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C3F5A" w14:textId="0FB5A524" w:rsidR="005D2D88" w:rsidRPr="009D25EE" w:rsidRDefault="005D2D88" w:rsidP="005D2D88">
      <w:pPr>
        <w:spacing w:line="360" w:lineRule="auto"/>
        <w:jc w:val="center"/>
        <w:rPr>
          <w:spacing w:val="2"/>
          <w:sz w:val="20"/>
          <w:szCs w:val="20"/>
        </w:rPr>
      </w:pPr>
      <w:r w:rsidRPr="009D25EE">
        <w:rPr>
          <w:b/>
          <w:bCs/>
          <w:sz w:val="20"/>
          <w:szCs w:val="20"/>
        </w:rPr>
        <w:t>Supplementary Table S1</w:t>
      </w:r>
      <w:r w:rsidRPr="009D25EE">
        <w:rPr>
          <w:sz w:val="20"/>
          <w:szCs w:val="20"/>
          <w:lang w:bidi="ar-EG"/>
        </w:rPr>
        <w:t xml:space="preserve"> Variance analysis of the investigated parameters</w:t>
      </w:r>
    </w:p>
    <w:tbl>
      <w:tblPr>
        <w:tblpPr w:leftFromText="180" w:rightFromText="180" w:bottomFromText="160" w:vertAnchor="text" w:horzAnchor="margin" w:tblpXSpec="center" w:tblpY="25"/>
        <w:tblW w:w="12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7"/>
        <w:gridCol w:w="918"/>
        <w:gridCol w:w="922"/>
        <w:gridCol w:w="925"/>
        <w:gridCol w:w="7"/>
        <w:gridCol w:w="920"/>
        <w:gridCol w:w="920"/>
        <w:gridCol w:w="920"/>
        <w:gridCol w:w="920"/>
        <w:gridCol w:w="988"/>
        <w:gridCol w:w="859"/>
        <w:gridCol w:w="853"/>
        <w:gridCol w:w="858"/>
      </w:tblGrid>
      <w:tr w:rsidR="009D25EE" w:rsidRPr="009D25EE" w14:paraId="7068B5B1" w14:textId="77777777" w:rsidTr="00E16E3B">
        <w:trPr>
          <w:trHeight w:val="259"/>
        </w:trPr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14:paraId="276140BD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bookmarkStart w:id="0" w:name="_Hlk151485967"/>
            <w:r w:rsidRPr="009D25EE">
              <w:rPr>
                <w:b/>
                <w:bCs/>
                <w:sz w:val="20"/>
                <w:szCs w:val="20"/>
                <w:lang w:bidi="ar-EG"/>
              </w:rPr>
              <w:t>Source of variation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14:paraId="58FD47A2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proofErr w:type="spellStart"/>
            <w:r w:rsidRPr="009D25EE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14:paraId="07B1FBCE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</w:rPr>
            </w:pPr>
            <w:bookmarkStart w:id="1" w:name="_Hlk149849327"/>
            <w:r w:rsidRPr="009D25EE">
              <w:rPr>
                <w:b/>
                <w:bCs/>
                <w:sz w:val="20"/>
                <w:szCs w:val="20"/>
              </w:rPr>
              <w:t>CHA</w:t>
            </w:r>
            <w:bookmarkEnd w:id="1"/>
          </w:p>
          <w:p w14:paraId="5215BB2B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14:paraId="26BA3657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</w:rPr>
              <w:t>CHA</w:t>
            </w:r>
          </w:p>
          <w:p w14:paraId="50C379A7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14:paraId="761ED188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</w:rPr>
              <w:t>CHB</w:t>
            </w:r>
          </w:p>
          <w:p w14:paraId="175954C1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14:paraId="59153DD0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</w:rPr>
              <w:t>CHB</w:t>
            </w:r>
          </w:p>
          <w:p w14:paraId="1EF13C44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14:paraId="27A1BF2B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</w:rPr>
              <w:t>CARO</w:t>
            </w:r>
          </w:p>
          <w:p w14:paraId="032F8C86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14:paraId="522E911F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</w:rPr>
              <w:t>CARO</w:t>
            </w:r>
          </w:p>
          <w:p w14:paraId="5F82450D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14:paraId="239FFF0F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CAT</w:t>
            </w:r>
          </w:p>
          <w:p w14:paraId="4C08952D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6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004FB811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CAT</w:t>
            </w:r>
          </w:p>
          <w:p w14:paraId="0D551A0D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120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14D52F35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POD</w:t>
            </w:r>
          </w:p>
          <w:p w14:paraId="5180B4DF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65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51A7BB8B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POD</w:t>
            </w:r>
          </w:p>
          <w:p w14:paraId="2AD2B4A4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120</w:t>
            </w:r>
          </w:p>
        </w:tc>
        <w:bookmarkEnd w:id="0"/>
      </w:tr>
      <w:tr w:rsidR="009D25EE" w:rsidRPr="009D25EE" w14:paraId="3283C4BF" w14:textId="77777777" w:rsidTr="00E16E3B">
        <w:trPr>
          <w:trHeight w:val="137"/>
        </w:trPr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0F3764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rFonts w:eastAsia="Calibri"/>
                <w:sz w:val="20"/>
                <w:szCs w:val="20"/>
              </w:rPr>
            </w:pPr>
            <w:r w:rsidRPr="009D25EE">
              <w:rPr>
                <w:rFonts w:eastAsia="Calibri"/>
                <w:sz w:val="20"/>
                <w:szCs w:val="20"/>
              </w:rPr>
              <w:t>Irrigation water levels (IR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CCED56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2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9FFBE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*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94ED78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6FF71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26CA3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E9A35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EB9CB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4A9915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DF89AD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B1A3E3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926D6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</w:tr>
      <w:tr w:rsidR="009D25EE" w:rsidRPr="009D25EE" w14:paraId="23D55630" w14:textId="77777777" w:rsidTr="00E16E3B">
        <w:trPr>
          <w:trHeight w:val="259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FA789" w14:textId="77777777" w:rsidR="00E16E3B" w:rsidRPr="009D25EE" w:rsidRDefault="00E16E3B" w:rsidP="00E16E3B">
            <w:pPr>
              <w:tabs>
                <w:tab w:val="left" w:pos="4095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Calibri"/>
                <w:sz w:val="20"/>
                <w:szCs w:val="20"/>
              </w:rPr>
              <w:t>Fertilization treatments (FT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AE592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F1BA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1E53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2101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0ECF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0751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B2D4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20FF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9009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61FD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1402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</w:tr>
      <w:tr w:rsidR="009D25EE" w:rsidRPr="009D25EE" w14:paraId="3A30A834" w14:textId="77777777" w:rsidTr="00E16E3B">
        <w:trPr>
          <w:trHeight w:val="259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83186" w14:textId="77777777" w:rsidR="00E16E3B" w:rsidRPr="009D25EE" w:rsidRDefault="00E16E3B" w:rsidP="00E16E3B">
            <w:pPr>
              <w:tabs>
                <w:tab w:val="left" w:pos="4095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Calibri"/>
                <w:sz w:val="20"/>
                <w:szCs w:val="20"/>
              </w:rPr>
              <w:t>IR</w:t>
            </w:r>
            <w:r w:rsidRPr="009D25EE">
              <w:rPr>
                <w:sz w:val="20"/>
                <w:szCs w:val="20"/>
                <w:lang w:bidi="ar-EG"/>
              </w:rPr>
              <w:t xml:space="preserve"> × </w:t>
            </w:r>
            <w:r w:rsidRPr="009D25EE">
              <w:rPr>
                <w:rFonts w:eastAsia="Calibri"/>
                <w:sz w:val="20"/>
                <w:szCs w:val="20"/>
              </w:rPr>
              <w:t>F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0C376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6147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D1B5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02B2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1665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EF37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F89B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N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342B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11A3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8702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4E0B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</w:tr>
      <w:tr w:rsidR="009D25EE" w:rsidRPr="009D25EE" w14:paraId="0F07CD4C" w14:textId="77777777" w:rsidTr="00E16E3B">
        <w:trPr>
          <w:trHeight w:val="259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1B32C" w14:textId="77777777" w:rsidR="00E16E3B" w:rsidRPr="009D25EE" w:rsidRDefault="00E16E3B" w:rsidP="00E16E3B">
            <w:pPr>
              <w:tabs>
                <w:tab w:val="left" w:pos="4095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</w:p>
        </w:tc>
        <w:tc>
          <w:tcPr>
            <w:tcW w:w="1001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7733887B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9D25EE">
              <w:rPr>
                <w:rFonts w:eastAsia="Calibri"/>
                <w:b/>
                <w:bCs/>
                <w:sz w:val="20"/>
                <w:szCs w:val="20"/>
              </w:rPr>
              <w:t>-value</w:t>
            </w:r>
            <w:r w:rsidRPr="009D25EE">
              <w:rPr>
                <w:sz w:val="20"/>
                <w:szCs w:val="20"/>
                <w:lang w:bidi="ar-EG"/>
              </w:rPr>
              <w:t xml:space="preserve">  </w:t>
            </w:r>
          </w:p>
        </w:tc>
      </w:tr>
      <w:tr w:rsidR="009D25EE" w:rsidRPr="009D25EE" w14:paraId="2EA550EF" w14:textId="77777777" w:rsidTr="00E16E3B">
        <w:trPr>
          <w:trHeight w:val="259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A4C4" w14:textId="77777777" w:rsidR="00E16E3B" w:rsidRPr="009D25EE" w:rsidRDefault="00E16E3B" w:rsidP="00E16E3B">
            <w:pPr>
              <w:tabs>
                <w:tab w:val="left" w:pos="4095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C9F9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D15F8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0B3FE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5FC81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4A38D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32506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037FD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0B276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32A1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3B8E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9418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</w:tr>
      <w:tr w:rsidR="009D25EE" w:rsidRPr="009D25EE" w14:paraId="3CA730DA" w14:textId="77777777" w:rsidTr="00E16E3B">
        <w:trPr>
          <w:trHeight w:val="259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B02D" w14:textId="77777777" w:rsidR="00E16E3B" w:rsidRPr="009D25EE" w:rsidRDefault="00E16E3B" w:rsidP="00E16E3B">
            <w:pPr>
              <w:tabs>
                <w:tab w:val="left" w:pos="4095"/>
              </w:tabs>
              <w:spacing w:line="254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6F8A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8B5A8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DD488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F51D4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3057C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64D3A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D621E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9EDA5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971F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8BB3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5393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</w:tr>
      <w:tr w:rsidR="009D25EE" w:rsidRPr="009D25EE" w14:paraId="023F2CE0" w14:textId="77777777" w:rsidTr="00E16E3B">
        <w:trPr>
          <w:trHeight w:val="259"/>
        </w:trPr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9FE2C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8DC2B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30C9A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74583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29D10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604CEC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3D8F8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5776C3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0.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3FA6B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AC413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0C146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3995C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</w:tr>
      <w:tr w:rsidR="009D25EE" w:rsidRPr="009D25EE" w14:paraId="4E3A226F" w14:textId="77777777" w:rsidTr="00E16E3B">
        <w:trPr>
          <w:trHeight w:val="259"/>
        </w:trPr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4CA947AB" w14:textId="77777777" w:rsidR="00E16E3B" w:rsidRPr="009D25EE" w:rsidRDefault="00E16E3B" w:rsidP="00E16E3B">
            <w:pPr>
              <w:tabs>
                <w:tab w:val="left" w:pos="4095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bookmarkStart w:id="2" w:name="_Hlk151486002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152F511B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53472517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NH</w:t>
            </w:r>
            <w:r w:rsidRPr="009D25EE">
              <w:rPr>
                <w:b/>
                <w:bCs/>
                <w:sz w:val="20"/>
                <w:szCs w:val="20"/>
                <w:vertAlign w:val="subscript"/>
              </w:rPr>
              <w:t>4</w:t>
            </w:r>
          </w:p>
          <w:p w14:paraId="6B66CA9B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65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617781AF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NH</w:t>
            </w:r>
            <w:r w:rsidRPr="009D25EE">
              <w:rPr>
                <w:b/>
                <w:bCs/>
                <w:sz w:val="20"/>
                <w:szCs w:val="20"/>
                <w:vertAlign w:val="subscript"/>
              </w:rPr>
              <w:t>4</w:t>
            </w:r>
          </w:p>
          <w:p w14:paraId="40B70DA3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12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4992F1BE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SOD</w:t>
            </w:r>
          </w:p>
          <w:p w14:paraId="2550E376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6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2B32ECC0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SOD</w:t>
            </w:r>
          </w:p>
          <w:p w14:paraId="5BB15525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12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3D1C4CA6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APX</w:t>
            </w:r>
          </w:p>
          <w:p w14:paraId="01B55ED7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6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26040C1D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APX</w:t>
            </w:r>
          </w:p>
          <w:p w14:paraId="04517C3F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12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451840D9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NO</w:t>
            </w:r>
            <w:r w:rsidRPr="009D25EE">
              <w:rPr>
                <w:b/>
                <w:bCs/>
                <w:sz w:val="20"/>
                <w:szCs w:val="20"/>
                <w:vertAlign w:val="subscript"/>
              </w:rPr>
              <w:t>3</w:t>
            </w:r>
          </w:p>
          <w:p w14:paraId="4E7C9501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6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1C6D2ED7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NO</w:t>
            </w:r>
            <w:r w:rsidRPr="009D25EE">
              <w:rPr>
                <w:b/>
                <w:bCs/>
                <w:sz w:val="20"/>
                <w:szCs w:val="20"/>
                <w:vertAlign w:val="subscript"/>
              </w:rPr>
              <w:t>3</w:t>
            </w:r>
          </w:p>
          <w:p w14:paraId="23AAC207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120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68E24ACD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H</w:t>
            </w:r>
            <w:r w:rsidRPr="009D25EE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9D25EE">
              <w:rPr>
                <w:b/>
                <w:bCs/>
                <w:sz w:val="20"/>
                <w:szCs w:val="20"/>
              </w:rPr>
              <w:t>O</w:t>
            </w:r>
            <w:r w:rsidRPr="009D25EE">
              <w:rPr>
                <w:b/>
                <w:bCs/>
                <w:sz w:val="20"/>
                <w:szCs w:val="20"/>
                <w:vertAlign w:val="subscript"/>
              </w:rPr>
              <w:t>2</w:t>
            </w:r>
          </w:p>
          <w:p w14:paraId="4C5C8685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65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14A17350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H</w:t>
            </w:r>
            <w:r w:rsidRPr="009D25EE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9D25EE">
              <w:rPr>
                <w:b/>
                <w:bCs/>
                <w:sz w:val="20"/>
                <w:szCs w:val="20"/>
              </w:rPr>
              <w:t>O</w:t>
            </w:r>
            <w:r w:rsidRPr="009D25EE">
              <w:rPr>
                <w:b/>
                <w:bCs/>
                <w:sz w:val="20"/>
                <w:szCs w:val="20"/>
                <w:vertAlign w:val="subscript"/>
              </w:rPr>
              <w:t>2</w:t>
            </w:r>
          </w:p>
          <w:p w14:paraId="10D1731F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120</w:t>
            </w:r>
          </w:p>
        </w:tc>
        <w:bookmarkEnd w:id="2"/>
      </w:tr>
      <w:tr w:rsidR="009D25EE" w:rsidRPr="009D25EE" w14:paraId="7C318E88" w14:textId="77777777" w:rsidTr="00E16E3B">
        <w:trPr>
          <w:trHeight w:val="137"/>
        </w:trPr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47E2AE" w14:textId="77777777" w:rsidR="00E16E3B" w:rsidRPr="009D25EE" w:rsidRDefault="00E16E3B" w:rsidP="00E16E3B">
            <w:pPr>
              <w:tabs>
                <w:tab w:val="left" w:pos="4095"/>
              </w:tabs>
              <w:spacing w:line="254" w:lineRule="auto"/>
              <w:jc w:val="center"/>
              <w:rPr>
                <w:rFonts w:eastAsia="Calibri"/>
                <w:sz w:val="20"/>
                <w:szCs w:val="20"/>
              </w:rPr>
            </w:pPr>
            <w:r w:rsidRPr="009D25EE">
              <w:rPr>
                <w:rFonts w:eastAsia="Calibri"/>
                <w:sz w:val="20"/>
                <w:szCs w:val="20"/>
              </w:rPr>
              <w:t>Irrigation water levels (IR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CFE556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2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DC997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B8C48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18B9C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5B743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46C24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58303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FCD14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0B3A95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D31016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1D1168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</w:tr>
      <w:tr w:rsidR="009D25EE" w:rsidRPr="009D25EE" w14:paraId="605C973E" w14:textId="77777777" w:rsidTr="00E16E3B">
        <w:trPr>
          <w:trHeight w:val="259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5E9C0" w14:textId="77777777" w:rsidR="00E16E3B" w:rsidRPr="009D25EE" w:rsidRDefault="00E16E3B" w:rsidP="00E16E3B">
            <w:pPr>
              <w:tabs>
                <w:tab w:val="left" w:pos="4095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Calibri"/>
                <w:sz w:val="20"/>
                <w:szCs w:val="20"/>
              </w:rPr>
              <w:t>Fertilization treatments (FT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5256B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5C54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D011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F5F0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E941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94034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B959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567D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B400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65D9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2DCC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</w:tr>
      <w:tr w:rsidR="009D25EE" w:rsidRPr="009D25EE" w14:paraId="05A2702B" w14:textId="77777777" w:rsidTr="00E16E3B">
        <w:trPr>
          <w:trHeight w:val="259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2FED6" w14:textId="77777777" w:rsidR="00E16E3B" w:rsidRPr="009D25EE" w:rsidRDefault="00E16E3B" w:rsidP="00E16E3B">
            <w:pPr>
              <w:tabs>
                <w:tab w:val="left" w:pos="4095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Calibri"/>
                <w:sz w:val="20"/>
                <w:szCs w:val="20"/>
              </w:rPr>
              <w:t>IR</w:t>
            </w:r>
            <w:r w:rsidRPr="009D25EE">
              <w:rPr>
                <w:sz w:val="20"/>
                <w:szCs w:val="20"/>
                <w:lang w:bidi="ar-EG"/>
              </w:rPr>
              <w:t xml:space="preserve"> × </w:t>
            </w:r>
            <w:r w:rsidRPr="009D25EE">
              <w:rPr>
                <w:rFonts w:eastAsia="Calibri"/>
                <w:sz w:val="20"/>
                <w:szCs w:val="20"/>
              </w:rPr>
              <w:t>F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7455C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D0A9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AF00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510A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D5C2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473E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1893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8D68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85A1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49D4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29C7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</w:tr>
      <w:tr w:rsidR="009D25EE" w:rsidRPr="009D25EE" w14:paraId="7F98C80B" w14:textId="77777777" w:rsidTr="00E16E3B">
        <w:trPr>
          <w:trHeight w:val="259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CFED" w14:textId="77777777" w:rsidR="00E16E3B" w:rsidRPr="009D25EE" w:rsidRDefault="00E16E3B" w:rsidP="00E16E3B">
            <w:pPr>
              <w:tabs>
                <w:tab w:val="left" w:pos="4095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</w:p>
        </w:tc>
        <w:tc>
          <w:tcPr>
            <w:tcW w:w="1001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30F69AAE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9D25EE">
              <w:rPr>
                <w:rFonts w:eastAsia="Calibri"/>
                <w:b/>
                <w:bCs/>
                <w:sz w:val="20"/>
                <w:szCs w:val="20"/>
              </w:rPr>
              <w:t>-value</w:t>
            </w:r>
            <w:r w:rsidRPr="009D25EE">
              <w:rPr>
                <w:sz w:val="20"/>
                <w:szCs w:val="20"/>
                <w:lang w:bidi="ar-EG"/>
              </w:rPr>
              <w:t xml:space="preserve">  </w:t>
            </w:r>
          </w:p>
        </w:tc>
      </w:tr>
      <w:tr w:rsidR="009D25EE" w:rsidRPr="009D25EE" w14:paraId="3BFB32D7" w14:textId="77777777" w:rsidTr="00E16E3B">
        <w:trPr>
          <w:trHeight w:val="259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4F1A" w14:textId="77777777" w:rsidR="00E16E3B" w:rsidRPr="009D25EE" w:rsidRDefault="00E16E3B" w:rsidP="00E16E3B">
            <w:pPr>
              <w:tabs>
                <w:tab w:val="left" w:pos="4095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4AB9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707A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C6EB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13F7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C878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5FFC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2FD3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7876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134C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0894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D190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</w:tr>
      <w:tr w:rsidR="009D25EE" w:rsidRPr="009D25EE" w14:paraId="53C09D01" w14:textId="77777777" w:rsidTr="00E16E3B">
        <w:trPr>
          <w:trHeight w:val="259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3E6B" w14:textId="77777777" w:rsidR="00E16E3B" w:rsidRPr="009D25EE" w:rsidRDefault="00E16E3B" w:rsidP="00E16E3B">
            <w:pPr>
              <w:tabs>
                <w:tab w:val="left" w:pos="4095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6BC9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8BA7C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174A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4F78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8369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44AA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E86E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800E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667E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AC3D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9067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</w:tr>
      <w:tr w:rsidR="009D25EE" w:rsidRPr="009D25EE" w14:paraId="27D3C203" w14:textId="77777777" w:rsidTr="00E16E3B">
        <w:trPr>
          <w:trHeight w:val="259"/>
        </w:trPr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4042F" w14:textId="77777777" w:rsidR="00E16E3B" w:rsidRPr="009D25EE" w:rsidRDefault="00E16E3B" w:rsidP="00E16E3B">
            <w:pPr>
              <w:tabs>
                <w:tab w:val="left" w:pos="4095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14A39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97406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50C2E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1203E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EDB10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0.0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6EE45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FB7D7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C86CD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2C3C32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DF5D9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D5BB3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</w:tr>
      <w:tr w:rsidR="009D25EE" w:rsidRPr="009D25EE" w14:paraId="64102BD9" w14:textId="77777777" w:rsidTr="00E16E3B">
        <w:trPr>
          <w:trHeight w:val="259"/>
        </w:trPr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01C6BAB8" w14:textId="77777777" w:rsidR="00E16E3B" w:rsidRPr="009D25EE" w:rsidRDefault="00E16E3B" w:rsidP="00E16E3B">
            <w:pPr>
              <w:tabs>
                <w:tab w:val="left" w:pos="4095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bookmarkStart w:id="3" w:name="_Hlk151486019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3FF5DF37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56810790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PRO</w:t>
            </w:r>
          </w:p>
          <w:p w14:paraId="2F0C1434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65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7D6FD026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PRO</w:t>
            </w:r>
          </w:p>
          <w:p w14:paraId="45914A06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12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71D1AAB5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R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138EDC7D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</w:rPr>
              <w:t>CARB</w:t>
            </w:r>
          </w:p>
          <w:p w14:paraId="6AAD6F44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1A9264F6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</w:rPr>
              <w:t>CARB</w:t>
            </w:r>
          </w:p>
          <w:p w14:paraId="7D38025C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68BF912F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SOLS</w:t>
            </w:r>
          </w:p>
          <w:p w14:paraId="1831AB64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6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4488E3B5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SOLS</w:t>
            </w:r>
          </w:p>
          <w:p w14:paraId="5294826D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12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265C6A1D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DM</w:t>
            </w:r>
          </w:p>
          <w:p w14:paraId="425F9E32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65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6944BED3" w14:textId="77777777" w:rsidR="00E16E3B" w:rsidRPr="009D25EE" w:rsidRDefault="00E16E3B" w:rsidP="00E16E3B">
            <w:pPr>
              <w:tabs>
                <w:tab w:val="left" w:pos="3210"/>
              </w:tabs>
              <w:spacing w:line="256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DM</w:t>
            </w:r>
          </w:p>
          <w:p w14:paraId="0D599C9E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120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41DA0575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WUE</w:t>
            </w:r>
          </w:p>
        </w:tc>
        <w:bookmarkEnd w:id="3"/>
      </w:tr>
      <w:tr w:rsidR="009D25EE" w:rsidRPr="009D25EE" w14:paraId="69F0C79F" w14:textId="77777777" w:rsidTr="00E16E3B">
        <w:trPr>
          <w:trHeight w:val="121"/>
        </w:trPr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6F1592" w14:textId="77777777" w:rsidR="00E16E3B" w:rsidRPr="009D25EE" w:rsidRDefault="00E16E3B" w:rsidP="00E16E3B">
            <w:pPr>
              <w:tabs>
                <w:tab w:val="left" w:pos="4095"/>
              </w:tabs>
              <w:spacing w:line="254" w:lineRule="auto"/>
              <w:jc w:val="center"/>
              <w:rPr>
                <w:rFonts w:eastAsia="Calibri"/>
                <w:sz w:val="20"/>
                <w:szCs w:val="20"/>
              </w:rPr>
            </w:pPr>
            <w:r w:rsidRPr="009D25EE">
              <w:rPr>
                <w:rFonts w:eastAsia="Calibri"/>
                <w:sz w:val="20"/>
                <w:szCs w:val="20"/>
              </w:rPr>
              <w:t>Irrigation water levels (IR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9B77E7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2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3A80B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6280A5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DFAD4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BC7C65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CFF52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DB8AFD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FC71A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3628D0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C89199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8672D9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</w:tr>
      <w:tr w:rsidR="009D25EE" w:rsidRPr="009D25EE" w14:paraId="0FC10C68" w14:textId="77777777" w:rsidTr="00E16E3B">
        <w:trPr>
          <w:trHeight w:val="259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701F7" w14:textId="77777777" w:rsidR="00E16E3B" w:rsidRPr="009D25EE" w:rsidRDefault="00E16E3B" w:rsidP="00E16E3B">
            <w:pPr>
              <w:tabs>
                <w:tab w:val="left" w:pos="3570"/>
                <w:tab w:val="left" w:pos="4095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Calibri"/>
                <w:sz w:val="20"/>
                <w:szCs w:val="20"/>
              </w:rPr>
              <w:t>Fertilization treatments (FT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34D73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241F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8FF5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638C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DEE1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4298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876C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4201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FF4C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E5C5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8444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</w:tr>
      <w:tr w:rsidR="009D25EE" w:rsidRPr="009D25EE" w14:paraId="24F2A9BE" w14:textId="77777777" w:rsidTr="00E16E3B">
        <w:trPr>
          <w:trHeight w:val="259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5B43D" w14:textId="77777777" w:rsidR="00E16E3B" w:rsidRPr="009D25EE" w:rsidRDefault="00E16E3B" w:rsidP="00E16E3B">
            <w:pPr>
              <w:tabs>
                <w:tab w:val="left" w:pos="3570"/>
                <w:tab w:val="left" w:pos="4095"/>
              </w:tabs>
              <w:spacing w:line="254" w:lineRule="auto"/>
              <w:jc w:val="center"/>
              <w:rPr>
                <w:rFonts w:eastAsia="Calibri"/>
                <w:sz w:val="20"/>
                <w:szCs w:val="20"/>
              </w:rPr>
            </w:pPr>
            <w:r w:rsidRPr="009D25EE">
              <w:rPr>
                <w:rFonts w:eastAsia="Calibri"/>
                <w:sz w:val="20"/>
                <w:szCs w:val="20"/>
              </w:rPr>
              <w:t>IR</w:t>
            </w:r>
            <w:r w:rsidRPr="009D25EE">
              <w:rPr>
                <w:sz w:val="20"/>
                <w:szCs w:val="20"/>
                <w:lang w:bidi="ar-EG"/>
              </w:rPr>
              <w:t xml:space="preserve"> × </w:t>
            </w:r>
            <w:r w:rsidRPr="009D25EE">
              <w:rPr>
                <w:rFonts w:eastAsia="Calibri"/>
                <w:sz w:val="20"/>
                <w:szCs w:val="20"/>
              </w:rPr>
              <w:t>F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08CCA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C1FB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6E31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F42A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C91A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95C1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E682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C818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0368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7996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29EF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*</w:t>
            </w:r>
          </w:p>
        </w:tc>
      </w:tr>
      <w:tr w:rsidR="009D25EE" w:rsidRPr="009D25EE" w14:paraId="5A484A5F" w14:textId="77777777" w:rsidTr="00E16E3B">
        <w:trPr>
          <w:trHeight w:val="259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9181" w14:textId="77777777" w:rsidR="00E16E3B" w:rsidRPr="009D25EE" w:rsidRDefault="00E16E3B" w:rsidP="00E16E3B">
            <w:pPr>
              <w:tabs>
                <w:tab w:val="left" w:pos="3570"/>
                <w:tab w:val="left" w:pos="4095"/>
              </w:tabs>
              <w:spacing w:line="254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01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  <w:hideMark/>
          </w:tcPr>
          <w:p w14:paraId="55E8AD2C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9D25EE">
              <w:rPr>
                <w:rFonts w:eastAsia="Calibri"/>
                <w:b/>
                <w:bCs/>
                <w:sz w:val="20"/>
                <w:szCs w:val="20"/>
              </w:rPr>
              <w:t>-value</w:t>
            </w:r>
            <w:r w:rsidRPr="009D25EE">
              <w:rPr>
                <w:sz w:val="20"/>
                <w:szCs w:val="20"/>
                <w:lang w:bidi="ar-EG"/>
              </w:rPr>
              <w:t xml:space="preserve">  </w:t>
            </w:r>
          </w:p>
        </w:tc>
      </w:tr>
      <w:tr w:rsidR="009D25EE" w:rsidRPr="009D25EE" w14:paraId="76AF9834" w14:textId="77777777" w:rsidTr="00E16E3B">
        <w:trPr>
          <w:trHeight w:val="259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131A" w14:textId="77777777" w:rsidR="00E16E3B" w:rsidRPr="009D25EE" w:rsidRDefault="00E16E3B" w:rsidP="00E16E3B">
            <w:pPr>
              <w:tabs>
                <w:tab w:val="left" w:pos="3570"/>
                <w:tab w:val="left" w:pos="4095"/>
              </w:tabs>
              <w:spacing w:line="254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9832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A882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3DE5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5CA6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0.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19B5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0096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2713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E0AA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AEA7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0ECA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3838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</w:tr>
      <w:tr w:rsidR="009D25EE" w:rsidRPr="009D25EE" w14:paraId="544636B6" w14:textId="77777777" w:rsidTr="00E16E3B">
        <w:trPr>
          <w:trHeight w:val="259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F741" w14:textId="77777777" w:rsidR="00E16E3B" w:rsidRPr="009D25EE" w:rsidRDefault="00E16E3B" w:rsidP="00E16E3B">
            <w:pPr>
              <w:tabs>
                <w:tab w:val="left" w:pos="3570"/>
                <w:tab w:val="left" w:pos="4095"/>
              </w:tabs>
              <w:spacing w:line="254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55E6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37DD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F4ED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E131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FE5F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8018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DCAE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CF63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CA14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352F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36B2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</w:tr>
      <w:tr w:rsidR="009D25EE" w:rsidRPr="009D25EE" w14:paraId="784057D9" w14:textId="77777777" w:rsidTr="00E16E3B">
        <w:trPr>
          <w:trHeight w:val="259"/>
        </w:trPr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DBB43" w14:textId="77777777" w:rsidR="00E16E3B" w:rsidRPr="009D25EE" w:rsidRDefault="00E16E3B" w:rsidP="00E16E3B">
            <w:pPr>
              <w:tabs>
                <w:tab w:val="left" w:pos="3570"/>
                <w:tab w:val="left" w:pos="4095"/>
              </w:tabs>
              <w:spacing w:line="254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5B655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0AF2C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D1216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BAD6F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95431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F9F9D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B0C46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2A2C8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BCC30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53F1B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2B756" w14:textId="77777777" w:rsidR="00E16E3B" w:rsidRPr="009D25EE" w:rsidRDefault="00E16E3B" w:rsidP="00E16E3B">
            <w:pPr>
              <w:tabs>
                <w:tab w:val="left" w:pos="3210"/>
              </w:tabs>
              <w:spacing w:line="254" w:lineRule="auto"/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eastAsia="MinionPro-Regular"/>
                <w:sz w:val="20"/>
                <w:szCs w:val="20"/>
              </w:rPr>
              <w:t>&lt;0.001</w:t>
            </w:r>
          </w:p>
        </w:tc>
      </w:tr>
    </w:tbl>
    <w:p w14:paraId="49D7A87D" w14:textId="77777777" w:rsidR="005D2D88" w:rsidRPr="009D25EE" w:rsidRDefault="005D2D88" w:rsidP="005D2D88">
      <w:pPr>
        <w:spacing w:line="360" w:lineRule="auto"/>
        <w:jc w:val="center"/>
        <w:rPr>
          <w:rFonts w:eastAsia="Calibri"/>
          <w:sz w:val="20"/>
          <w:szCs w:val="20"/>
        </w:rPr>
      </w:pPr>
    </w:p>
    <w:p w14:paraId="3CF7B7CD" w14:textId="77777777" w:rsidR="005D2D88" w:rsidRPr="009D25EE" w:rsidRDefault="005D2D88" w:rsidP="005D2D8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39FC15B4" w14:textId="77777777" w:rsidR="005D2D88" w:rsidRPr="009D25EE" w:rsidRDefault="005D2D88" w:rsidP="005D2D8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CF12844" w14:textId="77777777" w:rsidR="005D2D88" w:rsidRPr="009D25EE" w:rsidRDefault="005D2D88" w:rsidP="005D2D8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741CE2D" w14:textId="77777777" w:rsidR="005D2D88" w:rsidRPr="009D25EE" w:rsidRDefault="005D2D88" w:rsidP="005D2D8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2492865" w14:textId="77777777" w:rsidR="005D2D88" w:rsidRPr="009D25EE" w:rsidRDefault="005D2D88" w:rsidP="005D2D8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53B5E16" w14:textId="77777777" w:rsidR="005D2D88" w:rsidRPr="009D25EE" w:rsidRDefault="005D2D88" w:rsidP="005D2D8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16C6288" w14:textId="77777777" w:rsidR="005D2D88" w:rsidRPr="009D25EE" w:rsidRDefault="005D2D88" w:rsidP="005D2D8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86E6041" w14:textId="77777777" w:rsidR="005D2D88" w:rsidRPr="009D25EE" w:rsidRDefault="005D2D88" w:rsidP="005D2D8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6552530" w14:textId="77777777" w:rsidR="005D2D88" w:rsidRPr="009D25EE" w:rsidRDefault="005D2D88" w:rsidP="005D2D8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8B6FDC9" w14:textId="77777777" w:rsidR="005D2D88" w:rsidRPr="009D25EE" w:rsidRDefault="005D2D88" w:rsidP="005D2D8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1038494" w14:textId="77777777" w:rsidR="005D2D88" w:rsidRPr="009D25EE" w:rsidRDefault="005D2D88" w:rsidP="005D2D8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E59EA39" w14:textId="77777777" w:rsidR="005D2D88" w:rsidRPr="009D25EE" w:rsidRDefault="005D2D88" w:rsidP="005D2D8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DEB5A38" w14:textId="77777777" w:rsidR="005D2D88" w:rsidRPr="009D25EE" w:rsidRDefault="005D2D88" w:rsidP="005D2D8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30771303" w14:textId="77777777" w:rsidR="005D2D88" w:rsidRPr="009D25EE" w:rsidRDefault="005D2D88" w:rsidP="005D2D8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995FCDF" w14:textId="77777777" w:rsidR="005D2D88" w:rsidRPr="009D25EE" w:rsidRDefault="005D2D88" w:rsidP="005D2D8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B3CD6E7" w14:textId="77777777" w:rsidR="005D2D88" w:rsidRPr="009D25EE" w:rsidRDefault="005D2D88" w:rsidP="005D2D8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781CDF5" w14:textId="77777777" w:rsidR="005D2D88" w:rsidRPr="009D25EE" w:rsidRDefault="005D2D88" w:rsidP="005D2D8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6807661" w14:textId="77777777" w:rsidR="005D2D88" w:rsidRPr="009D25EE" w:rsidRDefault="005D2D88" w:rsidP="005D2D8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FF1AB48" w14:textId="77777777" w:rsidR="005D2D88" w:rsidRPr="009D25EE" w:rsidRDefault="005D2D88" w:rsidP="005D2D8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AE81793" w14:textId="77777777" w:rsidR="005D2D88" w:rsidRPr="009D25EE" w:rsidRDefault="005D2D88" w:rsidP="005D2D8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F2530A1" w14:textId="5A11374A" w:rsidR="005D2D88" w:rsidRPr="009D25EE" w:rsidRDefault="005D2D88" w:rsidP="005D2D88">
      <w:pPr>
        <w:spacing w:line="360" w:lineRule="auto"/>
        <w:ind w:left="284"/>
        <w:jc w:val="both"/>
        <w:rPr>
          <w:rFonts w:eastAsia="Calibri"/>
          <w:sz w:val="20"/>
          <w:szCs w:val="20"/>
        </w:rPr>
      </w:pPr>
      <w:r w:rsidRPr="009D25EE">
        <w:rPr>
          <w:rFonts w:asciiTheme="majorBidi" w:hAnsiTheme="majorBidi" w:cstheme="majorBidi"/>
          <w:sz w:val="20"/>
          <w:szCs w:val="20"/>
        </w:rPr>
        <w:t xml:space="preserve">CHA </w:t>
      </w:r>
      <w:r w:rsidRPr="009D25EE">
        <w:rPr>
          <w:sz w:val="20"/>
          <w:szCs w:val="20"/>
        </w:rPr>
        <w:t>65:</w:t>
      </w:r>
      <w:r w:rsidRPr="009D25EE">
        <w:rPr>
          <w:rFonts w:eastAsia="Calibri"/>
          <w:sz w:val="20"/>
          <w:szCs w:val="20"/>
        </w:rPr>
        <w:t xml:space="preserve"> Chlorophyll a- at 65 DA</w:t>
      </w:r>
      <w:r w:rsidR="005E0D55" w:rsidRPr="009D25EE">
        <w:rPr>
          <w:rFonts w:eastAsia="Calibri"/>
          <w:sz w:val="20"/>
          <w:szCs w:val="20"/>
        </w:rPr>
        <w:t>E</w:t>
      </w:r>
      <w:r w:rsidRPr="009D25EE">
        <w:rPr>
          <w:rFonts w:eastAsia="Calibri"/>
          <w:sz w:val="20"/>
          <w:szCs w:val="20"/>
        </w:rPr>
        <w:t xml:space="preserve">; </w:t>
      </w:r>
      <w:r w:rsidRPr="009D25EE">
        <w:rPr>
          <w:rFonts w:asciiTheme="majorBidi" w:hAnsiTheme="majorBidi" w:cstheme="majorBidi"/>
          <w:sz w:val="20"/>
          <w:szCs w:val="20"/>
        </w:rPr>
        <w:t xml:space="preserve">CHA </w:t>
      </w:r>
      <w:r w:rsidRPr="009D25EE">
        <w:rPr>
          <w:sz w:val="20"/>
          <w:szCs w:val="20"/>
        </w:rPr>
        <w:t>120:</w:t>
      </w:r>
      <w:r w:rsidRPr="009D25EE">
        <w:rPr>
          <w:rFonts w:eastAsia="Calibri"/>
          <w:sz w:val="20"/>
          <w:szCs w:val="20"/>
        </w:rPr>
        <w:t xml:space="preserve"> Chlorophyll a- at 120 DA</w:t>
      </w:r>
      <w:r w:rsidR="005E0D55" w:rsidRPr="009D25EE">
        <w:rPr>
          <w:rFonts w:eastAsia="Calibri"/>
          <w:sz w:val="20"/>
          <w:szCs w:val="20"/>
        </w:rPr>
        <w:t>E</w:t>
      </w:r>
      <w:r w:rsidRPr="009D25EE">
        <w:rPr>
          <w:rFonts w:eastAsia="Calibri"/>
          <w:sz w:val="20"/>
          <w:szCs w:val="20"/>
        </w:rPr>
        <w:t xml:space="preserve">; </w:t>
      </w:r>
      <w:r w:rsidRPr="009D25EE">
        <w:rPr>
          <w:rFonts w:asciiTheme="majorBidi" w:hAnsiTheme="majorBidi" w:cstheme="majorBidi"/>
          <w:sz w:val="20"/>
          <w:szCs w:val="20"/>
        </w:rPr>
        <w:t>CHB 65</w:t>
      </w:r>
      <w:r w:rsidRPr="009D25EE">
        <w:rPr>
          <w:sz w:val="20"/>
          <w:szCs w:val="20"/>
        </w:rPr>
        <w:t>:</w:t>
      </w:r>
      <w:r w:rsidRPr="009D25EE">
        <w:rPr>
          <w:rFonts w:eastAsia="Calibri"/>
          <w:sz w:val="20"/>
          <w:szCs w:val="20"/>
        </w:rPr>
        <w:t xml:space="preserve"> Chlorophyll b- at 65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rFonts w:eastAsia="Calibri"/>
          <w:sz w:val="20"/>
          <w:szCs w:val="20"/>
        </w:rPr>
        <w:t xml:space="preserve">; </w:t>
      </w:r>
      <w:r w:rsidRPr="009D25EE">
        <w:rPr>
          <w:rFonts w:asciiTheme="majorBidi" w:hAnsiTheme="majorBidi" w:cstheme="majorBidi"/>
          <w:sz w:val="20"/>
          <w:szCs w:val="20"/>
        </w:rPr>
        <w:t>CHB 120</w:t>
      </w:r>
      <w:r w:rsidRPr="009D25EE">
        <w:rPr>
          <w:sz w:val="20"/>
          <w:szCs w:val="20"/>
        </w:rPr>
        <w:t>:</w:t>
      </w:r>
      <w:r w:rsidRPr="009D25EE">
        <w:rPr>
          <w:rFonts w:eastAsia="Calibri"/>
          <w:sz w:val="20"/>
          <w:szCs w:val="20"/>
        </w:rPr>
        <w:t xml:space="preserve"> </w:t>
      </w:r>
      <w:r w:rsidRPr="009D25EE">
        <w:rPr>
          <w:sz w:val="20"/>
          <w:szCs w:val="20"/>
          <w:lang w:bidi="ar-EG"/>
        </w:rPr>
        <w:t>CAR 65</w:t>
      </w:r>
      <w:r w:rsidRPr="009D25EE">
        <w:rPr>
          <w:rFonts w:eastAsia="Calibri"/>
          <w:sz w:val="20"/>
          <w:szCs w:val="20"/>
        </w:rPr>
        <w:t xml:space="preserve">: Carotenoids at 65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rFonts w:eastAsia="Calibri"/>
          <w:sz w:val="20"/>
          <w:szCs w:val="20"/>
        </w:rPr>
        <w:t xml:space="preserve">; </w:t>
      </w:r>
      <w:r w:rsidRPr="009D25EE">
        <w:rPr>
          <w:sz w:val="20"/>
          <w:szCs w:val="20"/>
          <w:lang w:bidi="ar-EG"/>
        </w:rPr>
        <w:t>CAR 120</w:t>
      </w:r>
      <w:r w:rsidRPr="009D25EE">
        <w:rPr>
          <w:rFonts w:eastAsia="Calibri"/>
          <w:sz w:val="20"/>
          <w:szCs w:val="20"/>
        </w:rPr>
        <w:t xml:space="preserve">: Carotenoids at 120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rFonts w:eastAsia="Calibri"/>
          <w:sz w:val="20"/>
          <w:szCs w:val="20"/>
        </w:rPr>
        <w:t xml:space="preserve">; </w:t>
      </w:r>
      <w:r w:rsidRPr="009D25EE">
        <w:rPr>
          <w:rFonts w:asciiTheme="majorBidi" w:hAnsiTheme="majorBidi" w:cstheme="majorBidi"/>
          <w:sz w:val="20"/>
          <w:szCs w:val="20"/>
        </w:rPr>
        <w:t>CARB 65</w:t>
      </w:r>
      <w:r w:rsidRPr="009D25EE">
        <w:rPr>
          <w:sz w:val="20"/>
          <w:szCs w:val="20"/>
        </w:rPr>
        <w:t>:</w:t>
      </w:r>
      <w:r w:rsidRPr="009D25EE">
        <w:rPr>
          <w:rFonts w:eastAsia="Calibri"/>
          <w:sz w:val="20"/>
          <w:szCs w:val="20"/>
        </w:rPr>
        <w:t xml:space="preserve"> Carbohydrate</w:t>
      </w:r>
      <w:r w:rsidRPr="009D25EE">
        <w:rPr>
          <w:sz w:val="20"/>
          <w:szCs w:val="20"/>
          <w:lang w:bidi="ar-EG"/>
        </w:rPr>
        <w:t xml:space="preserve"> at 65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sz w:val="20"/>
          <w:szCs w:val="20"/>
          <w:lang w:bidi="ar-EG"/>
        </w:rPr>
        <w:t>;</w:t>
      </w:r>
      <w:r w:rsidRPr="009D25EE">
        <w:rPr>
          <w:rFonts w:asciiTheme="majorBidi" w:hAnsiTheme="majorBidi" w:cstheme="majorBidi"/>
          <w:sz w:val="20"/>
          <w:szCs w:val="20"/>
        </w:rPr>
        <w:t xml:space="preserve"> CARB 120</w:t>
      </w:r>
      <w:r w:rsidRPr="009D25EE">
        <w:rPr>
          <w:sz w:val="20"/>
          <w:szCs w:val="20"/>
        </w:rPr>
        <w:t>:</w:t>
      </w:r>
      <w:r w:rsidRPr="009D25EE">
        <w:rPr>
          <w:rFonts w:eastAsia="Calibri"/>
          <w:sz w:val="20"/>
          <w:szCs w:val="20"/>
        </w:rPr>
        <w:t xml:space="preserve"> Carbohydrate</w:t>
      </w:r>
      <w:r w:rsidRPr="009D25EE">
        <w:rPr>
          <w:sz w:val="20"/>
          <w:szCs w:val="20"/>
          <w:lang w:bidi="ar-EG"/>
        </w:rPr>
        <w:t xml:space="preserve"> at 120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sz w:val="20"/>
          <w:szCs w:val="20"/>
          <w:lang w:bidi="ar-EG"/>
        </w:rPr>
        <w:t>;</w:t>
      </w:r>
      <w:r w:rsidRPr="009D25EE">
        <w:rPr>
          <w:rFonts w:asciiTheme="majorBidi" w:hAnsiTheme="majorBidi" w:cstheme="majorBidi"/>
          <w:sz w:val="20"/>
          <w:szCs w:val="20"/>
        </w:rPr>
        <w:t xml:space="preserve"> SOLS 65</w:t>
      </w:r>
      <w:r w:rsidRPr="009D25EE">
        <w:rPr>
          <w:sz w:val="20"/>
          <w:szCs w:val="20"/>
        </w:rPr>
        <w:t>:</w:t>
      </w:r>
      <w:r w:rsidRPr="009D25EE">
        <w:rPr>
          <w:rFonts w:eastAsia="Calibri"/>
          <w:sz w:val="20"/>
          <w:szCs w:val="20"/>
        </w:rPr>
        <w:t xml:space="preserve"> Soluble sugars</w:t>
      </w:r>
      <w:r w:rsidRPr="009D25EE">
        <w:rPr>
          <w:sz w:val="20"/>
          <w:szCs w:val="20"/>
          <w:lang w:bidi="ar-EG"/>
        </w:rPr>
        <w:t xml:space="preserve"> at 65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sz w:val="20"/>
          <w:szCs w:val="20"/>
          <w:lang w:bidi="ar-EG"/>
        </w:rPr>
        <w:t>;</w:t>
      </w:r>
      <w:r w:rsidRPr="009D25EE">
        <w:rPr>
          <w:rFonts w:asciiTheme="majorBidi" w:hAnsiTheme="majorBidi" w:cstheme="majorBidi"/>
          <w:sz w:val="20"/>
          <w:szCs w:val="20"/>
        </w:rPr>
        <w:t xml:space="preserve"> SOLS 65</w:t>
      </w:r>
      <w:r w:rsidRPr="009D25EE">
        <w:rPr>
          <w:sz w:val="20"/>
          <w:szCs w:val="20"/>
        </w:rPr>
        <w:t>:</w:t>
      </w:r>
      <w:r w:rsidRPr="009D25EE">
        <w:rPr>
          <w:rFonts w:eastAsia="Calibri"/>
          <w:sz w:val="20"/>
          <w:szCs w:val="20"/>
        </w:rPr>
        <w:t xml:space="preserve"> Soluble sugars</w:t>
      </w:r>
      <w:r w:rsidRPr="009D25EE">
        <w:rPr>
          <w:sz w:val="20"/>
          <w:szCs w:val="20"/>
          <w:lang w:bidi="ar-EG"/>
        </w:rPr>
        <w:t xml:space="preserve"> at 65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sz w:val="20"/>
          <w:szCs w:val="20"/>
          <w:lang w:bidi="ar-EG"/>
        </w:rPr>
        <w:t>;</w:t>
      </w:r>
      <w:r w:rsidRPr="009D25EE">
        <w:rPr>
          <w:rFonts w:asciiTheme="majorBidi" w:hAnsiTheme="majorBidi" w:cstheme="majorBidi"/>
          <w:sz w:val="20"/>
          <w:szCs w:val="20"/>
        </w:rPr>
        <w:t xml:space="preserve"> </w:t>
      </w:r>
      <w:bookmarkStart w:id="4" w:name="_Hlk165034479"/>
      <w:r w:rsidRPr="009D25EE">
        <w:rPr>
          <w:rFonts w:eastAsia="Calibri"/>
          <w:sz w:val="20"/>
          <w:szCs w:val="20"/>
        </w:rPr>
        <w:t>H</w:t>
      </w:r>
      <w:r w:rsidRPr="009D25EE">
        <w:rPr>
          <w:rFonts w:eastAsia="Calibri"/>
          <w:sz w:val="20"/>
          <w:szCs w:val="20"/>
          <w:vertAlign w:val="subscript"/>
        </w:rPr>
        <w:t>2</w:t>
      </w:r>
      <w:r w:rsidRPr="009D25EE">
        <w:rPr>
          <w:rFonts w:eastAsia="Calibri"/>
          <w:sz w:val="20"/>
          <w:szCs w:val="20"/>
        </w:rPr>
        <w:t>O</w:t>
      </w:r>
      <w:r w:rsidRPr="009D25EE">
        <w:rPr>
          <w:rFonts w:eastAsia="Calibri"/>
          <w:sz w:val="20"/>
          <w:szCs w:val="20"/>
          <w:vertAlign w:val="subscript"/>
        </w:rPr>
        <w:t xml:space="preserve">2 </w:t>
      </w:r>
      <w:r w:rsidRPr="009D25EE">
        <w:rPr>
          <w:rFonts w:eastAsia="Calibri"/>
          <w:sz w:val="20"/>
          <w:szCs w:val="20"/>
        </w:rPr>
        <w:t>65: Hydrogen peroxide</w:t>
      </w:r>
      <w:bookmarkEnd w:id="4"/>
      <w:r w:rsidRPr="009D25EE">
        <w:rPr>
          <w:sz w:val="20"/>
          <w:szCs w:val="20"/>
          <w:lang w:bidi="ar-EG"/>
        </w:rPr>
        <w:t xml:space="preserve"> at 65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rFonts w:asciiTheme="majorBidi" w:hAnsiTheme="majorBidi" w:cstheme="majorBidi"/>
          <w:sz w:val="20"/>
          <w:szCs w:val="20"/>
        </w:rPr>
        <w:t xml:space="preserve">; </w:t>
      </w:r>
      <w:r w:rsidRPr="009D25EE">
        <w:rPr>
          <w:rFonts w:eastAsia="Calibri"/>
          <w:sz w:val="20"/>
          <w:szCs w:val="20"/>
        </w:rPr>
        <w:t>H</w:t>
      </w:r>
      <w:r w:rsidRPr="009D25EE">
        <w:rPr>
          <w:rFonts w:eastAsia="Calibri"/>
          <w:sz w:val="20"/>
          <w:szCs w:val="20"/>
          <w:vertAlign w:val="subscript"/>
        </w:rPr>
        <w:t>2</w:t>
      </w:r>
      <w:r w:rsidRPr="009D25EE">
        <w:rPr>
          <w:rFonts w:eastAsia="Calibri"/>
          <w:sz w:val="20"/>
          <w:szCs w:val="20"/>
        </w:rPr>
        <w:t>O</w:t>
      </w:r>
      <w:r w:rsidRPr="009D25EE">
        <w:rPr>
          <w:rFonts w:eastAsia="Calibri"/>
          <w:sz w:val="20"/>
          <w:szCs w:val="20"/>
          <w:vertAlign w:val="subscript"/>
        </w:rPr>
        <w:t xml:space="preserve">2 </w:t>
      </w:r>
      <w:r w:rsidRPr="009D25EE">
        <w:rPr>
          <w:rFonts w:eastAsia="Calibri"/>
          <w:sz w:val="20"/>
          <w:szCs w:val="20"/>
        </w:rPr>
        <w:t>65: Hydrogen peroxide</w:t>
      </w:r>
      <w:r w:rsidRPr="009D25EE">
        <w:rPr>
          <w:sz w:val="20"/>
          <w:szCs w:val="20"/>
          <w:lang w:bidi="ar-EG"/>
        </w:rPr>
        <w:t xml:space="preserve"> at 65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rFonts w:asciiTheme="majorBidi" w:hAnsiTheme="majorBidi" w:cstheme="majorBidi"/>
          <w:sz w:val="20"/>
          <w:szCs w:val="20"/>
        </w:rPr>
        <w:t xml:space="preserve">; </w:t>
      </w:r>
      <w:r w:rsidRPr="009D25EE">
        <w:rPr>
          <w:rFonts w:eastAsia="Calibri"/>
          <w:sz w:val="20"/>
          <w:szCs w:val="20"/>
        </w:rPr>
        <w:t>R</w:t>
      </w:r>
      <w:r w:rsidRPr="009D25EE">
        <w:rPr>
          <w:rFonts w:asciiTheme="majorBidi" w:hAnsiTheme="majorBidi" w:cstheme="majorBidi"/>
          <w:sz w:val="20"/>
          <w:szCs w:val="20"/>
        </w:rPr>
        <w:t>Y</w:t>
      </w:r>
      <w:r w:rsidRPr="009D25EE">
        <w:rPr>
          <w:rFonts w:eastAsia="Calibri"/>
          <w:sz w:val="20"/>
          <w:szCs w:val="20"/>
        </w:rPr>
        <w:t>: roots yield;</w:t>
      </w:r>
      <w:bookmarkStart w:id="5" w:name="_Hlk165034313"/>
      <w:r w:rsidRPr="009D25EE">
        <w:rPr>
          <w:rFonts w:asciiTheme="majorBidi" w:hAnsiTheme="majorBidi" w:cstheme="majorBidi"/>
          <w:sz w:val="20"/>
          <w:szCs w:val="20"/>
        </w:rPr>
        <w:t xml:space="preserve"> CAT 65</w:t>
      </w:r>
      <w:r w:rsidRPr="009D25EE">
        <w:rPr>
          <w:rFonts w:eastAsia="Calibri"/>
          <w:sz w:val="20"/>
          <w:szCs w:val="20"/>
        </w:rPr>
        <w:t xml:space="preserve">: catalase </w:t>
      </w:r>
      <w:r w:rsidRPr="009D25EE">
        <w:rPr>
          <w:sz w:val="20"/>
          <w:szCs w:val="20"/>
          <w:lang w:bidi="ar-EG"/>
        </w:rPr>
        <w:t xml:space="preserve">at 65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rFonts w:eastAsia="Calibri"/>
          <w:sz w:val="20"/>
          <w:szCs w:val="20"/>
        </w:rPr>
        <w:t>;</w:t>
      </w:r>
      <w:r w:rsidRPr="009D25EE">
        <w:rPr>
          <w:sz w:val="20"/>
          <w:szCs w:val="20"/>
        </w:rPr>
        <w:t xml:space="preserve"> </w:t>
      </w:r>
      <w:r w:rsidRPr="009D25EE">
        <w:rPr>
          <w:rFonts w:asciiTheme="majorBidi" w:hAnsiTheme="majorBidi" w:cstheme="majorBidi"/>
          <w:sz w:val="20"/>
          <w:szCs w:val="20"/>
        </w:rPr>
        <w:t>CAT 120</w:t>
      </w:r>
      <w:r w:rsidRPr="009D25EE">
        <w:rPr>
          <w:rFonts w:eastAsia="Calibri"/>
          <w:sz w:val="20"/>
          <w:szCs w:val="20"/>
        </w:rPr>
        <w:t xml:space="preserve">: catalase </w:t>
      </w:r>
      <w:r w:rsidRPr="009D25EE">
        <w:rPr>
          <w:sz w:val="20"/>
          <w:szCs w:val="20"/>
          <w:lang w:bidi="ar-EG"/>
        </w:rPr>
        <w:t xml:space="preserve">at 120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rFonts w:eastAsia="Calibri"/>
          <w:sz w:val="20"/>
          <w:szCs w:val="20"/>
        </w:rPr>
        <w:t>;</w:t>
      </w:r>
      <w:r w:rsidRPr="009D25EE">
        <w:rPr>
          <w:sz w:val="20"/>
          <w:szCs w:val="20"/>
        </w:rPr>
        <w:t xml:space="preserve"> </w:t>
      </w:r>
      <w:r w:rsidRPr="009D25EE">
        <w:rPr>
          <w:rFonts w:asciiTheme="majorBidi" w:hAnsiTheme="majorBidi" w:cstheme="majorBidi"/>
          <w:sz w:val="20"/>
          <w:szCs w:val="20"/>
        </w:rPr>
        <w:t>SOD 65</w:t>
      </w:r>
      <w:r w:rsidRPr="009D25EE">
        <w:rPr>
          <w:rFonts w:eastAsia="Calibri"/>
          <w:sz w:val="20"/>
          <w:szCs w:val="20"/>
        </w:rPr>
        <w:t xml:space="preserve">: superoxide dismutase </w:t>
      </w:r>
      <w:r w:rsidRPr="009D25EE">
        <w:rPr>
          <w:sz w:val="20"/>
          <w:szCs w:val="20"/>
          <w:lang w:bidi="ar-EG"/>
        </w:rPr>
        <w:t xml:space="preserve">at 65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rFonts w:eastAsia="Calibri"/>
          <w:sz w:val="20"/>
          <w:szCs w:val="20"/>
        </w:rPr>
        <w:t>;</w:t>
      </w:r>
      <w:r w:rsidRPr="009D25EE">
        <w:rPr>
          <w:rFonts w:asciiTheme="majorBidi" w:hAnsiTheme="majorBidi" w:cstheme="majorBidi"/>
          <w:sz w:val="20"/>
          <w:szCs w:val="20"/>
        </w:rPr>
        <w:t xml:space="preserve"> SOD 120</w:t>
      </w:r>
      <w:r w:rsidRPr="009D25EE">
        <w:rPr>
          <w:rFonts w:eastAsia="Calibri"/>
          <w:sz w:val="20"/>
          <w:szCs w:val="20"/>
        </w:rPr>
        <w:t xml:space="preserve">: superoxide dismutase </w:t>
      </w:r>
      <w:r w:rsidRPr="009D25EE">
        <w:rPr>
          <w:sz w:val="20"/>
          <w:szCs w:val="20"/>
          <w:lang w:bidi="ar-EG"/>
        </w:rPr>
        <w:t xml:space="preserve">at 120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rFonts w:eastAsia="Calibri"/>
          <w:sz w:val="20"/>
          <w:szCs w:val="20"/>
        </w:rPr>
        <w:t>;</w:t>
      </w:r>
      <w:r w:rsidRPr="009D25EE">
        <w:rPr>
          <w:rFonts w:asciiTheme="majorBidi" w:hAnsiTheme="majorBidi" w:cstheme="majorBidi"/>
          <w:sz w:val="20"/>
          <w:szCs w:val="20"/>
        </w:rPr>
        <w:t xml:space="preserve"> POD 65</w:t>
      </w:r>
      <w:r w:rsidRPr="009D25EE">
        <w:rPr>
          <w:rFonts w:eastAsia="Calibri"/>
          <w:sz w:val="20"/>
          <w:szCs w:val="20"/>
        </w:rPr>
        <w:t xml:space="preserve">: peroxidase </w:t>
      </w:r>
      <w:r w:rsidRPr="009D25EE">
        <w:rPr>
          <w:sz w:val="20"/>
          <w:szCs w:val="20"/>
          <w:lang w:bidi="ar-EG"/>
        </w:rPr>
        <w:t xml:space="preserve">at 65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rFonts w:eastAsia="Calibri"/>
          <w:sz w:val="20"/>
          <w:szCs w:val="20"/>
        </w:rPr>
        <w:t>;</w:t>
      </w:r>
      <w:r w:rsidRPr="009D25EE">
        <w:rPr>
          <w:rFonts w:asciiTheme="majorBidi" w:hAnsiTheme="majorBidi" w:cstheme="majorBidi"/>
          <w:sz w:val="20"/>
          <w:szCs w:val="20"/>
        </w:rPr>
        <w:t xml:space="preserve"> POD 120</w:t>
      </w:r>
      <w:r w:rsidRPr="009D25EE">
        <w:rPr>
          <w:rFonts w:eastAsia="Calibri"/>
          <w:sz w:val="20"/>
          <w:szCs w:val="20"/>
        </w:rPr>
        <w:t xml:space="preserve">: peroxidase </w:t>
      </w:r>
      <w:r w:rsidRPr="009D25EE">
        <w:rPr>
          <w:sz w:val="20"/>
          <w:szCs w:val="20"/>
          <w:lang w:bidi="ar-EG"/>
        </w:rPr>
        <w:t xml:space="preserve">at 120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rFonts w:eastAsia="Calibri"/>
          <w:sz w:val="20"/>
          <w:szCs w:val="20"/>
        </w:rPr>
        <w:t>;</w:t>
      </w:r>
      <w:r w:rsidRPr="009D25EE">
        <w:rPr>
          <w:rFonts w:asciiTheme="majorBidi" w:hAnsiTheme="majorBidi" w:cstheme="majorBidi"/>
          <w:sz w:val="20"/>
          <w:szCs w:val="20"/>
        </w:rPr>
        <w:t xml:space="preserve"> APX 65</w:t>
      </w:r>
      <w:r w:rsidRPr="009D25EE">
        <w:rPr>
          <w:rFonts w:eastAsia="Calibri"/>
          <w:sz w:val="20"/>
          <w:szCs w:val="20"/>
        </w:rPr>
        <w:t>: Ascorbate peroxidase</w:t>
      </w:r>
      <w:r w:rsidRPr="009D25EE">
        <w:rPr>
          <w:sz w:val="20"/>
          <w:szCs w:val="20"/>
          <w:lang w:bidi="ar-EG"/>
        </w:rPr>
        <w:t xml:space="preserve"> at 65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rFonts w:eastAsia="Calibri"/>
          <w:sz w:val="20"/>
          <w:szCs w:val="20"/>
        </w:rPr>
        <w:t xml:space="preserve">; </w:t>
      </w:r>
      <w:r w:rsidRPr="009D25EE">
        <w:rPr>
          <w:rFonts w:asciiTheme="majorBidi" w:hAnsiTheme="majorBidi" w:cstheme="majorBidi"/>
          <w:sz w:val="20"/>
          <w:szCs w:val="20"/>
        </w:rPr>
        <w:t>APX 120</w:t>
      </w:r>
      <w:r w:rsidRPr="009D25EE">
        <w:rPr>
          <w:rFonts w:eastAsia="Calibri"/>
          <w:sz w:val="20"/>
          <w:szCs w:val="20"/>
        </w:rPr>
        <w:t>: Ascorbate peroxidase</w:t>
      </w:r>
      <w:r w:rsidRPr="009D25EE">
        <w:rPr>
          <w:sz w:val="20"/>
          <w:szCs w:val="20"/>
          <w:lang w:bidi="ar-EG"/>
        </w:rPr>
        <w:t xml:space="preserve"> at 120 </w:t>
      </w:r>
      <w:bookmarkEnd w:id="5"/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rFonts w:eastAsia="Calibri"/>
          <w:sz w:val="20"/>
          <w:szCs w:val="20"/>
        </w:rPr>
        <w:t xml:space="preserve">; </w:t>
      </w:r>
      <w:r w:rsidRPr="009D25EE">
        <w:rPr>
          <w:rFonts w:asciiTheme="majorBidi" w:hAnsiTheme="majorBidi" w:cstheme="majorBidi"/>
          <w:sz w:val="20"/>
          <w:szCs w:val="20"/>
        </w:rPr>
        <w:t>NO</w:t>
      </w:r>
      <w:r w:rsidRPr="009D25EE">
        <w:rPr>
          <w:rFonts w:asciiTheme="majorBidi" w:hAnsiTheme="majorBidi" w:cstheme="majorBidi"/>
          <w:sz w:val="20"/>
          <w:szCs w:val="20"/>
          <w:vertAlign w:val="subscript"/>
        </w:rPr>
        <w:t>3</w:t>
      </w:r>
      <w:r w:rsidRPr="009D25EE">
        <w:rPr>
          <w:rFonts w:asciiTheme="majorBidi" w:hAnsiTheme="majorBidi" w:cstheme="majorBidi"/>
          <w:sz w:val="20"/>
          <w:szCs w:val="20"/>
        </w:rPr>
        <w:t xml:space="preserve"> 65</w:t>
      </w:r>
      <w:r w:rsidRPr="009D25EE">
        <w:rPr>
          <w:rFonts w:eastAsia="Calibri"/>
          <w:sz w:val="20"/>
          <w:szCs w:val="20"/>
        </w:rPr>
        <w:t>: Nitrate in leaves</w:t>
      </w:r>
      <w:r w:rsidRPr="009D25EE">
        <w:rPr>
          <w:sz w:val="20"/>
          <w:szCs w:val="20"/>
          <w:lang w:bidi="ar-EG"/>
        </w:rPr>
        <w:t xml:space="preserve"> at 65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rFonts w:eastAsia="Calibri"/>
          <w:sz w:val="20"/>
          <w:szCs w:val="20"/>
        </w:rPr>
        <w:t xml:space="preserve">; </w:t>
      </w:r>
      <w:r w:rsidRPr="009D25EE">
        <w:rPr>
          <w:rFonts w:asciiTheme="majorBidi" w:hAnsiTheme="majorBidi" w:cstheme="majorBidi"/>
          <w:sz w:val="20"/>
          <w:szCs w:val="20"/>
        </w:rPr>
        <w:t>NO</w:t>
      </w:r>
      <w:r w:rsidRPr="009D25EE">
        <w:rPr>
          <w:rFonts w:asciiTheme="majorBidi" w:hAnsiTheme="majorBidi" w:cstheme="majorBidi"/>
          <w:sz w:val="20"/>
          <w:szCs w:val="20"/>
          <w:vertAlign w:val="subscript"/>
        </w:rPr>
        <w:t>3</w:t>
      </w:r>
      <w:r w:rsidRPr="009D25EE">
        <w:rPr>
          <w:rFonts w:asciiTheme="majorBidi" w:hAnsiTheme="majorBidi" w:cstheme="majorBidi"/>
          <w:sz w:val="20"/>
          <w:szCs w:val="20"/>
        </w:rPr>
        <w:t xml:space="preserve"> 120</w:t>
      </w:r>
      <w:r w:rsidRPr="009D25EE">
        <w:rPr>
          <w:rFonts w:eastAsia="Calibri"/>
          <w:sz w:val="20"/>
          <w:szCs w:val="20"/>
        </w:rPr>
        <w:t>: Nitrate in leaves</w:t>
      </w:r>
      <w:r w:rsidRPr="009D25EE">
        <w:rPr>
          <w:sz w:val="20"/>
          <w:szCs w:val="20"/>
          <w:lang w:bidi="ar-EG"/>
        </w:rPr>
        <w:t xml:space="preserve"> at 120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rFonts w:eastAsia="Calibri"/>
          <w:sz w:val="20"/>
          <w:szCs w:val="20"/>
        </w:rPr>
        <w:t xml:space="preserve">; </w:t>
      </w:r>
      <w:r w:rsidRPr="009D25EE">
        <w:rPr>
          <w:rFonts w:asciiTheme="majorBidi" w:hAnsiTheme="majorBidi" w:cstheme="majorBidi"/>
          <w:sz w:val="20"/>
          <w:szCs w:val="20"/>
        </w:rPr>
        <w:t>NH</w:t>
      </w:r>
      <w:r w:rsidRPr="009D25EE">
        <w:rPr>
          <w:rFonts w:asciiTheme="majorBidi" w:hAnsiTheme="majorBidi" w:cstheme="majorBidi"/>
          <w:sz w:val="20"/>
          <w:szCs w:val="20"/>
          <w:vertAlign w:val="subscript"/>
        </w:rPr>
        <w:t>4</w:t>
      </w:r>
      <w:r w:rsidRPr="009D25EE">
        <w:rPr>
          <w:rFonts w:asciiTheme="majorBidi" w:hAnsiTheme="majorBidi" w:cstheme="majorBidi"/>
          <w:sz w:val="20"/>
          <w:szCs w:val="20"/>
        </w:rPr>
        <w:t xml:space="preserve"> 65</w:t>
      </w:r>
      <w:r w:rsidRPr="009D25EE">
        <w:rPr>
          <w:rFonts w:eastAsia="Calibri"/>
          <w:sz w:val="20"/>
          <w:szCs w:val="20"/>
        </w:rPr>
        <w:t>: Ammonium in leaves</w:t>
      </w:r>
      <w:r w:rsidRPr="009D25EE">
        <w:rPr>
          <w:sz w:val="20"/>
          <w:szCs w:val="20"/>
          <w:lang w:bidi="ar-EG"/>
        </w:rPr>
        <w:t xml:space="preserve"> at 65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rFonts w:eastAsia="Calibri"/>
          <w:sz w:val="20"/>
          <w:szCs w:val="20"/>
        </w:rPr>
        <w:t xml:space="preserve">; </w:t>
      </w:r>
      <w:r w:rsidRPr="009D25EE">
        <w:rPr>
          <w:rFonts w:asciiTheme="majorBidi" w:hAnsiTheme="majorBidi" w:cstheme="majorBidi"/>
          <w:sz w:val="20"/>
          <w:szCs w:val="20"/>
        </w:rPr>
        <w:t>NH</w:t>
      </w:r>
      <w:r w:rsidRPr="009D25EE">
        <w:rPr>
          <w:rFonts w:asciiTheme="majorBidi" w:hAnsiTheme="majorBidi" w:cstheme="majorBidi"/>
          <w:sz w:val="20"/>
          <w:szCs w:val="20"/>
          <w:vertAlign w:val="subscript"/>
        </w:rPr>
        <w:t>4</w:t>
      </w:r>
      <w:r w:rsidRPr="009D25EE">
        <w:rPr>
          <w:rFonts w:asciiTheme="majorBidi" w:hAnsiTheme="majorBidi" w:cstheme="majorBidi"/>
          <w:sz w:val="20"/>
          <w:szCs w:val="20"/>
        </w:rPr>
        <w:t xml:space="preserve"> 120</w:t>
      </w:r>
      <w:r w:rsidRPr="009D25EE">
        <w:rPr>
          <w:rFonts w:eastAsia="Calibri"/>
          <w:sz w:val="20"/>
          <w:szCs w:val="20"/>
        </w:rPr>
        <w:t>: Ammonium in leaves</w:t>
      </w:r>
      <w:r w:rsidRPr="009D25EE">
        <w:rPr>
          <w:sz w:val="20"/>
          <w:szCs w:val="20"/>
          <w:lang w:bidi="ar-EG"/>
        </w:rPr>
        <w:t xml:space="preserve"> at 120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rFonts w:eastAsia="Calibri"/>
          <w:sz w:val="20"/>
          <w:szCs w:val="20"/>
        </w:rPr>
        <w:t xml:space="preserve">; </w:t>
      </w:r>
      <w:r w:rsidRPr="009D25EE">
        <w:rPr>
          <w:sz w:val="20"/>
          <w:szCs w:val="20"/>
          <w:lang w:bidi="ar-EG"/>
        </w:rPr>
        <w:t>PRO 65</w:t>
      </w:r>
      <w:r w:rsidRPr="009D25EE">
        <w:rPr>
          <w:rFonts w:eastAsia="Calibri"/>
          <w:sz w:val="20"/>
          <w:szCs w:val="20"/>
        </w:rPr>
        <w:t xml:space="preserve">: Proline </w:t>
      </w:r>
      <w:r w:rsidRPr="009D25EE">
        <w:rPr>
          <w:sz w:val="20"/>
          <w:szCs w:val="20"/>
          <w:lang w:bidi="ar-EG"/>
        </w:rPr>
        <w:t xml:space="preserve">at 65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rFonts w:eastAsia="Calibri"/>
          <w:sz w:val="20"/>
          <w:szCs w:val="20"/>
        </w:rPr>
        <w:t xml:space="preserve">; </w:t>
      </w:r>
      <w:r w:rsidRPr="009D25EE">
        <w:rPr>
          <w:sz w:val="20"/>
          <w:szCs w:val="20"/>
          <w:lang w:bidi="ar-EG"/>
        </w:rPr>
        <w:t>PRO 120</w:t>
      </w:r>
      <w:r w:rsidRPr="009D25EE">
        <w:rPr>
          <w:rFonts w:eastAsia="Calibri"/>
          <w:sz w:val="20"/>
          <w:szCs w:val="20"/>
        </w:rPr>
        <w:t xml:space="preserve">: Proline </w:t>
      </w:r>
      <w:r w:rsidRPr="009D25EE">
        <w:rPr>
          <w:sz w:val="20"/>
          <w:szCs w:val="20"/>
          <w:lang w:bidi="ar-EG"/>
        </w:rPr>
        <w:t xml:space="preserve">at 120 </w:t>
      </w:r>
      <w:r w:rsidR="005E0D55" w:rsidRPr="009D25EE">
        <w:rPr>
          <w:rFonts w:eastAsia="Calibri"/>
          <w:sz w:val="20"/>
          <w:szCs w:val="20"/>
        </w:rPr>
        <w:t>DAE</w:t>
      </w:r>
      <w:r w:rsidRPr="009D25EE">
        <w:rPr>
          <w:rFonts w:eastAsia="Calibri"/>
          <w:sz w:val="20"/>
          <w:szCs w:val="20"/>
        </w:rPr>
        <w:t>;</w:t>
      </w:r>
      <w:r w:rsidRPr="009D25EE">
        <w:rPr>
          <w:sz w:val="20"/>
          <w:szCs w:val="20"/>
          <w:lang w:bidi="ar-EG"/>
        </w:rPr>
        <w:t xml:space="preserve"> DM</w:t>
      </w:r>
      <w:r w:rsidRPr="009D25EE">
        <w:rPr>
          <w:rFonts w:eastAsia="Calibri"/>
          <w:sz w:val="20"/>
          <w:szCs w:val="20"/>
        </w:rPr>
        <w:t xml:space="preserve">: dry matter; </w:t>
      </w:r>
      <w:r w:rsidRPr="009D25EE">
        <w:rPr>
          <w:sz w:val="20"/>
          <w:szCs w:val="20"/>
          <w:lang w:bidi="ar-EG"/>
        </w:rPr>
        <w:t xml:space="preserve">WUE: water use efficiency; NS: non-significance; * significance at P </w:t>
      </w:r>
      <w:r w:rsidRPr="009D25EE">
        <w:rPr>
          <w:rFonts w:asciiTheme="majorBidi" w:hAnsiTheme="majorBidi" w:cstheme="majorBidi"/>
          <w:sz w:val="20"/>
          <w:szCs w:val="20"/>
        </w:rPr>
        <w:t>≤</w:t>
      </w:r>
      <w:r w:rsidRPr="009D25EE">
        <w:rPr>
          <w:sz w:val="20"/>
          <w:szCs w:val="20"/>
          <w:lang w:bidi="ar-EG"/>
        </w:rPr>
        <w:t xml:space="preserve"> 0.05.</w:t>
      </w:r>
    </w:p>
    <w:p w14:paraId="40C76708" w14:textId="77777777" w:rsidR="005D2D88" w:rsidRPr="009D25EE" w:rsidRDefault="005D2D88" w:rsidP="005D2D88">
      <w:pPr>
        <w:spacing w:line="360" w:lineRule="auto"/>
        <w:jc w:val="both"/>
        <w:rPr>
          <w:rFonts w:eastAsia="Calibri"/>
          <w:sz w:val="20"/>
          <w:szCs w:val="20"/>
        </w:rPr>
      </w:pPr>
    </w:p>
    <w:p w14:paraId="3CC86FE1" w14:textId="77777777" w:rsidR="005D2D88" w:rsidRPr="009D25EE" w:rsidRDefault="005D2D88" w:rsidP="005D2D88">
      <w:pPr>
        <w:spacing w:line="360" w:lineRule="auto"/>
        <w:jc w:val="both"/>
        <w:rPr>
          <w:rFonts w:eastAsia="Calibri"/>
          <w:sz w:val="20"/>
          <w:szCs w:val="20"/>
        </w:rPr>
      </w:pPr>
    </w:p>
    <w:p w14:paraId="3E624C02" w14:textId="52420649" w:rsidR="0028287D" w:rsidRPr="009D25EE" w:rsidRDefault="0028287D" w:rsidP="0028287D">
      <w:pPr>
        <w:tabs>
          <w:tab w:val="left" w:pos="4845"/>
        </w:tabs>
        <w:spacing w:line="360" w:lineRule="auto"/>
        <w:jc w:val="center"/>
        <w:rPr>
          <w:sz w:val="20"/>
          <w:szCs w:val="20"/>
        </w:rPr>
      </w:pPr>
      <w:r w:rsidRPr="009D25EE">
        <w:rPr>
          <w:b/>
          <w:bCs/>
          <w:sz w:val="20"/>
          <w:szCs w:val="20"/>
        </w:rPr>
        <w:lastRenderedPageBreak/>
        <w:t>Supplementary Table S</w:t>
      </w:r>
      <w:r w:rsidR="005D2D88" w:rsidRPr="009D25EE">
        <w:rPr>
          <w:b/>
          <w:bCs/>
          <w:sz w:val="20"/>
          <w:szCs w:val="20"/>
        </w:rPr>
        <w:t>2</w:t>
      </w:r>
      <w:r w:rsidRPr="009D25EE">
        <w:rPr>
          <w:sz w:val="20"/>
          <w:szCs w:val="20"/>
        </w:rPr>
        <w:t xml:space="preserve"> The </w:t>
      </w:r>
      <w:r w:rsidR="003511C8" w:rsidRPr="009D25EE">
        <w:rPr>
          <w:sz w:val="20"/>
          <w:szCs w:val="20"/>
        </w:rPr>
        <w:t xml:space="preserve">individual </w:t>
      </w:r>
      <w:r w:rsidRPr="009D25EE">
        <w:rPr>
          <w:sz w:val="20"/>
          <w:szCs w:val="20"/>
        </w:rPr>
        <w:t xml:space="preserve">effects of adopting irrigation levels and </w:t>
      </w:r>
      <w:r w:rsidR="00B637E4" w:rsidRPr="009D25EE">
        <w:rPr>
          <w:rFonts w:eastAsia="Calibri"/>
          <w:sz w:val="20"/>
          <w:szCs w:val="20"/>
        </w:rPr>
        <w:t xml:space="preserve">fertilization </w:t>
      </w:r>
      <w:r w:rsidRPr="009D25EE">
        <w:rPr>
          <w:sz w:val="20"/>
          <w:szCs w:val="20"/>
        </w:rPr>
        <w:t>(</w:t>
      </w:r>
      <w:r w:rsidRPr="009D25EE">
        <w:rPr>
          <w:rFonts w:asciiTheme="majorBidi" w:hAnsiTheme="majorBidi" w:cstheme="majorBidi"/>
          <w:sz w:val="20"/>
          <w:szCs w:val="20"/>
        </w:rPr>
        <w:t>ammonium nitrate</w:t>
      </w:r>
      <w:r w:rsidRPr="009D25EE">
        <w:rPr>
          <w:sz w:val="20"/>
          <w:szCs w:val="20"/>
        </w:rPr>
        <w:t xml:space="preserve"> and potassium humate)</w:t>
      </w:r>
      <w:r w:rsidR="00B637E4" w:rsidRPr="009D25EE">
        <w:rPr>
          <w:rFonts w:eastAsia="Calibri"/>
          <w:sz w:val="20"/>
          <w:szCs w:val="20"/>
        </w:rPr>
        <w:t xml:space="preserve"> treatments</w:t>
      </w:r>
      <w:r w:rsidRPr="009D25EE">
        <w:rPr>
          <w:sz w:val="20"/>
          <w:szCs w:val="20"/>
        </w:rPr>
        <w:t xml:space="preserve"> on (</w:t>
      </w:r>
      <w:r w:rsidRPr="009D25EE">
        <w:rPr>
          <w:rFonts w:asciiTheme="majorBidi" w:hAnsiTheme="majorBidi" w:cstheme="majorBidi"/>
          <w:sz w:val="20"/>
          <w:szCs w:val="20"/>
        </w:rPr>
        <w:t>chlorophyll a</w:t>
      </w:r>
      <w:r w:rsidRPr="009D25EE">
        <w:rPr>
          <w:rFonts w:asciiTheme="majorBidi" w:hAnsiTheme="majorBidi" w:cstheme="majorBidi"/>
          <w:sz w:val="20"/>
          <w:szCs w:val="20"/>
          <w:vertAlign w:val="subscript"/>
        </w:rPr>
        <w:t>,</w:t>
      </w:r>
      <w:r w:rsidRPr="009D25EE">
        <w:t xml:space="preserve"> </w:t>
      </w:r>
      <w:r w:rsidRPr="009D25EE">
        <w:rPr>
          <w:rFonts w:asciiTheme="majorBidi" w:hAnsiTheme="majorBidi" w:cstheme="majorBidi"/>
          <w:sz w:val="20"/>
          <w:szCs w:val="20"/>
        </w:rPr>
        <w:t>chlorophyll b,</w:t>
      </w:r>
      <w:r w:rsidRPr="009D25EE">
        <w:t xml:space="preserve"> </w:t>
      </w:r>
      <w:r w:rsidRPr="009D25EE">
        <w:rPr>
          <w:rFonts w:asciiTheme="majorBidi" w:hAnsiTheme="majorBidi" w:cstheme="majorBidi"/>
          <w:sz w:val="20"/>
          <w:szCs w:val="20"/>
        </w:rPr>
        <w:t xml:space="preserve">and carotenoids) </w:t>
      </w:r>
      <w:r w:rsidRPr="009D25EE">
        <w:rPr>
          <w:sz w:val="20"/>
          <w:szCs w:val="20"/>
        </w:rPr>
        <w:t>in carrot leaves during the growing seasons of 2019/2020 and 2020/2021</w:t>
      </w:r>
    </w:p>
    <w:tbl>
      <w:tblPr>
        <w:tblpPr w:leftFromText="180" w:rightFromText="180" w:vertAnchor="page" w:horzAnchor="margin" w:tblpXSpec="center" w:tblpY="2176"/>
        <w:tblW w:w="115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9"/>
        <w:gridCol w:w="1689"/>
        <w:gridCol w:w="1765"/>
        <w:gridCol w:w="1629"/>
        <w:gridCol w:w="1765"/>
        <w:gridCol w:w="1570"/>
        <w:gridCol w:w="1570"/>
      </w:tblGrid>
      <w:tr w:rsidR="009D25EE" w:rsidRPr="009D25EE" w14:paraId="3FFCC46F" w14:textId="77777777" w:rsidTr="002B4813">
        <w:trPr>
          <w:trHeight w:val="964"/>
        </w:trPr>
        <w:tc>
          <w:tcPr>
            <w:tcW w:w="1569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0ACC88" w14:textId="77777777" w:rsidR="0028287D" w:rsidRPr="009D25EE" w:rsidRDefault="0028287D" w:rsidP="002B4813">
            <w:pPr>
              <w:ind w:left="-14"/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</w:rPr>
              <w:t>Studied factors</w:t>
            </w:r>
          </w:p>
        </w:tc>
        <w:tc>
          <w:tcPr>
            <w:tcW w:w="168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555526" w14:textId="77777777" w:rsidR="0028287D" w:rsidRPr="009D25EE" w:rsidRDefault="0028287D" w:rsidP="002B4813">
            <w:pPr>
              <w:ind w:left="-45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Chlorophyll a (mg 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9D25EE">
              <w:rPr>
                <w:b/>
                <w:bCs/>
                <w:sz w:val="20"/>
                <w:szCs w:val="20"/>
                <w:lang w:bidi="ar-EG"/>
              </w:rPr>
              <w:t>fw</w:t>
            </w:r>
            <w:proofErr w:type="spellEnd"/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55B0612E" w14:textId="0E52A64C" w:rsidR="0028287D" w:rsidRPr="009D25EE" w:rsidRDefault="0028287D" w:rsidP="002B4813">
            <w:pPr>
              <w:ind w:left="-45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65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76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8CFB66" w14:textId="77777777" w:rsidR="0028287D" w:rsidRPr="009D25EE" w:rsidRDefault="0028287D" w:rsidP="002B4813">
            <w:pPr>
              <w:ind w:left="-45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Chlorophyll a</w:t>
            </w:r>
          </w:p>
          <w:p w14:paraId="3D956227" w14:textId="77777777" w:rsidR="0028287D" w:rsidRPr="009D25EE" w:rsidRDefault="0028287D" w:rsidP="002B4813">
            <w:pPr>
              <w:ind w:left="-45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 xml:space="preserve"> (mg 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9D25EE">
              <w:rPr>
                <w:b/>
                <w:bCs/>
                <w:sz w:val="20"/>
                <w:szCs w:val="20"/>
                <w:lang w:bidi="ar-EG"/>
              </w:rPr>
              <w:t>fw</w:t>
            </w:r>
            <w:proofErr w:type="spellEnd"/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26E353CD" w14:textId="208137B0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120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62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12ACF2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Chlorophyll b (mg g</w:t>
            </w:r>
            <w:r w:rsidRPr="009D25EE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9D25E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D25EE">
              <w:rPr>
                <w:b/>
                <w:bCs/>
                <w:sz w:val="20"/>
                <w:szCs w:val="20"/>
              </w:rPr>
              <w:t>fw</w:t>
            </w:r>
            <w:proofErr w:type="spellEnd"/>
            <w:r w:rsidRPr="009D25EE">
              <w:rPr>
                <w:b/>
                <w:bCs/>
                <w:sz w:val="20"/>
                <w:szCs w:val="20"/>
              </w:rPr>
              <w:t>)</w:t>
            </w:r>
          </w:p>
          <w:p w14:paraId="3981B913" w14:textId="3A43BDC4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  <w:rtl/>
                <w:lang w:bidi="ar-EG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65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76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A5DCCD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Chlorophyll b (mg g</w:t>
            </w:r>
            <w:r w:rsidRPr="009D25EE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9D25E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D25EE">
              <w:rPr>
                <w:b/>
                <w:bCs/>
                <w:sz w:val="20"/>
                <w:szCs w:val="20"/>
              </w:rPr>
              <w:t>fw</w:t>
            </w:r>
            <w:proofErr w:type="spellEnd"/>
            <w:r w:rsidRPr="009D25EE">
              <w:rPr>
                <w:b/>
                <w:bCs/>
                <w:sz w:val="20"/>
                <w:szCs w:val="20"/>
              </w:rPr>
              <w:t>)</w:t>
            </w:r>
          </w:p>
          <w:p w14:paraId="36148894" w14:textId="00B66724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120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57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C86304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Carotenoids</w:t>
            </w:r>
          </w:p>
          <w:p w14:paraId="3E8B74B5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(mg 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9D25EE">
              <w:rPr>
                <w:b/>
                <w:bCs/>
                <w:sz w:val="20"/>
                <w:szCs w:val="20"/>
                <w:lang w:bidi="ar-EG"/>
              </w:rPr>
              <w:t>fw</w:t>
            </w:r>
            <w:proofErr w:type="spellEnd"/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07091EF2" w14:textId="317E3C28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65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57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3F4DF91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Carotenoids</w:t>
            </w:r>
          </w:p>
          <w:p w14:paraId="6431733F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(mg 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9D25EE">
              <w:rPr>
                <w:b/>
                <w:bCs/>
                <w:sz w:val="20"/>
                <w:szCs w:val="20"/>
                <w:lang w:bidi="ar-EG"/>
              </w:rPr>
              <w:t>fw</w:t>
            </w:r>
            <w:proofErr w:type="spellEnd"/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581F3338" w14:textId="106996CE" w:rsidR="0028287D" w:rsidRPr="009D25EE" w:rsidRDefault="0028287D" w:rsidP="002B4813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  <w:rtl/>
                <w:lang w:bidi="ar-EG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120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</w:tr>
      <w:tr w:rsidR="009D25EE" w:rsidRPr="009D25EE" w14:paraId="26E6F787" w14:textId="77777777" w:rsidTr="002B4813">
        <w:trPr>
          <w:trHeight w:val="357"/>
        </w:trPr>
        <w:tc>
          <w:tcPr>
            <w:tcW w:w="156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8AF0A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</w:rPr>
              <w:t>Irrigation</w:t>
            </w:r>
            <w:r w:rsidRPr="009D25EE">
              <w:rPr>
                <w:rFonts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9D25EE">
              <w:rPr>
                <w:b/>
                <w:bCs/>
                <w:sz w:val="20"/>
                <w:szCs w:val="20"/>
              </w:rPr>
              <w:t>levels</w:t>
            </w:r>
          </w:p>
        </w:tc>
        <w:tc>
          <w:tcPr>
            <w:tcW w:w="1689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2FEEDE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EBAB7E" w14:textId="77777777" w:rsidR="0028287D" w:rsidRPr="009D25EE" w:rsidRDefault="0028287D" w:rsidP="002B4813">
            <w:pPr>
              <w:rPr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1EC987" w14:textId="77777777" w:rsidR="0028287D" w:rsidRPr="009D25EE" w:rsidRDefault="0028287D" w:rsidP="002B4813">
            <w:pPr>
              <w:rPr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262831" w14:textId="77777777" w:rsidR="0028287D" w:rsidRPr="009D25EE" w:rsidRDefault="0028287D" w:rsidP="002B4813">
            <w:pPr>
              <w:rPr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E0CC39" w14:textId="77777777" w:rsidR="0028287D" w:rsidRPr="009D25EE" w:rsidRDefault="0028287D" w:rsidP="002B4813">
            <w:pPr>
              <w:rPr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077A2D" w14:textId="77777777" w:rsidR="0028287D" w:rsidRPr="009D25EE" w:rsidRDefault="0028287D" w:rsidP="002B4813">
            <w:pPr>
              <w:rPr>
                <w:sz w:val="20"/>
                <w:szCs w:val="20"/>
              </w:rPr>
            </w:pPr>
          </w:p>
        </w:tc>
      </w:tr>
      <w:tr w:rsidR="009D25EE" w:rsidRPr="009D25EE" w14:paraId="662454A0" w14:textId="77777777" w:rsidTr="002B4813">
        <w:trPr>
          <w:trHeight w:val="357"/>
        </w:trPr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B2AE18" w14:textId="77777777" w:rsidR="0028287D" w:rsidRPr="009D25EE" w:rsidRDefault="0028287D" w:rsidP="002B4813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  <w:lang w:bidi="ar-EG"/>
              </w:rPr>
              <w:t>100 (%)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CD7D1A" w14:textId="77777777" w:rsidR="0028287D" w:rsidRPr="009D25EE" w:rsidRDefault="0028287D" w:rsidP="002B4813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.68a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4512A2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65b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E88F91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802a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D888CA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.19a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04826E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276b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0C6FA8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429a</w:t>
            </w:r>
          </w:p>
        </w:tc>
      </w:tr>
      <w:tr w:rsidR="009D25EE" w:rsidRPr="009D25EE" w14:paraId="6CDB9BF8" w14:textId="77777777" w:rsidTr="002B4813">
        <w:trPr>
          <w:trHeight w:val="357"/>
        </w:trPr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CF5ABD" w14:textId="77777777" w:rsidR="0028287D" w:rsidRPr="009D25EE" w:rsidRDefault="0028287D" w:rsidP="002B4813">
            <w:pPr>
              <w:jc w:val="center"/>
              <w:outlineLvl w:val="0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80 (%)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FD8CB9F" w14:textId="77777777" w:rsidR="0028287D" w:rsidRPr="009D25EE" w:rsidRDefault="0028287D" w:rsidP="002B4813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.58b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846C3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72a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F82ED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  <w:lang w:bidi="ar-EG"/>
              </w:rPr>
              <w:t>0.659b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EA102" w14:textId="77777777" w:rsidR="0028287D" w:rsidRPr="009D25EE" w:rsidRDefault="0028287D" w:rsidP="002B4813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1.16b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37435" w14:textId="77777777" w:rsidR="0028287D" w:rsidRPr="009D25EE" w:rsidRDefault="0028287D" w:rsidP="002B4813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</w:rPr>
              <w:t>0.447a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2DE1516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  <w:lang w:bidi="ar-EG"/>
              </w:rPr>
              <w:t>0.348b</w:t>
            </w:r>
          </w:p>
        </w:tc>
      </w:tr>
      <w:tr w:rsidR="009D25EE" w:rsidRPr="009D25EE" w14:paraId="45AB947B" w14:textId="77777777" w:rsidTr="002B4813">
        <w:trPr>
          <w:trHeight w:val="357"/>
        </w:trPr>
        <w:tc>
          <w:tcPr>
            <w:tcW w:w="156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B7507" w14:textId="77777777" w:rsidR="0028287D" w:rsidRPr="009D25EE" w:rsidRDefault="0028287D" w:rsidP="002B4813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  <w:lang w:bidi="ar-EG"/>
              </w:rPr>
              <w:t>60 (%)</w:t>
            </w:r>
          </w:p>
        </w:tc>
        <w:tc>
          <w:tcPr>
            <w:tcW w:w="1689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CC551CE" w14:textId="77777777" w:rsidR="0028287D" w:rsidRPr="009D25EE" w:rsidRDefault="0028287D" w:rsidP="002B4813">
            <w:pPr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1.37c</w:t>
            </w:r>
          </w:p>
        </w:tc>
        <w:tc>
          <w:tcPr>
            <w:tcW w:w="1765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01185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.91c</w:t>
            </w:r>
          </w:p>
        </w:tc>
        <w:tc>
          <w:tcPr>
            <w:tcW w:w="1629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CF24F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479c</w:t>
            </w:r>
          </w:p>
        </w:tc>
        <w:tc>
          <w:tcPr>
            <w:tcW w:w="1765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8961F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69c</w:t>
            </w:r>
          </w:p>
        </w:tc>
        <w:tc>
          <w:tcPr>
            <w:tcW w:w="157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3D96F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115c</w:t>
            </w:r>
          </w:p>
        </w:tc>
        <w:tc>
          <w:tcPr>
            <w:tcW w:w="1570" w:type="dxa"/>
            <w:tcBorders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B995DAC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237c</w:t>
            </w:r>
          </w:p>
        </w:tc>
      </w:tr>
      <w:tr w:rsidR="009D25EE" w:rsidRPr="009D25EE" w14:paraId="2A183A65" w14:textId="77777777" w:rsidTr="002B4813">
        <w:trPr>
          <w:trHeight w:val="357"/>
        </w:trPr>
        <w:tc>
          <w:tcPr>
            <w:tcW w:w="156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C1C68" w14:textId="62E28AFB" w:rsidR="0028287D" w:rsidRPr="009D25EE" w:rsidRDefault="00B637E4" w:rsidP="002B4813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Fertilization treatments</w:t>
            </w:r>
          </w:p>
        </w:tc>
        <w:tc>
          <w:tcPr>
            <w:tcW w:w="1689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8AA6EF" w14:textId="77777777" w:rsidR="0028287D" w:rsidRPr="009D25EE" w:rsidRDefault="0028287D" w:rsidP="002B4813">
            <w:pPr>
              <w:jc w:val="center"/>
              <w:outlineLvl w:val="0"/>
              <w:rPr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300E8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69535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6CC53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95D3A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18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95A5914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</w:p>
        </w:tc>
      </w:tr>
      <w:tr w:rsidR="009D25EE" w:rsidRPr="009D25EE" w14:paraId="7E730527" w14:textId="77777777" w:rsidTr="002B4813">
        <w:trPr>
          <w:trHeight w:val="357"/>
        </w:trPr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84FE44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1B8524" w14:textId="77777777" w:rsidR="0028287D" w:rsidRPr="009D25EE" w:rsidRDefault="0028287D" w:rsidP="002B48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1.21i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CF9B74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1f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8BA820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535i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BDBE8D" w14:textId="77777777" w:rsidR="0028287D" w:rsidRPr="009D25EE" w:rsidRDefault="0028287D" w:rsidP="002B4813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0.868h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43E26B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</w:rPr>
              <w:t>0.197i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51E961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132i</w:t>
            </w:r>
          </w:p>
        </w:tc>
      </w:tr>
      <w:tr w:rsidR="009D25EE" w:rsidRPr="009D25EE" w14:paraId="031856EB" w14:textId="77777777" w:rsidTr="002B4813">
        <w:trPr>
          <w:trHeight w:val="357"/>
        </w:trPr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999DFC" w14:textId="77777777" w:rsidR="0028287D" w:rsidRPr="009D25EE" w:rsidRDefault="0028287D" w:rsidP="002B4813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4E86EB" w14:textId="77777777" w:rsidR="0028287D" w:rsidRPr="009D25EE" w:rsidRDefault="0028287D" w:rsidP="002B4813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1.33h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9AABF4" w14:textId="77777777" w:rsidR="0028287D" w:rsidRPr="009D25EE" w:rsidRDefault="0028287D" w:rsidP="002B4813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2.26d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C38D86" w14:textId="77777777" w:rsidR="0028287D" w:rsidRPr="009D25EE" w:rsidRDefault="0028287D" w:rsidP="002B4813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</w:rPr>
              <w:t>0.553h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193E5E" w14:textId="77777777" w:rsidR="0028287D" w:rsidRPr="009D25EE" w:rsidRDefault="0028287D" w:rsidP="002B4813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0.913g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7AA38B" w14:textId="77777777" w:rsidR="0028287D" w:rsidRPr="009D25EE" w:rsidRDefault="0028287D" w:rsidP="002B4813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0.220h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E0EE07" w14:textId="77777777" w:rsidR="0028287D" w:rsidRPr="009D25EE" w:rsidRDefault="0028287D" w:rsidP="002B4813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</w:rPr>
              <w:t>0.173h</w:t>
            </w:r>
          </w:p>
        </w:tc>
      </w:tr>
      <w:tr w:rsidR="009D25EE" w:rsidRPr="009D25EE" w14:paraId="4C3E0F4E" w14:textId="77777777" w:rsidTr="002B4813">
        <w:trPr>
          <w:trHeight w:val="357"/>
        </w:trPr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CB16B7" w14:textId="77777777" w:rsidR="0028287D" w:rsidRPr="009D25EE" w:rsidRDefault="0028287D" w:rsidP="002B4813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5333DCE" w14:textId="77777777" w:rsidR="0028287D" w:rsidRPr="009D25EE" w:rsidRDefault="0028287D" w:rsidP="002B4813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.44e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6D1B7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36c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83712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612g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55BFE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973f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710CB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238g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DDC01CF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210g</w:t>
            </w:r>
          </w:p>
        </w:tc>
      </w:tr>
      <w:tr w:rsidR="009D25EE" w:rsidRPr="009D25EE" w14:paraId="2F4DE8C8" w14:textId="77777777" w:rsidTr="002B4813">
        <w:trPr>
          <w:trHeight w:val="357"/>
        </w:trPr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DE0A84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168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4621FF" w14:textId="77777777" w:rsidR="0028287D" w:rsidRPr="009D25EE" w:rsidRDefault="0028287D" w:rsidP="002B4813">
            <w:pPr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1.37f</w:t>
            </w: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32EBF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16e</w:t>
            </w:r>
          </w:p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519A5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652f</w:t>
            </w: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5BAFD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.02e</w:t>
            </w:r>
          </w:p>
        </w:tc>
        <w:tc>
          <w:tcPr>
            <w:tcW w:w="15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352E7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253f</w:t>
            </w:r>
          </w:p>
        </w:tc>
        <w:tc>
          <w:tcPr>
            <w:tcW w:w="157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6503D56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263f</w:t>
            </w:r>
          </w:p>
        </w:tc>
      </w:tr>
      <w:tr w:rsidR="009D25EE" w:rsidRPr="009D25EE" w14:paraId="5D87805A" w14:textId="77777777" w:rsidTr="002B4813">
        <w:trPr>
          <w:trHeight w:val="357"/>
        </w:trPr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E800A5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5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6D986E" w14:textId="77777777" w:rsidR="0028287D" w:rsidRPr="009D25EE" w:rsidRDefault="0028287D" w:rsidP="002B48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1.36g</w:t>
            </w:r>
          </w:p>
        </w:tc>
        <w:tc>
          <w:tcPr>
            <w:tcW w:w="176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7D6950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27d</w:t>
            </w:r>
          </w:p>
        </w:tc>
        <w:tc>
          <w:tcPr>
            <w:tcW w:w="16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3DE220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661e</w:t>
            </w:r>
          </w:p>
        </w:tc>
        <w:tc>
          <w:tcPr>
            <w:tcW w:w="176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18CB14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.06d</w:t>
            </w:r>
          </w:p>
        </w:tc>
        <w:tc>
          <w:tcPr>
            <w:tcW w:w="157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3395DC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274e</w:t>
            </w:r>
          </w:p>
        </w:tc>
        <w:tc>
          <w:tcPr>
            <w:tcW w:w="157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08D95C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337e</w:t>
            </w:r>
          </w:p>
        </w:tc>
      </w:tr>
      <w:tr w:rsidR="009D25EE" w:rsidRPr="009D25EE" w14:paraId="4131E0BA" w14:textId="77777777" w:rsidTr="002B4813">
        <w:trPr>
          <w:trHeight w:val="357"/>
        </w:trPr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53E60C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6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AD1CAB" w14:textId="77777777" w:rsidR="0028287D" w:rsidRPr="009D25EE" w:rsidRDefault="0028287D" w:rsidP="002B48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1.66d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31C2CF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61b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0B4E40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683c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C5B8EE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.08c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544779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298d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46AB99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390d</w:t>
            </w:r>
          </w:p>
        </w:tc>
      </w:tr>
      <w:tr w:rsidR="009D25EE" w:rsidRPr="009D25EE" w14:paraId="7CCF95B5" w14:textId="77777777" w:rsidTr="002B4813">
        <w:trPr>
          <w:trHeight w:val="357"/>
        </w:trPr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8718BC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7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CCC3FB" w14:textId="77777777" w:rsidR="0028287D" w:rsidRPr="009D25EE" w:rsidRDefault="0028287D" w:rsidP="002B48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1.74c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874C4D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65b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86F0D4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713b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D1BA19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.10b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DD3D0E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320c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7C121C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463c</w:t>
            </w:r>
          </w:p>
        </w:tc>
      </w:tr>
      <w:tr w:rsidR="009D25EE" w:rsidRPr="009D25EE" w14:paraId="2BEE6D60" w14:textId="77777777" w:rsidTr="002B4813">
        <w:trPr>
          <w:trHeight w:val="357"/>
        </w:trPr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AF4347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8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B4E4D1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.84b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BB0097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70a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127274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740a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BD9E8F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.11a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78CCA8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349b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503ADA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507b</w:t>
            </w:r>
          </w:p>
        </w:tc>
      </w:tr>
      <w:tr w:rsidR="009D25EE" w:rsidRPr="009D25EE" w14:paraId="564B8466" w14:textId="77777777" w:rsidTr="002B4813">
        <w:trPr>
          <w:trHeight w:val="357"/>
        </w:trPr>
        <w:tc>
          <w:tcPr>
            <w:tcW w:w="156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6CDD8" w14:textId="77777777" w:rsidR="0028287D" w:rsidRPr="009D25EE" w:rsidRDefault="0028287D" w:rsidP="002B48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9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573CCBB" w14:textId="77777777" w:rsidR="0028287D" w:rsidRPr="009D25EE" w:rsidRDefault="0028287D" w:rsidP="002B481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1.94a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2061D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72a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15AC1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673d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37E3F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.01e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F1273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365a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B339E45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567a</w:t>
            </w:r>
          </w:p>
        </w:tc>
      </w:tr>
    </w:tbl>
    <w:p w14:paraId="2A2313E6" w14:textId="77777777" w:rsidR="0028287D" w:rsidRPr="009D25EE" w:rsidRDefault="0028287D" w:rsidP="0028287D">
      <w:pPr>
        <w:tabs>
          <w:tab w:val="left" w:pos="4845"/>
        </w:tabs>
        <w:spacing w:line="360" w:lineRule="auto"/>
        <w:jc w:val="center"/>
      </w:pPr>
    </w:p>
    <w:p w14:paraId="1EBF260A" w14:textId="77777777" w:rsidR="0028287D" w:rsidRPr="009D25EE" w:rsidRDefault="0028287D" w:rsidP="0028287D">
      <w:pPr>
        <w:spacing w:line="360" w:lineRule="auto"/>
        <w:jc w:val="both"/>
        <w:rPr>
          <w:sz w:val="20"/>
          <w:szCs w:val="20"/>
        </w:rPr>
      </w:pPr>
    </w:p>
    <w:p w14:paraId="26230C0D" w14:textId="77777777" w:rsidR="0028287D" w:rsidRPr="009D25EE" w:rsidRDefault="0028287D" w:rsidP="0028287D">
      <w:pPr>
        <w:spacing w:line="360" w:lineRule="auto"/>
        <w:jc w:val="both"/>
        <w:rPr>
          <w:sz w:val="20"/>
          <w:szCs w:val="20"/>
          <w:rtl/>
        </w:rPr>
      </w:pPr>
    </w:p>
    <w:p w14:paraId="29920DF7" w14:textId="77777777" w:rsidR="0028287D" w:rsidRPr="009D25EE" w:rsidRDefault="0028287D" w:rsidP="0028287D">
      <w:pPr>
        <w:spacing w:line="360" w:lineRule="auto"/>
        <w:ind w:left="284" w:right="388"/>
        <w:jc w:val="both"/>
        <w:rPr>
          <w:sz w:val="20"/>
          <w:szCs w:val="20"/>
        </w:rPr>
      </w:pPr>
    </w:p>
    <w:p w14:paraId="632E7BE5" w14:textId="77777777" w:rsidR="0028287D" w:rsidRPr="009D25EE" w:rsidRDefault="0028287D" w:rsidP="0028287D">
      <w:pPr>
        <w:spacing w:line="360" w:lineRule="auto"/>
        <w:ind w:left="284" w:right="388"/>
        <w:jc w:val="both"/>
        <w:rPr>
          <w:sz w:val="20"/>
          <w:szCs w:val="20"/>
        </w:rPr>
      </w:pPr>
    </w:p>
    <w:p w14:paraId="0953DEC1" w14:textId="77777777" w:rsidR="0028287D" w:rsidRPr="009D25EE" w:rsidRDefault="0028287D" w:rsidP="0028287D">
      <w:pPr>
        <w:spacing w:line="360" w:lineRule="auto"/>
        <w:ind w:left="284" w:right="388"/>
        <w:jc w:val="both"/>
        <w:rPr>
          <w:sz w:val="20"/>
          <w:szCs w:val="20"/>
        </w:rPr>
      </w:pPr>
    </w:p>
    <w:p w14:paraId="71954E6E" w14:textId="77777777" w:rsidR="0028287D" w:rsidRPr="009D25EE" w:rsidRDefault="0028287D" w:rsidP="0028287D">
      <w:pPr>
        <w:spacing w:line="360" w:lineRule="auto"/>
        <w:ind w:left="284" w:right="388"/>
        <w:jc w:val="both"/>
        <w:rPr>
          <w:sz w:val="20"/>
          <w:szCs w:val="20"/>
        </w:rPr>
      </w:pPr>
    </w:p>
    <w:p w14:paraId="07EEB445" w14:textId="77777777" w:rsidR="0028287D" w:rsidRPr="009D25EE" w:rsidRDefault="0028287D" w:rsidP="0028287D">
      <w:pPr>
        <w:spacing w:line="360" w:lineRule="auto"/>
        <w:ind w:left="284" w:right="388"/>
        <w:jc w:val="both"/>
        <w:rPr>
          <w:sz w:val="20"/>
          <w:szCs w:val="20"/>
        </w:rPr>
      </w:pPr>
    </w:p>
    <w:p w14:paraId="6B867A87" w14:textId="77777777" w:rsidR="0028287D" w:rsidRPr="009D25EE" w:rsidRDefault="0028287D" w:rsidP="0028287D">
      <w:pPr>
        <w:tabs>
          <w:tab w:val="left" w:pos="4845"/>
        </w:tabs>
        <w:spacing w:line="360" w:lineRule="auto"/>
        <w:jc w:val="center"/>
        <w:rPr>
          <w:sz w:val="20"/>
          <w:szCs w:val="20"/>
        </w:rPr>
      </w:pPr>
    </w:p>
    <w:p w14:paraId="2117877A" w14:textId="77777777" w:rsidR="0028287D" w:rsidRPr="009D25EE" w:rsidRDefault="0028287D" w:rsidP="0028287D">
      <w:pPr>
        <w:tabs>
          <w:tab w:val="left" w:pos="4845"/>
        </w:tabs>
        <w:spacing w:line="360" w:lineRule="auto"/>
        <w:jc w:val="center"/>
        <w:rPr>
          <w:sz w:val="20"/>
          <w:szCs w:val="20"/>
        </w:rPr>
      </w:pPr>
    </w:p>
    <w:p w14:paraId="1EB525AB" w14:textId="77777777" w:rsidR="0028287D" w:rsidRPr="009D25EE" w:rsidRDefault="0028287D" w:rsidP="0028287D">
      <w:pPr>
        <w:tabs>
          <w:tab w:val="left" w:pos="4845"/>
        </w:tabs>
        <w:spacing w:line="360" w:lineRule="auto"/>
        <w:jc w:val="center"/>
        <w:rPr>
          <w:sz w:val="20"/>
          <w:szCs w:val="20"/>
        </w:rPr>
      </w:pPr>
    </w:p>
    <w:p w14:paraId="2672DC80" w14:textId="77777777" w:rsidR="0028287D" w:rsidRPr="009D25EE" w:rsidRDefault="0028287D" w:rsidP="0028287D">
      <w:pPr>
        <w:tabs>
          <w:tab w:val="left" w:pos="4845"/>
        </w:tabs>
        <w:spacing w:line="360" w:lineRule="auto"/>
        <w:jc w:val="center"/>
        <w:rPr>
          <w:sz w:val="20"/>
          <w:szCs w:val="20"/>
        </w:rPr>
      </w:pPr>
    </w:p>
    <w:p w14:paraId="1F81EA00" w14:textId="77777777" w:rsidR="0028287D" w:rsidRPr="009D25EE" w:rsidRDefault="0028287D" w:rsidP="0028287D">
      <w:pPr>
        <w:tabs>
          <w:tab w:val="left" w:pos="4845"/>
        </w:tabs>
        <w:spacing w:line="360" w:lineRule="auto"/>
        <w:jc w:val="center"/>
        <w:rPr>
          <w:sz w:val="20"/>
          <w:szCs w:val="20"/>
        </w:rPr>
      </w:pPr>
    </w:p>
    <w:p w14:paraId="55FAD120" w14:textId="77777777" w:rsidR="0028287D" w:rsidRPr="009D25EE" w:rsidRDefault="0028287D" w:rsidP="0028287D">
      <w:pPr>
        <w:tabs>
          <w:tab w:val="left" w:pos="4845"/>
        </w:tabs>
        <w:spacing w:line="360" w:lineRule="auto"/>
        <w:jc w:val="center"/>
        <w:rPr>
          <w:sz w:val="20"/>
          <w:szCs w:val="20"/>
        </w:rPr>
      </w:pPr>
    </w:p>
    <w:p w14:paraId="12358B46" w14:textId="77777777" w:rsidR="0028287D" w:rsidRPr="009D25EE" w:rsidRDefault="0028287D" w:rsidP="0028287D">
      <w:pPr>
        <w:tabs>
          <w:tab w:val="left" w:pos="4845"/>
        </w:tabs>
        <w:spacing w:line="360" w:lineRule="auto"/>
        <w:jc w:val="center"/>
        <w:rPr>
          <w:sz w:val="20"/>
          <w:szCs w:val="20"/>
        </w:rPr>
      </w:pPr>
    </w:p>
    <w:p w14:paraId="2B2CBD52" w14:textId="77777777" w:rsidR="0028287D" w:rsidRPr="009D25EE" w:rsidRDefault="0028287D" w:rsidP="0028287D">
      <w:pPr>
        <w:tabs>
          <w:tab w:val="left" w:pos="4845"/>
        </w:tabs>
        <w:spacing w:line="360" w:lineRule="auto"/>
        <w:jc w:val="center"/>
        <w:rPr>
          <w:sz w:val="20"/>
          <w:szCs w:val="20"/>
        </w:rPr>
      </w:pPr>
    </w:p>
    <w:p w14:paraId="6E67B1CD" w14:textId="77777777" w:rsidR="0028287D" w:rsidRPr="009D25EE" w:rsidRDefault="0028287D" w:rsidP="0028287D">
      <w:pPr>
        <w:tabs>
          <w:tab w:val="left" w:pos="4845"/>
        </w:tabs>
        <w:spacing w:line="360" w:lineRule="auto"/>
        <w:jc w:val="center"/>
        <w:rPr>
          <w:sz w:val="20"/>
          <w:szCs w:val="20"/>
        </w:rPr>
      </w:pPr>
    </w:p>
    <w:p w14:paraId="1B1CFC76" w14:textId="77777777" w:rsidR="0028287D" w:rsidRPr="009D25EE" w:rsidRDefault="0028287D" w:rsidP="0028287D">
      <w:pPr>
        <w:tabs>
          <w:tab w:val="left" w:pos="4845"/>
        </w:tabs>
        <w:spacing w:line="360" w:lineRule="auto"/>
        <w:jc w:val="center"/>
        <w:rPr>
          <w:sz w:val="20"/>
          <w:szCs w:val="20"/>
        </w:rPr>
      </w:pPr>
    </w:p>
    <w:p w14:paraId="420DFF6D" w14:textId="77777777" w:rsidR="0028287D" w:rsidRPr="009D25EE" w:rsidRDefault="0028287D" w:rsidP="0028287D">
      <w:pPr>
        <w:tabs>
          <w:tab w:val="left" w:pos="4845"/>
        </w:tabs>
        <w:spacing w:line="360" w:lineRule="auto"/>
        <w:jc w:val="center"/>
        <w:rPr>
          <w:sz w:val="20"/>
          <w:szCs w:val="20"/>
        </w:rPr>
      </w:pPr>
    </w:p>
    <w:p w14:paraId="2E0CDA28" w14:textId="77777777" w:rsidR="0028287D" w:rsidRPr="009D25EE" w:rsidRDefault="0028287D" w:rsidP="0028287D">
      <w:pPr>
        <w:tabs>
          <w:tab w:val="left" w:pos="4845"/>
        </w:tabs>
        <w:spacing w:line="360" w:lineRule="auto"/>
        <w:jc w:val="center"/>
        <w:rPr>
          <w:sz w:val="20"/>
          <w:szCs w:val="20"/>
        </w:rPr>
      </w:pPr>
    </w:p>
    <w:p w14:paraId="3E19F70A" w14:textId="77777777" w:rsidR="0028287D" w:rsidRPr="009D25EE" w:rsidRDefault="0028287D" w:rsidP="0028287D">
      <w:pPr>
        <w:tabs>
          <w:tab w:val="left" w:pos="4845"/>
        </w:tabs>
        <w:spacing w:line="360" w:lineRule="auto"/>
        <w:jc w:val="center"/>
        <w:rPr>
          <w:sz w:val="20"/>
          <w:szCs w:val="20"/>
        </w:rPr>
      </w:pPr>
    </w:p>
    <w:p w14:paraId="0527118E" w14:textId="77777777" w:rsidR="0028287D" w:rsidRPr="009D25EE" w:rsidRDefault="0028287D" w:rsidP="0028287D">
      <w:pPr>
        <w:spacing w:line="360" w:lineRule="auto"/>
        <w:ind w:left="567" w:right="65"/>
        <w:jc w:val="both"/>
        <w:rPr>
          <w:rFonts w:asciiTheme="majorBidi" w:hAnsiTheme="majorBidi" w:cstheme="majorBidi"/>
          <w:sz w:val="20"/>
          <w:szCs w:val="20"/>
        </w:rPr>
      </w:pPr>
      <w:r w:rsidRPr="009D25EE">
        <w:rPr>
          <w:rFonts w:asciiTheme="majorBidi" w:hAnsiTheme="majorBidi" w:cstheme="majorBidi"/>
          <w:sz w:val="20"/>
          <w:szCs w:val="20"/>
        </w:rPr>
        <w:t>Abbreviations: T1 (tap water applications) (as control), T2 (soil applications of ammonium nitrate = 200 kg N ha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>), T3 (soil applications of ammonium nitrate = 250 kg N ha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>), T4 (foliar applications of potassium humate = 200 g 100 L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 water), T5 (foliar applications of potassium humate = 400 g 100 L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 water), T6 (soil applications of ammonium nitrate + foliar applications of potassium humate = 200 kg N ha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>+ foliar applications of potassium humate =200 g 100 L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 water), T7 (soil applications of ammonium nitrate + foliar applications of potassium humate = 200 kg N ha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>+ foliar applications of potassium humate = 400 g 100 L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 water), T8 (soil applications of ammonium nitrate + foliar applications of potassium humate = 250 kg N ha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>+ foliar applications of potassium humate = 200 g 100 L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 water), and T9 (soil applications of ammonium nitrate + foliar applications of potassium humate = 250 kg N ha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>+ foliar applications of potassium humate = 400 g 100 L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 water)</w:t>
      </w:r>
    </w:p>
    <w:p w14:paraId="5633C355" w14:textId="77777777" w:rsidR="0028287D" w:rsidRPr="009D25EE" w:rsidRDefault="0028287D" w:rsidP="0028287D">
      <w:pPr>
        <w:spacing w:line="360" w:lineRule="auto"/>
        <w:ind w:left="567" w:right="65"/>
        <w:jc w:val="both"/>
        <w:rPr>
          <w:rFonts w:asciiTheme="majorBidi" w:hAnsiTheme="majorBidi" w:cstheme="majorBidi"/>
          <w:sz w:val="20"/>
          <w:szCs w:val="20"/>
        </w:rPr>
      </w:pPr>
    </w:p>
    <w:p w14:paraId="6C545F7F" w14:textId="4A306563" w:rsidR="0028287D" w:rsidRPr="009D25EE" w:rsidRDefault="0028287D" w:rsidP="0028287D">
      <w:pPr>
        <w:tabs>
          <w:tab w:val="left" w:pos="4845"/>
        </w:tabs>
        <w:spacing w:line="360" w:lineRule="auto"/>
        <w:jc w:val="center"/>
      </w:pPr>
      <w:r w:rsidRPr="009D25EE">
        <w:rPr>
          <w:b/>
          <w:bCs/>
          <w:sz w:val="20"/>
          <w:szCs w:val="20"/>
        </w:rPr>
        <w:lastRenderedPageBreak/>
        <w:t>Supplementary Table S</w:t>
      </w:r>
      <w:r w:rsidR="005D2D88" w:rsidRPr="009D25EE">
        <w:rPr>
          <w:b/>
          <w:bCs/>
          <w:sz w:val="20"/>
          <w:szCs w:val="20"/>
        </w:rPr>
        <w:t>3</w:t>
      </w:r>
      <w:r w:rsidRPr="009D25EE">
        <w:rPr>
          <w:b/>
          <w:bCs/>
          <w:sz w:val="20"/>
          <w:szCs w:val="20"/>
        </w:rPr>
        <w:t xml:space="preserve"> </w:t>
      </w:r>
      <w:r w:rsidRPr="009D25EE">
        <w:rPr>
          <w:sz w:val="20"/>
          <w:szCs w:val="20"/>
        </w:rPr>
        <w:t xml:space="preserve">The </w:t>
      </w:r>
      <w:r w:rsidR="003511C8" w:rsidRPr="009D25EE">
        <w:rPr>
          <w:sz w:val="20"/>
          <w:szCs w:val="20"/>
        </w:rPr>
        <w:t xml:space="preserve">individual </w:t>
      </w:r>
      <w:r w:rsidRPr="009D25EE">
        <w:rPr>
          <w:sz w:val="20"/>
          <w:szCs w:val="20"/>
        </w:rPr>
        <w:t xml:space="preserve">effects of adopting irrigation levels and </w:t>
      </w:r>
      <w:r w:rsidR="00B637E4" w:rsidRPr="009D25EE">
        <w:rPr>
          <w:rFonts w:eastAsia="Calibri"/>
          <w:sz w:val="20"/>
          <w:szCs w:val="20"/>
        </w:rPr>
        <w:t xml:space="preserve">fertilization </w:t>
      </w:r>
      <w:r w:rsidR="00B637E4" w:rsidRPr="009D25EE">
        <w:rPr>
          <w:sz w:val="20"/>
          <w:szCs w:val="20"/>
        </w:rPr>
        <w:t>(</w:t>
      </w:r>
      <w:r w:rsidR="00B637E4" w:rsidRPr="009D25EE">
        <w:rPr>
          <w:rFonts w:asciiTheme="majorBidi" w:hAnsiTheme="majorBidi" w:cstheme="majorBidi"/>
          <w:sz w:val="20"/>
          <w:szCs w:val="20"/>
        </w:rPr>
        <w:t>ammonium nitrate</w:t>
      </w:r>
      <w:r w:rsidR="00B637E4" w:rsidRPr="009D25EE">
        <w:rPr>
          <w:sz w:val="20"/>
          <w:szCs w:val="20"/>
        </w:rPr>
        <w:t xml:space="preserve"> and potassium humate)</w:t>
      </w:r>
      <w:r w:rsidR="00B637E4" w:rsidRPr="009D25EE">
        <w:rPr>
          <w:rFonts w:eastAsia="Calibri"/>
          <w:sz w:val="20"/>
          <w:szCs w:val="20"/>
        </w:rPr>
        <w:t xml:space="preserve"> treatments</w:t>
      </w:r>
      <w:r w:rsidR="00B637E4" w:rsidRPr="009D25EE">
        <w:rPr>
          <w:sz w:val="20"/>
          <w:szCs w:val="20"/>
        </w:rPr>
        <w:t xml:space="preserve"> </w:t>
      </w:r>
      <w:r w:rsidRPr="009D25EE">
        <w:rPr>
          <w:sz w:val="20"/>
          <w:szCs w:val="20"/>
        </w:rPr>
        <w:t>on (</w:t>
      </w:r>
      <w:r w:rsidRPr="009D25EE">
        <w:rPr>
          <w:rFonts w:asciiTheme="majorBidi" w:hAnsiTheme="majorBidi" w:cstheme="majorBidi"/>
          <w:sz w:val="20"/>
          <w:szCs w:val="20"/>
        </w:rPr>
        <w:t>H</w:t>
      </w:r>
      <w:r w:rsidRPr="009D25EE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9D25EE">
        <w:rPr>
          <w:rFonts w:asciiTheme="majorBidi" w:hAnsiTheme="majorBidi" w:cstheme="majorBidi"/>
          <w:sz w:val="20"/>
          <w:szCs w:val="20"/>
        </w:rPr>
        <w:t>O</w:t>
      </w:r>
      <w:r w:rsidRPr="009D25EE">
        <w:rPr>
          <w:rFonts w:asciiTheme="majorBidi" w:hAnsiTheme="majorBidi" w:cstheme="majorBidi"/>
          <w:sz w:val="20"/>
          <w:szCs w:val="20"/>
          <w:vertAlign w:val="subscript"/>
        </w:rPr>
        <w:t>2,</w:t>
      </w:r>
      <w:r w:rsidRPr="009D25EE">
        <w:t xml:space="preserve"> </w:t>
      </w:r>
      <w:r w:rsidRPr="009D25EE">
        <w:rPr>
          <w:rFonts w:asciiTheme="majorBidi" w:hAnsiTheme="majorBidi" w:cstheme="majorBidi"/>
          <w:sz w:val="20"/>
          <w:szCs w:val="20"/>
        </w:rPr>
        <w:t>NO</w:t>
      </w:r>
      <w:r w:rsidRPr="009D25EE">
        <w:rPr>
          <w:rFonts w:asciiTheme="majorBidi" w:hAnsiTheme="majorBidi" w:cstheme="majorBidi"/>
          <w:sz w:val="20"/>
          <w:szCs w:val="20"/>
          <w:vertAlign w:val="subscript"/>
        </w:rPr>
        <w:t>3</w:t>
      </w:r>
      <w:r w:rsidRPr="009D25EE">
        <w:rPr>
          <w:rFonts w:asciiTheme="majorBidi" w:hAnsiTheme="majorBidi" w:cstheme="majorBidi"/>
          <w:sz w:val="20"/>
          <w:szCs w:val="20"/>
        </w:rPr>
        <w:t>,</w:t>
      </w:r>
      <w:r w:rsidRPr="009D25EE">
        <w:t xml:space="preserve"> </w:t>
      </w:r>
      <w:r w:rsidRPr="009D25EE">
        <w:rPr>
          <w:rFonts w:asciiTheme="majorBidi" w:hAnsiTheme="majorBidi" w:cstheme="majorBidi"/>
          <w:sz w:val="20"/>
          <w:szCs w:val="20"/>
        </w:rPr>
        <w:t>NH</w:t>
      </w:r>
      <w:r w:rsidRPr="009D25EE">
        <w:rPr>
          <w:rFonts w:asciiTheme="majorBidi" w:hAnsiTheme="majorBidi" w:cstheme="majorBidi"/>
          <w:sz w:val="20"/>
          <w:szCs w:val="20"/>
          <w:vertAlign w:val="subscript"/>
        </w:rPr>
        <w:t>4</w:t>
      </w:r>
      <w:r w:rsidRPr="009D25EE">
        <w:rPr>
          <w:rFonts w:asciiTheme="majorBidi" w:hAnsiTheme="majorBidi" w:cstheme="majorBidi"/>
          <w:sz w:val="20"/>
          <w:szCs w:val="20"/>
        </w:rPr>
        <w:t xml:space="preserve">, and proline) </w:t>
      </w:r>
      <w:r w:rsidRPr="009D25EE">
        <w:rPr>
          <w:sz w:val="20"/>
          <w:szCs w:val="20"/>
        </w:rPr>
        <w:t>in carrot leaves during the growing seasons of 2019/2020 and 2020/2021</w:t>
      </w:r>
    </w:p>
    <w:tbl>
      <w:tblPr>
        <w:tblpPr w:leftFromText="180" w:rightFromText="180" w:vertAnchor="page" w:horzAnchor="margin" w:tblpXSpec="center" w:tblpY="1606"/>
        <w:tblW w:w="14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1587"/>
        <w:gridCol w:w="1587"/>
        <w:gridCol w:w="1587"/>
        <w:gridCol w:w="1586"/>
        <w:gridCol w:w="1587"/>
        <w:gridCol w:w="1587"/>
        <w:gridCol w:w="1587"/>
        <w:gridCol w:w="1587"/>
      </w:tblGrid>
      <w:tr w:rsidR="009D25EE" w:rsidRPr="009D25EE" w14:paraId="3834F180" w14:textId="77777777" w:rsidTr="002B4813">
        <w:trPr>
          <w:trHeight w:val="368"/>
        </w:trPr>
        <w:tc>
          <w:tcPr>
            <w:tcW w:w="1586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BE08EEF" w14:textId="77777777" w:rsidR="0028287D" w:rsidRPr="009D25EE" w:rsidRDefault="0028287D" w:rsidP="002B4813">
            <w:pPr>
              <w:ind w:left="-14"/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</w:rPr>
              <w:t>Studied factors</w:t>
            </w: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D85424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</w:rPr>
              <w:t>Leaf H</w:t>
            </w:r>
            <w:r w:rsidRPr="009D25EE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9D25EE">
              <w:rPr>
                <w:b/>
                <w:bCs/>
                <w:sz w:val="20"/>
                <w:szCs w:val="20"/>
              </w:rPr>
              <w:t>O</w:t>
            </w:r>
            <w:r w:rsidRPr="009D25EE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9D25EE">
              <w:rPr>
                <w:b/>
                <w:bCs/>
                <w:sz w:val="20"/>
                <w:szCs w:val="20"/>
              </w:rPr>
              <w:t xml:space="preserve"> </w:t>
            </w:r>
          </w:p>
          <w:p w14:paraId="3620E9E1" w14:textId="77777777" w:rsidR="0028287D" w:rsidRPr="009D25EE" w:rsidRDefault="0028287D" w:rsidP="002B48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9D25EE">
              <w:rPr>
                <w:b/>
                <w:bCs/>
                <w:sz w:val="20"/>
                <w:szCs w:val="20"/>
              </w:rPr>
              <w:t>μmol</w:t>
            </w:r>
            <w:proofErr w:type="spellEnd"/>
            <w:r w:rsidRPr="009D25EE">
              <w:rPr>
                <w:b/>
                <w:bCs/>
                <w:sz w:val="20"/>
                <w:szCs w:val="20"/>
              </w:rPr>
              <w:t xml:space="preserve"> 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−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9D25EE">
              <w:rPr>
                <w:b/>
                <w:bCs/>
                <w:sz w:val="20"/>
                <w:szCs w:val="20"/>
              </w:rPr>
              <w:t>fw</w:t>
            </w:r>
            <w:proofErr w:type="spellEnd"/>
            <w:r w:rsidRPr="009D25EE">
              <w:rPr>
                <w:b/>
                <w:bCs/>
                <w:sz w:val="20"/>
                <w:szCs w:val="20"/>
              </w:rPr>
              <w:t>)</w:t>
            </w:r>
          </w:p>
          <w:p w14:paraId="27B93FDF" w14:textId="35513B4D" w:rsidR="0028287D" w:rsidRPr="009D25EE" w:rsidRDefault="0028287D" w:rsidP="002B4813">
            <w:pPr>
              <w:ind w:left="-134" w:right="-20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65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D40D68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</w:rPr>
              <w:t>Leaf H</w:t>
            </w:r>
            <w:r w:rsidRPr="009D25EE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9D25EE">
              <w:rPr>
                <w:b/>
                <w:bCs/>
                <w:sz w:val="20"/>
                <w:szCs w:val="20"/>
              </w:rPr>
              <w:t>O</w:t>
            </w:r>
            <w:r w:rsidRPr="009D25EE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9D25EE">
              <w:rPr>
                <w:b/>
                <w:bCs/>
                <w:sz w:val="20"/>
                <w:szCs w:val="20"/>
              </w:rPr>
              <w:t xml:space="preserve"> </w:t>
            </w:r>
          </w:p>
          <w:p w14:paraId="4A12F585" w14:textId="77777777" w:rsidR="0028287D" w:rsidRPr="009D25EE" w:rsidRDefault="0028287D" w:rsidP="002B481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9D25EE">
              <w:rPr>
                <w:b/>
                <w:bCs/>
                <w:sz w:val="20"/>
                <w:szCs w:val="20"/>
              </w:rPr>
              <w:t>μmol</w:t>
            </w:r>
            <w:proofErr w:type="spellEnd"/>
            <w:r w:rsidRPr="009D25EE">
              <w:rPr>
                <w:b/>
                <w:bCs/>
                <w:sz w:val="20"/>
                <w:szCs w:val="20"/>
              </w:rPr>
              <w:t xml:space="preserve"> 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−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9D25EE">
              <w:rPr>
                <w:b/>
                <w:bCs/>
                <w:sz w:val="20"/>
                <w:szCs w:val="20"/>
              </w:rPr>
              <w:t>fw</w:t>
            </w:r>
            <w:proofErr w:type="spellEnd"/>
            <w:r w:rsidRPr="009D25EE">
              <w:rPr>
                <w:b/>
                <w:bCs/>
                <w:sz w:val="20"/>
                <w:szCs w:val="20"/>
              </w:rPr>
              <w:t>)</w:t>
            </w:r>
          </w:p>
          <w:p w14:paraId="5461C5A2" w14:textId="6980E4B8" w:rsidR="0028287D" w:rsidRPr="009D25EE" w:rsidRDefault="0028287D" w:rsidP="002B4813">
            <w:pPr>
              <w:ind w:left="-165" w:right="-170"/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120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E7BB48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NO</w:t>
            </w:r>
            <w:r w:rsidRPr="009D25EE">
              <w:rPr>
                <w:b/>
                <w:bCs/>
                <w:sz w:val="20"/>
                <w:szCs w:val="20"/>
                <w:vertAlign w:val="subscript"/>
              </w:rPr>
              <w:t>3</w:t>
            </w:r>
          </w:p>
          <w:p w14:paraId="6608946B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(mg 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−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7232AFD9" w14:textId="16286B6F" w:rsidR="0028287D" w:rsidRPr="009D25EE" w:rsidRDefault="0028287D" w:rsidP="002B4813">
            <w:pPr>
              <w:ind w:left="-196" w:right="-139"/>
              <w:jc w:val="center"/>
              <w:rPr>
                <w:b/>
                <w:bCs/>
                <w:sz w:val="20"/>
                <w:szCs w:val="20"/>
                <w:rtl/>
                <w:lang w:bidi="ar-EG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65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58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911604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NO</w:t>
            </w:r>
            <w:r w:rsidRPr="009D25EE">
              <w:rPr>
                <w:b/>
                <w:bCs/>
                <w:sz w:val="20"/>
                <w:szCs w:val="20"/>
                <w:vertAlign w:val="subscript"/>
              </w:rPr>
              <w:t>3</w:t>
            </w:r>
          </w:p>
          <w:p w14:paraId="6206466E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(mg 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−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25C8E5E5" w14:textId="646848E6" w:rsidR="0028287D" w:rsidRPr="009D25EE" w:rsidRDefault="0028287D" w:rsidP="002B4813">
            <w:pPr>
              <w:ind w:left="-70" w:right="-108"/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120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28464E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NH</w:t>
            </w:r>
            <w:r w:rsidRPr="009D25EE">
              <w:rPr>
                <w:b/>
                <w:bCs/>
                <w:sz w:val="20"/>
                <w:szCs w:val="20"/>
                <w:vertAlign w:val="subscript"/>
                <w:lang w:bidi="ar-EG"/>
              </w:rPr>
              <w:t>4</w:t>
            </w:r>
          </w:p>
          <w:p w14:paraId="4F1DD615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(mg 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−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46AAC2DD" w14:textId="0CA5A601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  <w:rtl/>
                <w:lang w:bidi="ar-EG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65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026CF5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NH</w:t>
            </w:r>
            <w:r w:rsidRPr="009D25EE">
              <w:rPr>
                <w:b/>
                <w:bCs/>
                <w:sz w:val="20"/>
                <w:szCs w:val="20"/>
                <w:vertAlign w:val="subscript"/>
                <w:lang w:bidi="ar-EG"/>
              </w:rPr>
              <w:t>4</w:t>
            </w:r>
          </w:p>
          <w:p w14:paraId="181AB039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(mg 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−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52E73D8B" w14:textId="6BCAA7D8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  <w:rtl/>
                <w:lang w:bidi="ar-EG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120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C30D83D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Proline</w:t>
            </w:r>
          </w:p>
          <w:p w14:paraId="48E44E5D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(mg 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−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9D25EE">
              <w:rPr>
                <w:b/>
                <w:bCs/>
                <w:sz w:val="20"/>
                <w:szCs w:val="20"/>
                <w:lang w:bidi="ar-EG"/>
              </w:rPr>
              <w:t>fw</w:t>
            </w:r>
            <w:proofErr w:type="spellEnd"/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799F1415" w14:textId="0AA84F28" w:rsidR="0028287D" w:rsidRPr="009D25EE" w:rsidRDefault="0028287D" w:rsidP="002B4813">
            <w:pPr>
              <w:spacing w:after="160"/>
              <w:ind w:left="-162" w:right="-173"/>
              <w:jc w:val="center"/>
              <w:rPr>
                <w:b/>
                <w:bCs/>
                <w:sz w:val="20"/>
                <w:szCs w:val="20"/>
                <w:rtl/>
                <w:lang w:bidi="ar-EG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65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6D262B6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Proline</w:t>
            </w:r>
          </w:p>
          <w:p w14:paraId="3021CE57" w14:textId="77777777" w:rsidR="0028287D" w:rsidRPr="009D25EE" w:rsidRDefault="0028287D" w:rsidP="002B4813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(mg 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−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9D25EE">
              <w:rPr>
                <w:b/>
                <w:bCs/>
                <w:sz w:val="20"/>
                <w:szCs w:val="20"/>
                <w:lang w:bidi="ar-EG"/>
              </w:rPr>
              <w:t>fw</w:t>
            </w:r>
            <w:proofErr w:type="spellEnd"/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1BF59A80" w14:textId="46A34795" w:rsidR="0028287D" w:rsidRPr="009D25EE" w:rsidRDefault="0028287D" w:rsidP="002B4813">
            <w:pPr>
              <w:spacing w:after="160"/>
              <w:ind w:left="-178" w:right="-142"/>
              <w:jc w:val="center"/>
              <w:rPr>
                <w:b/>
                <w:bCs/>
                <w:sz w:val="20"/>
                <w:szCs w:val="20"/>
                <w:rtl/>
                <w:lang w:bidi="ar-EG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120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</w:tr>
      <w:tr w:rsidR="009D25EE" w:rsidRPr="009D25EE" w14:paraId="76FB86CB" w14:textId="77777777" w:rsidTr="002B4813">
        <w:trPr>
          <w:trHeight w:val="368"/>
        </w:trPr>
        <w:tc>
          <w:tcPr>
            <w:tcW w:w="158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17C89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</w:rPr>
              <w:t>Irrigation</w:t>
            </w:r>
            <w:r w:rsidRPr="009D25EE">
              <w:rPr>
                <w:rFonts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9D25EE">
              <w:rPr>
                <w:b/>
                <w:bCs/>
                <w:sz w:val="20"/>
                <w:szCs w:val="20"/>
              </w:rPr>
              <w:t>levels</w:t>
            </w: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B38716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521F60" w14:textId="77777777" w:rsidR="0028287D" w:rsidRPr="009D25EE" w:rsidRDefault="0028287D" w:rsidP="002B4813">
            <w:pPr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8A6B2F" w14:textId="77777777" w:rsidR="0028287D" w:rsidRPr="009D25EE" w:rsidRDefault="0028287D" w:rsidP="002B4813">
            <w:pPr>
              <w:rPr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3EC497" w14:textId="77777777" w:rsidR="0028287D" w:rsidRPr="009D25EE" w:rsidRDefault="0028287D" w:rsidP="002B4813">
            <w:pPr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089884" w14:textId="77777777" w:rsidR="0028287D" w:rsidRPr="009D25EE" w:rsidRDefault="0028287D" w:rsidP="002B4813">
            <w:pPr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CFDA9E" w14:textId="77777777" w:rsidR="0028287D" w:rsidRPr="009D25EE" w:rsidRDefault="0028287D" w:rsidP="002B4813">
            <w:pPr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02B0FF" w14:textId="77777777" w:rsidR="0028287D" w:rsidRPr="009D25EE" w:rsidRDefault="0028287D" w:rsidP="002B4813">
            <w:pPr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4CF90E" w14:textId="77777777" w:rsidR="0028287D" w:rsidRPr="009D25EE" w:rsidRDefault="0028287D" w:rsidP="002B4813">
            <w:pPr>
              <w:rPr>
                <w:sz w:val="20"/>
                <w:szCs w:val="20"/>
              </w:rPr>
            </w:pPr>
          </w:p>
        </w:tc>
      </w:tr>
      <w:tr w:rsidR="009D25EE" w:rsidRPr="009D25EE" w14:paraId="3099B8A0" w14:textId="77777777" w:rsidTr="002B4813">
        <w:trPr>
          <w:trHeight w:val="368"/>
        </w:trPr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6F0B90" w14:textId="77777777" w:rsidR="0028287D" w:rsidRPr="009D25EE" w:rsidRDefault="0028287D" w:rsidP="002B4813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  <w:lang w:bidi="ar-EG"/>
              </w:rPr>
              <w:t>100 (%)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1B69DC" w14:textId="77777777" w:rsidR="0028287D" w:rsidRPr="009D25EE" w:rsidRDefault="0028287D" w:rsidP="002B4813">
            <w:pPr>
              <w:jc w:val="center"/>
              <w:outlineLvl w:val="0"/>
              <w:rPr>
                <w:b/>
                <w:bCs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7.86c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B8C888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0.39c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F1D84F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76.88a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0417F2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67.74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175473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4.57a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0FA472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7.76a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248859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0.52c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8F9D7E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9.58b</w:t>
            </w:r>
          </w:p>
        </w:tc>
      </w:tr>
      <w:tr w:rsidR="009D25EE" w:rsidRPr="009D25EE" w14:paraId="39765540" w14:textId="77777777" w:rsidTr="002B4813">
        <w:trPr>
          <w:trHeight w:val="368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4CA167" w14:textId="77777777" w:rsidR="0028287D" w:rsidRPr="009D25EE" w:rsidRDefault="0028287D" w:rsidP="002B4813">
            <w:pPr>
              <w:jc w:val="center"/>
              <w:outlineLvl w:val="0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80 (%)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AD8A6A3" w14:textId="77777777" w:rsidR="0028287D" w:rsidRPr="009D25EE" w:rsidRDefault="0028287D" w:rsidP="002B4813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2.67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D9A39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5.73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262D6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  <w:lang w:bidi="ar-EG"/>
              </w:rPr>
              <w:t>73.05b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67553" w14:textId="77777777" w:rsidR="0028287D" w:rsidRPr="009D25EE" w:rsidRDefault="0028287D" w:rsidP="002B4813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67.82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FB2DE" w14:textId="77777777" w:rsidR="0028287D" w:rsidRPr="009D25EE" w:rsidRDefault="0028287D" w:rsidP="002B4813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3.78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DAD96" w14:textId="77777777" w:rsidR="0028287D" w:rsidRPr="009D25EE" w:rsidRDefault="0028287D" w:rsidP="002B4813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5.40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0294382" w14:textId="77777777" w:rsidR="0028287D" w:rsidRPr="009D25EE" w:rsidRDefault="0028287D" w:rsidP="002B4813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14.03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A0FC146" w14:textId="77777777" w:rsidR="0028287D" w:rsidRPr="009D25EE" w:rsidRDefault="0028287D" w:rsidP="002B4813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20.27a</w:t>
            </w:r>
          </w:p>
        </w:tc>
      </w:tr>
      <w:tr w:rsidR="009D25EE" w:rsidRPr="009D25EE" w14:paraId="55848998" w14:textId="77777777" w:rsidTr="002B4813">
        <w:trPr>
          <w:trHeight w:val="368"/>
        </w:trPr>
        <w:tc>
          <w:tcPr>
            <w:tcW w:w="1586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14248" w14:textId="77777777" w:rsidR="0028287D" w:rsidRPr="009D25EE" w:rsidRDefault="0028287D" w:rsidP="002B4813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  <w:lang w:bidi="ar-EG"/>
              </w:rPr>
              <w:t>60 (%)</w:t>
            </w:r>
          </w:p>
        </w:tc>
        <w:tc>
          <w:tcPr>
            <w:tcW w:w="1587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A488951" w14:textId="77777777" w:rsidR="0028287D" w:rsidRPr="009D25EE" w:rsidRDefault="0028287D" w:rsidP="002B4813">
            <w:pPr>
              <w:jc w:val="center"/>
              <w:outlineLvl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5.18a</w:t>
            </w:r>
          </w:p>
        </w:tc>
        <w:tc>
          <w:tcPr>
            <w:tcW w:w="1587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8B501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21.34a</w:t>
            </w:r>
          </w:p>
        </w:tc>
        <w:tc>
          <w:tcPr>
            <w:tcW w:w="1587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4B345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68.94c</w:t>
            </w:r>
          </w:p>
        </w:tc>
        <w:tc>
          <w:tcPr>
            <w:tcW w:w="1586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E119F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72.48a</w:t>
            </w:r>
          </w:p>
        </w:tc>
        <w:tc>
          <w:tcPr>
            <w:tcW w:w="1587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6B309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.06c</w:t>
            </w:r>
          </w:p>
        </w:tc>
        <w:tc>
          <w:tcPr>
            <w:tcW w:w="1587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F5BE6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.34c</w:t>
            </w:r>
          </w:p>
        </w:tc>
        <w:tc>
          <w:tcPr>
            <w:tcW w:w="1587" w:type="dxa"/>
            <w:tcBorders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4657B84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3.09a</w:t>
            </w:r>
          </w:p>
        </w:tc>
        <w:tc>
          <w:tcPr>
            <w:tcW w:w="1587" w:type="dxa"/>
            <w:tcBorders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440658D" w14:textId="77777777" w:rsidR="0028287D" w:rsidRPr="009D25EE" w:rsidRDefault="0028287D" w:rsidP="002B4813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7.66c</w:t>
            </w:r>
          </w:p>
        </w:tc>
      </w:tr>
      <w:tr w:rsidR="009D25EE" w:rsidRPr="009D25EE" w14:paraId="1F774989" w14:textId="77777777" w:rsidTr="002B4813">
        <w:trPr>
          <w:trHeight w:val="499"/>
        </w:trPr>
        <w:tc>
          <w:tcPr>
            <w:tcW w:w="158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F6EF9" w14:textId="7C3DD478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Fertilization treatments</w:t>
            </w: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712FBA" w14:textId="77777777" w:rsidR="00B637E4" w:rsidRPr="009D25EE" w:rsidRDefault="00B637E4" w:rsidP="00B637E4">
            <w:pPr>
              <w:jc w:val="center"/>
              <w:outlineLvl w:val="0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0FAA4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C3A05" w14:textId="77777777" w:rsidR="00B637E4" w:rsidRPr="009D25EE" w:rsidRDefault="00B637E4" w:rsidP="00B637E4">
            <w:pPr>
              <w:spacing w:after="160" w:line="259" w:lineRule="auto"/>
              <w:rPr>
                <w:sz w:val="20"/>
                <w:szCs w:val="20"/>
                <w:lang w:bidi="ar-EG"/>
              </w:rPr>
            </w:pPr>
          </w:p>
          <w:p w14:paraId="62AAC6DA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B8EE8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641D6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86343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E650E34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5DECD51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</w:p>
        </w:tc>
      </w:tr>
      <w:tr w:rsidR="009D25EE" w:rsidRPr="009D25EE" w14:paraId="1386C810" w14:textId="77777777" w:rsidTr="002B4813">
        <w:trPr>
          <w:trHeight w:val="368"/>
        </w:trPr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4CCD95" w14:textId="77777777" w:rsidR="00B637E4" w:rsidRPr="009D25EE" w:rsidRDefault="00B637E4" w:rsidP="00B637E4">
            <w:pPr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77AB8A" w14:textId="77777777" w:rsidR="00B637E4" w:rsidRPr="009D25EE" w:rsidRDefault="00B637E4" w:rsidP="00B637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1.50i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FCA1E1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15.69f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DAF8ED" w14:textId="77777777" w:rsidR="00B637E4" w:rsidRPr="009D25EE" w:rsidRDefault="00B637E4" w:rsidP="00B637E4">
            <w:pPr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61.93h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8C5AD1" w14:textId="77777777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61.09ef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84B8AC" w14:textId="77777777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3.70e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AD99E4" w14:textId="77777777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5.02h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F59FE4" w14:textId="77777777" w:rsidR="00B637E4" w:rsidRPr="009D25EE" w:rsidRDefault="00B637E4" w:rsidP="00B637E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</w:rPr>
              <w:t>14.47i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039C0F" w14:textId="77777777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17.8i</w:t>
            </w:r>
          </w:p>
        </w:tc>
      </w:tr>
      <w:tr w:rsidR="009D25EE" w:rsidRPr="009D25EE" w14:paraId="072C28CA" w14:textId="77777777" w:rsidTr="002B4813">
        <w:trPr>
          <w:trHeight w:val="368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B5D4C5" w14:textId="77777777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B063EE" w14:textId="77777777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11.59h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F67D8D" w14:textId="77777777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15.76e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3B46C3" w14:textId="77777777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62.05h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169E0D" w14:textId="77777777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60.68f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BA3243" w14:textId="77777777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4.32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271080" w14:textId="77777777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5.64d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B0E85F" w14:textId="77777777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</w:rPr>
              <w:t>14.85h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CF779A" w14:textId="77777777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18.14h</w:t>
            </w:r>
          </w:p>
        </w:tc>
      </w:tr>
      <w:tr w:rsidR="009D25EE" w:rsidRPr="009D25EE" w14:paraId="1ECED048" w14:textId="77777777" w:rsidTr="002B4813">
        <w:trPr>
          <w:trHeight w:val="368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2578B1" w14:textId="77777777" w:rsidR="00B637E4" w:rsidRPr="009D25EE" w:rsidRDefault="00B637E4" w:rsidP="00B637E4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C93F7B0" w14:textId="77777777" w:rsidR="00B637E4" w:rsidRPr="009D25EE" w:rsidRDefault="00B637E4" w:rsidP="00B637E4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1.69g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20F88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5.85d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A79CC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64.72g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F5317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61.55e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353E0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4.52a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58CE5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5.93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81B02D6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5.16g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F4896D1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8.44g</w:t>
            </w:r>
          </w:p>
        </w:tc>
      </w:tr>
      <w:tr w:rsidR="009D25EE" w:rsidRPr="009D25EE" w14:paraId="750565B7" w14:textId="77777777" w:rsidTr="002B4813">
        <w:trPr>
          <w:trHeight w:val="368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191379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158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0D0771" w14:textId="77777777" w:rsidR="00B637E4" w:rsidRPr="009D25EE" w:rsidRDefault="00B637E4" w:rsidP="00B637E4">
            <w:pPr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1.81f</w:t>
            </w:r>
          </w:p>
        </w:tc>
        <w:tc>
          <w:tcPr>
            <w:tcW w:w="1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31E8B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15.32g</w:t>
            </w:r>
          </w:p>
        </w:tc>
        <w:tc>
          <w:tcPr>
            <w:tcW w:w="1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77F95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65.89f</w:t>
            </w:r>
          </w:p>
        </w:tc>
        <w:tc>
          <w:tcPr>
            <w:tcW w:w="15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64A65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59.85g</w:t>
            </w:r>
          </w:p>
        </w:tc>
        <w:tc>
          <w:tcPr>
            <w:tcW w:w="1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0CF18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.67ef</w:t>
            </w:r>
          </w:p>
        </w:tc>
        <w:tc>
          <w:tcPr>
            <w:tcW w:w="1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5B3B9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4.98i</w:t>
            </w:r>
          </w:p>
        </w:tc>
        <w:tc>
          <w:tcPr>
            <w:tcW w:w="158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17C782F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5.56f</w:t>
            </w:r>
          </w:p>
        </w:tc>
        <w:tc>
          <w:tcPr>
            <w:tcW w:w="158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F1B4A7D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8.85f</w:t>
            </w:r>
          </w:p>
        </w:tc>
      </w:tr>
      <w:tr w:rsidR="009D25EE" w:rsidRPr="009D25EE" w14:paraId="7FC2A857" w14:textId="77777777" w:rsidTr="002B4813">
        <w:trPr>
          <w:trHeight w:val="368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1C0DAF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5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45DFE5" w14:textId="77777777" w:rsidR="00B637E4" w:rsidRPr="009D25EE" w:rsidRDefault="00B637E4" w:rsidP="00B637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1.88e</w:t>
            </w:r>
          </w:p>
        </w:tc>
        <w:tc>
          <w:tcPr>
            <w:tcW w:w="158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AB2EA1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15.71f</w:t>
            </w:r>
          </w:p>
        </w:tc>
        <w:tc>
          <w:tcPr>
            <w:tcW w:w="158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28B98B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67.22e</w:t>
            </w:r>
          </w:p>
        </w:tc>
        <w:tc>
          <w:tcPr>
            <w:tcW w:w="158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62E849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60.94ef</w:t>
            </w:r>
          </w:p>
        </w:tc>
        <w:tc>
          <w:tcPr>
            <w:tcW w:w="158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75E360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.86d</w:t>
            </w:r>
          </w:p>
        </w:tc>
        <w:tc>
          <w:tcPr>
            <w:tcW w:w="158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A0D62E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5.15g</w:t>
            </w:r>
          </w:p>
        </w:tc>
        <w:tc>
          <w:tcPr>
            <w:tcW w:w="158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45981F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5.86e</w:t>
            </w:r>
          </w:p>
        </w:tc>
        <w:tc>
          <w:tcPr>
            <w:tcW w:w="158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E9CF4E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9.15e</w:t>
            </w:r>
          </w:p>
        </w:tc>
      </w:tr>
      <w:tr w:rsidR="009D25EE" w:rsidRPr="009D25EE" w14:paraId="5170347E" w14:textId="77777777" w:rsidTr="002B4813">
        <w:trPr>
          <w:trHeight w:val="368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C11CF8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81509A" w14:textId="77777777" w:rsidR="00B637E4" w:rsidRPr="009D25EE" w:rsidRDefault="00B637E4" w:rsidP="00B637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1.99d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FDFD1C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15.82d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E3FADC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74.30d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1B7BC1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72.88d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674692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.21h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0B365E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5.36f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317A21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6.14d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2736DA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9.43d</w:t>
            </w:r>
          </w:p>
        </w:tc>
      </w:tr>
      <w:tr w:rsidR="009D25EE" w:rsidRPr="009D25EE" w14:paraId="5937DE26" w14:textId="77777777" w:rsidTr="002B4813">
        <w:trPr>
          <w:trHeight w:val="368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9AA3CF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7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8B1477" w14:textId="77777777" w:rsidR="00B637E4" w:rsidRPr="009D25EE" w:rsidRDefault="00B637E4" w:rsidP="00B637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2.14c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9CF205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16.14a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FD8D07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81.28c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17E58A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78.64c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CDA81E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.38g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B742BA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5.52e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87C821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6.54c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156106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9.83c</w:t>
            </w:r>
          </w:p>
        </w:tc>
      </w:tr>
      <w:tr w:rsidR="009D25EE" w:rsidRPr="009D25EE" w14:paraId="5E5F20F7" w14:textId="77777777" w:rsidTr="002B4813">
        <w:trPr>
          <w:trHeight w:val="368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522FC5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8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FF7BD9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2.18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3F0128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6.01c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1C46C0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86.64b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D3312E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81.36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128E40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.61f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E7ED3C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5.81c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851BA6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6.86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8264BB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0.15b</w:t>
            </w:r>
          </w:p>
        </w:tc>
      </w:tr>
      <w:tr w:rsidR="009D25EE" w:rsidRPr="009D25EE" w14:paraId="2E6831CD" w14:textId="77777777" w:rsidTr="002B4813">
        <w:trPr>
          <w:trHeight w:val="368"/>
        </w:trPr>
        <w:tc>
          <w:tcPr>
            <w:tcW w:w="1586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09091" w14:textId="77777777" w:rsidR="00B637E4" w:rsidRPr="009D25EE" w:rsidRDefault="00B637E4" w:rsidP="00B637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936CAF8" w14:textId="77777777" w:rsidR="00B637E4" w:rsidRPr="009D25EE" w:rsidRDefault="00B637E4" w:rsidP="00B637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2.28a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539BA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16.05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476CD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92.56a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E7555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87.13a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81611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.98c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3825C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6.11a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4ACEAC0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7.47a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8B68DBC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0.76a</w:t>
            </w:r>
          </w:p>
        </w:tc>
      </w:tr>
    </w:tbl>
    <w:p w14:paraId="6E4B4A67" w14:textId="77777777" w:rsidR="0028287D" w:rsidRPr="009D25EE" w:rsidRDefault="0028287D" w:rsidP="0028287D">
      <w:pPr>
        <w:spacing w:line="360" w:lineRule="auto"/>
        <w:jc w:val="both"/>
        <w:rPr>
          <w:sz w:val="20"/>
          <w:szCs w:val="20"/>
        </w:rPr>
      </w:pPr>
    </w:p>
    <w:p w14:paraId="597255D1" w14:textId="77777777" w:rsidR="0028287D" w:rsidRPr="009D25EE" w:rsidRDefault="0028287D" w:rsidP="0028287D">
      <w:pPr>
        <w:spacing w:line="360" w:lineRule="auto"/>
        <w:ind w:left="567" w:right="65"/>
        <w:jc w:val="both"/>
        <w:rPr>
          <w:rFonts w:asciiTheme="majorBidi" w:hAnsiTheme="majorBidi" w:cstheme="majorBidi"/>
          <w:sz w:val="20"/>
          <w:szCs w:val="20"/>
        </w:rPr>
      </w:pPr>
      <w:r w:rsidRPr="009D25EE">
        <w:rPr>
          <w:rFonts w:asciiTheme="majorBidi" w:hAnsiTheme="majorBidi" w:cstheme="majorBidi"/>
          <w:sz w:val="20"/>
          <w:szCs w:val="20"/>
        </w:rPr>
        <w:t>Abbreviations: H</w:t>
      </w:r>
      <w:r w:rsidRPr="009D25EE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9D25EE">
        <w:rPr>
          <w:rFonts w:asciiTheme="majorBidi" w:hAnsiTheme="majorBidi" w:cstheme="majorBidi"/>
          <w:sz w:val="20"/>
          <w:szCs w:val="20"/>
        </w:rPr>
        <w:t>O</w:t>
      </w:r>
      <w:r w:rsidRPr="009D25EE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9D25EE">
        <w:rPr>
          <w:rFonts w:asciiTheme="majorBidi" w:hAnsiTheme="majorBidi" w:cstheme="majorBidi"/>
          <w:sz w:val="20"/>
          <w:szCs w:val="20"/>
        </w:rPr>
        <w:t>: Hydrogen peroxide; NO</w:t>
      </w:r>
      <w:r w:rsidRPr="009D25EE">
        <w:rPr>
          <w:rFonts w:asciiTheme="majorBidi" w:hAnsiTheme="majorBidi" w:cstheme="majorBidi"/>
          <w:sz w:val="20"/>
          <w:szCs w:val="20"/>
          <w:vertAlign w:val="subscript"/>
        </w:rPr>
        <w:t>3</w:t>
      </w:r>
      <w:r w:rsidRPr="009D25EE">
        <w:rPr>
          <w:rFonts w:eastAsia="Calibri"/>
          <w:sz w:val="20"/>
          <w:szCs w:val="20"/>
        </w:rPr>
        <w:t xml:space="preserve">: Nitrate; </w:t>
      </w:r>
      <w:r w:rsidRPr="009D25EE">
        <w:rPr>
          <w:rFonts w:asciiTheme="majorBidi" w:hAnsiTheme="majorBidi" w:cstheme="majorBidi"/>
          <w:sz w:val="20"/>
          <w:szCs w:val="20"/>
        </w:rPr>
        <w:t>NH</w:t>
      </w:r>
      <w:r w:rsidRPr="009D25EE">
        <w:rPr>
          <w:rFonts w:asciiTheme="majorBidi" w:hAnsiTheme="majorBidi" w:cstheme="majorBidi"/>
          <w:sz w:val="20"/>
          <w:szCs w:val="20"/>
          <w:vertAlign w:val="subscript"/>
        </w:rPr>
        <w:t>4</w:t>
      </w:r>
      <w:r w:rsidRPr="009D25EE">
        <w:rPr>
          <w:rFonts w:eastAsia="Calibri"/>
          <w:sz w:val="20"/>
          <w:szCs w:val="20"/>
        </w:rPr>
        <w:t>: Ammonium</w:t>
      </w:r>
      <w:r w:rsidRPr="009D25EE">
        <w:rPr>
          <w:rFonts w:asciiTheme="majorBidi" w:hAnsiTheme="majorBidi" w:cstheme="majorBidi"/>
          <w:sz w:val="20"/>
          <w:szCs w:val="20"/>
        </w:rPr>
        <w:t>; T1 (tap water applications) (as control), T2 (soil applications of ammonium nitrate = 200 kg N ha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>), T3 (soil applications of ammonium nitrate = 250 kg N ha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>), T4 (foliar applications of potassium humate = 200 g 100 L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 water), T5 (foliar applications of potassium humate = 400 g 100 L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 water), T6 (soil applications of ammonium nitrate + foliar applications of potassium humate = 200 kg N ha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>+ foliar applications of potassium humate =200 g 100 L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 water), T7 (soil applications of ammonium nitrate + foliar applications of potassium humate = 200 kg N ha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>+ foliar applications of potassium humate = 400 g 100 L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 water), T8 (soil applications of ammonium nitrate + foliar applications of potassium humate = 250 kg N ha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>+ foliar applications of potassium humate = 200 g 100 L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 water), and T9 (soil applications of ammonium nitrate + foliar applications of potassium humate = 250 kg N ha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>+ foliar applications of potassium humate = 400 g 100 L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 water)</w:t>
      </w:r>
    </w:p>
    <w:p w14:paraId="12530B45" w14:textId="77777777" w:rsidR="0028287D" w:rsidRPr="009D25EE" w:rsidRDefault="0028287D" w:rsidP="0028287D">
      <w:pPr>
        <w:spacing w:line="360" w:lineRule="auto"/>
        <w:ind w:left="284" w:right="388"/>
        <w:jc w:val="both"/>
        <w:rPr>
          <w:sz w:val="20"/>
          <w:szCs w:val="20"/>
        </w:rPr>
      </w:pPr>
    </w:p>
    <w:p w14:paraId="16E40F77" w14:textId="77777777" w:rsidR="0028287D" w:rsidRPr="009D25EE" w:rsidRDefault="0028287D" w:rsidP="0028287D">
      <w:pPr>
        <w:spacing w:line="360" w:lineRule="auto"/>
        <w:ind w:left="284" w:right="388"/>
        <w:jc w:val="both"/>
        <w:rPr>
          <w:sz w:val="20"/>
          <w:szCs w:val="20"/>
        </w:rPr>
      </w:pPr>
    </w:p>
    <w:p w14:paraId="463200F3" w14:textId="77777777" w:rsidR="0028287D" w:rsidRPr="009D25EE" w:rsidRDefault="0028287D" w:rsidP="0028287D">
      <w:pPr>
        <w:spacing w:line="360" w:lineRule="auto"/>
        <w:ind w:left="284" w:right="388"/>
        <w:jc w:val="both"/>
        <w:rPr>
          <w:sz w:val="20"/>
          <w:szCs w:val="20"/>
        </w:rPr>
      </w:pPr>
    </w:p>
    <w:p w14:paraId="48055B17" w14:textId="637A2AE3" w:rsidR="00F6616C" w:rsidRPr="009D25EE" w:rsidRDefault="0028287D" w:rsidP="00F6616C">
      <w:pPr>
        <w:tabs>
          <w:tab w:val="left" w:pos="4845"/>
        </w:tabs>
        <w:spacing w:line="360" w:lineRule="auto"/>
        <w:jc w:val="center"/>
        <w:rPr>
          <w:sz w:val="20"/>
          <w:szCs w:val="20"/>
          <w:lang w:bidi="ar-EG"/>
        </w:rPr>
      </w:pPr>
      <w:r w:rsidRPr="009D25EE">
        <w:rPr>
          <w:b/>
          <w:bCs/>
          <w:sz w:val="20"/>
          <w:szCs w:val="20"/>
        </w:rPr>
        <w:t>Supplementary Table S</w:t>
      </w:r>
      <w:r w:rsidR="005D2D88" w:rsidRPr="009D25EE">
        <w:rPr>
          <w:b/>
          <w:bCs/>
          <w:sz w:val="20"/>
          <w:szCs w:val="20"/>
        </w:rPr>
        <w:t>4</w:t>
      </w:r>
      <w:r w:rsidR="009D2838" w:rsidRPr="009D25EE">
        <w:rPr>
          <w:sz w:val="20"/>
          <w:szCs w:val="20"/>
        </w:rPr>
        <w:t xml:space="preserve"> The </w:t>
      </w:r>
      <w:r w:rsidR="003511C8" w:rsidRPr="009D25EE">
        <w:rPr>
          <w:sz w:val="20"/>
          <w:szCs w:val="20"/>
        </w:rPr>
        <w:t xml:space="preserve">individual </w:t>
      </w:r>
      <w:r w:rsidR="009D2838" w:rsidRPr="009D25EE">
        <w:rPr>
          <w:sz w:val="20"/>
          <w:szCs w:val="20"/>
        </w:rPr>
        <w:t xml:space="preserve">effects of adopting irrigation levels and </w:t>
      </w:r>
      <w:r w:rsidR="00B637E4" w:rsidRPr="009D25EE">
        <w:rPr>
          <w:rFonts w:eastAsia="Calibri"/>
          <w:sz w:val="20"/>
          <w:szCs w:val="20"/>
        </w:rPr>
        <w:t xml:space="preserve">fertilization </w:t>
      </w:r>
      <w:r w:rsidR="00B637E4" w:rsidRPr="009D25EE">
        <w:rPr>
          <w:sz w:val="20"/>
          <w:szCs w:val="20"/>
        </w:rPr>
        <w:t>(</w:t>
      </w:r>
      <w:r w:rsidR="00B637E4" w:rsidRPr="009D25EE">
        <w:rPr>
          <w:rFonts w:asciiTheme="majorBidi" w:hAnsiTheme="majorBidi" w:cstheme="majorBidi"/>
          <w:sz w:val="20"/>
          <w:szCs w:val="20"/>
        </w:rPr>
        <w:t>ammonium nitrate</w:t>
      </w:r>
      <w:r w:rsidR="00B637E4" w:rsidRPr="009D25EE">
        <w:rPr>
          <w:sz w:val="20"/>
          <w:szCs w:val="20"/>
        </w:rPr>
        <w:t xml:space="preserve"> and potassium humate)</w:t>
      </w:r>
      <w:r w:rsidR="00B637E4" w:rsidRPr="009D25EE">
        <w:rPr>
          <w:rFonts w:eastAsia="Calibri"/>
          <w:sz w:val="20"/>
          <w:szCs w:val="20"/>
        </w:rPr>
        <w:t xml:space="preserve"> treatments</w:t>
      </w:r>
      <w:r w:rsidR="009D2838" w:rsidRPr="009D25EE">
        <w:rPr>
          <w:sz w:val="20"/>
          <w:szCs w:val="20"/>
        </w:rPr>
        <w:t xml:space="preserve"> on the </w:t>
      </w:r>
      <w:r w:rsidR="00F6616C" w:rsidRPr="009D25EE">
        <w:rPr>
          <w:sz w:val="20"/>
          <w:szCs w:val="20"/>
        </w:rPr>
        <w:t>antioxidant enzymes</w:t>
      </w:r>
      <w:r w:rsidR="009D2838" w:rsidRPr="009D25EE">
        <w:rPr>
          <w:sz w:val="20"/>
          <w:szCs w:val="20"/>
        </w:rPr>
        <w:t xml:space="preserve"> </w:t>
      </w:r>
      <w:r w:rsidR="00F6616C" w:rsidRPr="009D25EE">
        <w:rPr>
          <w:sz w:val="20"/>
          <w:szCs w:val="20"/>
        </w:rPr>
        <w:t>in</w:t>
      </w:r>
      <w:r w:rsidR="009D2838" w:rsidRPr="009D25EE">
        <w:rPr>
          <w:sz w:val="20"/>
          <w:szCs w:val="20"/>
        </w:rPr>
        <w:t xml:space="preserve"> carrot</w:t>
      </w:r>
      <w:r w:rsidR="00F6616C" w:rsidRPr="009D25EE">
        <w:rPr>
          <w:sz w:val="20"/>
          <w:szCs w:val="20"/>
        </w:rPr>
        <w:t xml:space="preserve"> leaves</w:t>
      </w:r>
      <w:r w:rsidR="009D2838" w:rsidRPr="009D25EE">
        <w:rPr>
          <w:sz w:val="20"/>
          <w:szCs w:val="20"/>
        </w:rPr>
        <w:t xml:space="preserve"> </w:t>
      </w:r>
      <w:r w:rsidR="00142CE0" w:rsidRPr="009D25EE">
        <w:rPr>
          <w:sz w:val="20"/>
          <w:szCs w:val="20"/>
        </w:rPr>
        <w:t>during</w:t>
      </w:r>
      <w:r w:rsidR="009D2838" w:rsidRPr="009D25EE">
        <w:rPr>
          <w:sz w:val="20"/>
          <w:szCs w:val="20"/>
        </w:rPr>
        <w:t xml:space="preserve"> the growing seasons of </w:t>
      </w:r>
      <w:r w:rsidR="00F6616C" w:rsidRPr="009D25EE">
        <w:rPr>
          <w:sz w:val="20"/>
          <w:szCs w:val="20"/>
        </w:rPr>
        <w:t>2019/2020 and 2020/2021</w:t>
      </w:r>
      <w:r w:rsidR="00F6616C" w:rsidRPr="009D25EE">
        <w:rPr>
          <w:sz w:val="20"/>
          <w:szCs w:val="20"/>
          <w:lang w:bidi="ar-EG"/>
        </w:rPr>
        <w:t xml:space="preserve"> </w:t>
      </w:r>
    </w:p>
    <w:p w14:paraId="2F52AAEC" w14:textId="41ED505A" w:rsidR="002028A4" w:rsidRPr="009D25EE" w:rsidRDefault="002028A4" w:rsidP="0053184A">
      <w:pPr>
        <w:tabs>
          <w:tab w:val="left" w:pos="4845"/>
        </w:tabs>
        <w:spacing w:line="360" w:lineRule="auto"/>
        <w:jc w:val="center"/>
      </w:pPr>
    </w:p>
    <w:tbl>
      <w:tblPr>
        <w:tblpPr w:leftFromText="180" w:rightFromText="180" w:vertAnchor="page" w:horzAnchor="margin" w:tblpY="1846"/>
        <w:tblW w:w="14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1587"/>
        <w:gridCol w:w="1587"/>
        <w:gridCol w:w="1587"/>
        <w:gridCol w:w="1586"/>
        <w:gridCol w:w="1587"/>
        <w:gridCol w:w="1587"/>
        <w:gridCol w:w="1587"/>
        <w:gridCol w:w="1587"/>
      </w:tblGrid>
      <w:tr w:rsidR="009D25EE" w:rsidRPr="009D25EE" w14:paraId="533D7C41" w14:textId="77777777" w:rsidTr="0028287D">
        <w:trPr>
          <w:trHeight w:val="368"/>
        </w:trPr>
        <w:tc>
          <w:tcPr>
            <w:tcW w:w="1586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1173E6" w14:textId="77777777" w:rsidR="00C36EAB" w:rsidRPr="009D25EE" w:rsidRDefault="00C36EAB" w:rsidP="0028287D">
            <w:pPr>
              <w:ind w:left="-14"/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</w:rPr>
              <w:t>Studied factors</w:t>
            </w: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D174D78" w14:textId="77777777" w:rsidR="00C36EAB" w:rsidRPr="009D25EE" w:rsidRDefault="00C36EAB" w:rsidP="0028287D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 xml:space="preserve">CAT </w:t>
            </w:r>
          </w:p>
          <w:p w14:paraId="27841044" w14:textId="77777777" w:rsidR="00C36EAB" w:rsidRPr="009D25EE" w:rsidRDefault="00C36EAB" w:rsidP="0028287D">
            <w:pPr>
              <w:ind w:left="-134" w:right="-201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(</w:t>
            </w:r>
            <w:r w:rsidRPr="009D25EE">
              <w:rPr>
                <w:b/>
                <w:bCs/>
                <w:sz w:val="20"/>
                <w:szCs w:val="20"/>
                <w:lang w:val="el-GR" w:bidi="ar-EG"/>
              </w:rPr>
              <w:t>μ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mol min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9D25EE">
              <w:rPr>
                <w:b/>
                <w:bCs/>
                <w:sz w:val="20"/>
                <w:szCs w:val="20"/>
                <w:rtl/>
                <w:lang w:bidi="ar-EG"/>
              </w:rPr>
              <w:t xml:space="preserve"> 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m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0F2629C8" w14:textId="2AB80E98" w:rsidR="00F3597C" w:rsidRPr="009D25EE" w:rsidRDefault="00F3597C" w:rsidP="0028287D">
            <w:pPr>
              <w:ind w:left="-134" w:right="-20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65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3D0D61" w14:textId="77777777" w:rsidR="00C31720" w:rsidRPr="009D25EE" w:rsidRDefault="00C31720" w:rsidP="0028287D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 xml:space="preserve">CAT </w:t>
            </w:r>
          </w:p>
          <w:p w14:paraId="13F2FC53" w14:textId="77777777" w:rsidR="00C36EAB" w:rsidRPr="009D25EE" w:rsidRDefault="00C31720" w:rsidP="0028287D">
            <w:pPr>
              <w:ind w:left="-165" w:right="-170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(</w:t>
            </w:r>
            <w:r w:rsidRPr="009D25EE">
              <w:rPr>
                <w:b/>
                <w:bCs/>
                <w:sz w:val="20"/>
                <w:szCs w:val="20"/>
                <w:lang w:val="el-GR" w:bidi="ar-EG"/>
              </w:rPr>
              <w:t>μ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mol min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9D25EE">
              <w:rPr>
                <w:b/>
                <w:bCs/>
                <w:sz w:val="20"/>
                <w:szCs w:val="20"/>
                <w:rtl/>
                <w:lang w:bidi="ar-EG"/>
              </w:rPr>
              <w:t xml:space="preserve"> 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m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7669E1A0" w14:textId="6B15F501" w:rsidR="00D5454E" w:rsidRPr="009D25EE" w:rsidRDefault="00D5454E" w:rsidP="0028287D">
            <w:pPr>
              <w:ind w:left="-165" w:right="-170"/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120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A40B80" w14:textId="77777777" w:rsidR="00C36EAB" w:rsidRPr="009D25EE" w:rsidRDefault="00C36EAB" w:rsidP="0028287D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POD</w:t>
            </w:r>
            <w:r w:rsidRPr="009D25EE">
              <w:rPr>
                <w:b/>
                <w:bCs/>
                <w:sz w:val="20"/>
                <w:szCs w:val="20"/>
                <w:rtl/>
                <w:lang w:bidi="ar-EG"/>
              </w:rPr>
              <w:t xml:space="preserve"> </w:t>
            </w:r>
          </w:p>
          <w:p w14:paraId="644A032C" w14:textId="77777777" w:rsidR="00C36EAB" w:rsidRPr="009D25EE" w:rsidRDefault="00C36EAB" w:rsidP="0028287D">
            <w:pPr>
              <w:ind w:left="-196" w:right="-139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(</w:t>
            </w:r>
            <w:r w:rsidRPr="009D25EE">
              <w:rPr>
                <w:b/>
                <w:bCs/>
                <w:sz w:val="20"/>
                <w:szCs w:val="20"/>
                <w:lang w:val="el-GR" w:bidi="ar-EG"/>
              </w:rPr>
              <w:t>μ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mol min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9D25EE">
              <w:rPr>
                <w:b/>
                <w:bCs/>
                <w:sz w:val="20"/>
                <w:szCs w:val="20"/>
                <w:rtl/>
                <w:lang w:bidi="ar-EG"/>
              </w:rPr>
              <w:t xml:space="preserve"> 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m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76B7F0B6" w14:textId="782471FD" w:rsidR="00F3597C" w:rsidRPr="009D25EE" w:rsidRDefault="00F3597C" w:rsidP="0028287D">
            <w:pPr>
              <w:ind w:left="-196" w:right="-139"/>
              <w:jc w:val="center"/>
              <w:rPr>
                <w:b/>
                <w:bCs/>
                <w:sz w:val="20"/>
                <w:szCs w:val="20"/>
                <w:rtl/>
                <w:lang w:bidi="ar-EG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65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58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92203D" w14:textId="77777777" w:rsidR="00C31720" w:rsidRPr="009D25EE" w:rsidRDefault="00C31720" w:rsidP="0028287D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POD</w:t>
            </w:r>
            <w:r w:rsidRPr="009D25EE">
              <w:rPr>
                <w:b/>
                <w:bCs/>
                <w:sz w:val="20"/>
                <w:szCs w:val="20"/>
                <w:rtl/>
                <w:lang w:bidi="ar-EG"/>
              </w:rPr>
              <w:t xml:space="preserve"> </w:t>
            </w:r>
          </w:p>
          <w:p w14:paraId="68F68CD6" w14:textId="77777777" w:rsidR="00C36EAB" w:rsidRPr="009D25EE" w:rsidRDefault="00C31720" w:rsidP="0028287D">
            <w:pPr>
              <w:ind w:left="-70" w:right="-108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(</w:t>
            </w:r>
            <w:r w:rsidRPr="009D25EE">
              <w:rPr>
                <w:b/>
                <w:bCs/>
                <w:sz w:val="20"/>
                <w:szCs w:val="20"/>
                <w:lang w:val="el-GR" w:bidi="ar-EG"/>
              </w:rPr>
              <w:t>μ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mol min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9D25EE">
              <w:rPr>
                <w:b/>
                <w:bCs/>
                <w:sz w:val="20"/>
                <w:szCs w:val="20"/>
                <w:rtl/>
                <w:lang w:bidi="ar-EG"/>
              </w:rPr>
              <w:t xml:space="preserve"> 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m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01F14533" w14:textId="145EDBD8" w:rsidR="00F3597C" w:rsidRPr="009D25EE" w:rsidRDefault="00F3597C" w:rsidP="0028287D">
            <w:pPr>
              <w:ind w:left="-70" w:right="-108"/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120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976E14" w14:textId="77777777" w:rsidR="00C36EAB" w:rsidRPr="009D25EE" w:rsidRDefault="00C36EAB" w:rsidP="0028287D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SOD</w:t>
            </w:r>
          </w:p>
          <w:p w14:paraId="63E65E30" w14:textId="77777777" w:rsidR="00C36EAB" w:rsidRPr="009D25EE" w:rsidRDefault="00C36EAB" w:rsidP="0028287D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rtl/>
                <w:lang w:bidi="ar-EG"/>
              </w:rPr>
              <w:t xml:space="preserve"> 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(U m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154EDAA8" w14:textId="1505E3AF" w:rsidR="00F3597C" w:rsidRPr="009D25EE" w:rsidRDefault="00F3597C" w:rsidP="0028287D">
            <w:pPr>
              <w:jc w:val="center"/>
              <w:rPr>
                <w:b/>
                <w:bCs/>
                <w:sz w:val="20"/>
                <w:szCs w:val="20"/>
                <w:rtl/>
                <w:lang w:bidi="ar-EG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65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6CB890" w14:textId="77777777" w:rsidR="00C31720" w:rsidRPr="009D25EE" w:rsidRDefault="00C31720" w:rsidP="0028287D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SOD</w:t>
            </w:r>
          </w:p>
          <w:p w14:paraId="6E4840DC" w14:textId="77777777" w:rsidR="00C36EAB" w:rsidRPr="009D25EE" w:rsidRDefault="00C31720" w:rsidP="0028287D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rtl/>
                <w:lang w:bidi="ar-EG"/>
              </w:rPr>
              <w:t xml:space="preserve"> 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(U m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3011CA7C" w14:textId="7A994A39" w:rsidR="00F3597C" w:rsidRPr="009D25EE" w:rsidRDefault="00F3597C" w:rsidP="0028287D">
            <w:pPr>
              <w:jc w:val="center"/>
              <w:rPr>
                <w:b/>
                <w:bCs/>
                <w:sz w:val="20"/>
                <w:szCs w:val="20"/>
                <w:rtl/>
                <w:lang w:bidi="ar-EG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120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CE186D4" w14:textId="77777777" w:rsidR="00F3597C" w:rsidRPr="009D25EE" w:rsidRDefault="00F3597C" w:rsidP="0028287D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APX</w:t>
            </w:r>
          </w:p>
          <w:p w14:paraId="5FDBB968" w14:textId="0B829D84" w:rsidR="00F3597C" w:rsidRPr="009D25EE" w:rsidRDefault="00F3597C" w:rsidP="0028287D">
            <w:pPr>
              <w:ind w:left="-162" w:right="-173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(</w:t>
            </w:r>
            <w:r w:rsidRPr="009D25EE">
              <w:rPr>
                <w:b/>
                <w:bCs/>
                <w:sz w:val="20"/>
                <w:szCs w:val="20"/>
                <w:lang w:val="el-GR" w:bidi="ar-EG"/>
              </w:rPr>
              <w:t>μ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mol min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9D25EE">
              <w:rPr>
                <w:b/>
                <w:bCs/>
                <w:sz w:val="20"/>
                <w:szCs w:val="20"/>
                <w:rtl/>
                <w:lang w:bidi="ar-EG"/>
              </w:rPr>
              <w:t xml:space="preserve"> 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m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3591C473" w14:textId="1A7C426C" w:rsidR="00F3597C" w:rsidRPr="009D25EE" w:rsidRDefault="00F3597C" w:rsidP="0028287D">
            <w:pPr>
              <w:spacing w:after="160"/>
              <w:ind w:left="-162" w:right="-173"/>
              <w:jc w:val="center"/>
              <w:rPr>
                <w:b/>
                <w:bCs/>
                <w:sz w:val="20"/>
                <w:szCs w:val="20"/>
                <w:rtl/>
                <w:lang w:bidi="ar-EG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65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  <w:r w:rsidR="005E0D55" w:rsidRPr="009D25EE">
              <w:rPr>
                <w:b/>
                <w:bCs/>
                <w:sz w:val="20"/>
                <w:szCs w:val="20"/>
                <w:rtl/>
                <w:lang w:bidi="ar-EG"/>
              </w:rPr>
              <w:t xml:space="preserve"> </w:t>
            </w: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411C707" w14:textId="77777777" w:rsidR="00F3597C" w:rsidRPr="009D25EE" w:rsidRDefault="00F3597C" w:rsidP="0028287D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APX</w:t>
            </w:r>
          </w:p>
          <w:p w14:paraId="390CFBA9" w14:textId="77777777" w:rsidR="00F3597C" w:rsidRPr="009D25EE" w:rsidRDefault="00F3597C" w:rsidP="0028287D">
            <w:pPr>
              <w:ind w:left="-162" w:right="-173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(</w:t>
            </w:r>
            <w:r w:rsidRPr="009D25EE">
              <w:rPr>
                <w:b/>
                <w:bCs/>
                <w:sz w:val="20"/>
                <w:szCs w:val="20"/>
                <w:lang w:val="el-GR" w:bidi="ar-EG"/>
              </w:rPr>
              <w:t>μ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mol min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9D25EE">
              <w:rPr>
                <w:b/>
                <w:bCs/>
                <w:sz w:val="20"/>
                <w:szCs w:val="20"/>
                <w:rtl/>
                <w:lang w:bidi="ar-EG"/>
              </w:rPr>
              <w:t xml:space="preserve"> 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m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342A3B9B" w14:textId="082239C3" w:rsidR="00C36EAB" w:rsidRPr="009D25EE" w:rsidRDefault="00F3597C" w:rsidP="0028287D">
            <w:pPr>
              <w:spacing w:after="160"/>
              <w:ind w:left="-178" w:right="-142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120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</w:tr>
      <w:tr w:rsidR="009D25EE" w:rsidRPr="009D25EE" w14:paraId="04B482EF" w14:textId="77777777" w:rsidTr="0028287D">
        <w:trPr>
          <w:trHeight w:val="368"/>
        </w:trPr>
        <w:tc>
          <w:tcPr>
            <w:tcW w:w="158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4A65F" w14:textId="77777777" w:rsidR="00C36EAB" w:rsidRPr="009D25EE" w:rsidRDefault="00C36EAB" w:rsidP="0028287D">
            <w:pPr>
              <w:jc w:val="center"/>
              <w:rPr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</w:rPr>
              <w:t>Irrigation</w:t>
            </w:r>
            <w:r w:rsidRPr="009D25EE">
              <w:rPr>
                <w:rFonts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9D25EE">
              <w:rPr>
                <w:b/>
                <w:bCs/>
                <w:sz w:val="20"/>
                <w:szCs w:val="20"/>
              </w:rPr>
              <w:t>levels</w:t>
            </w: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FF85C6" w14:textId="77777777" w:rsidR="00C36EAB" w:rsidRPr="009D25EE" w:rsidRDefault="00C36EAB" w:rsidP="0028287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BBA8C4" w14:textId="77777777" w:rsidR="00C36EAB" w:rsidRPr="009D25EE" w:rsidRDefault="00C36EAB" w:rsidP="0028287D">
            <w:pPr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4624A4" w14:textId="77777777" w:rsidR="00C36EAB" w:rsidRPr="009D25EE" w:rsidRDefault="00C36EAB" w:rsidP="0028287D">
            <w:pPr>
              <w:rPr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F8A5AF" w14:textId="77777777" w:rsidR="00C36EAB" w:rsidRPr="009D25EE" w:rsidRDefault="00C36EAB" w:rsidP="0028287D">
            <w:pPr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F8F905" w14:textId="77777777" w:rsidR="00C36EAB" w:rsidRPr="009D25EE" w:rsidRDefault="00C36EAB" w:rsidP="0028287D">
            <w:pPr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763BD6" w14:textId="77777777" w:rsidR="00C36EAB" w:rsidRPr="009D25EE" w:rsidRDefault="00C36EAB" w:rsidP="0028287D">
            <w:pPr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E266DE" w14:textId="77777777" w:rsidR="00C36EAB" w:rsidRPr="009D25EE" w:rsidRDefault="00C36EAB" w:rsidP="0028287D">
            <w:pPr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914297" w14:textId="77777777" w:rsidR="00C36EAB" w:rsidRPr="009D25EE" w:rsidRDefault="00C36EAB" w:rsidP="0028287D">
            <w:pPr>
              <w:rPr>
                <w:sz w:val="20"/>
                <w:szCs w:val="20"/>
              </w:rPr>
            </w:pPr>
          </w:p>
        </w:tc>
      </w:tr>
      <w:tr w:rsidR="009D25EE" w:rsidRPr="009D25EE" w14:paraId="388A3CF5" w14:textId="77777777" w:rsidTr="0028287D">
        <w:trPr>
          <w:trHeight w:val="368"/>
        </w:trPr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0FC9C4" w14:textId="77777777" w:rsidR="00C36EAB" w:rsidRPr="009D25EE" w:rsidRDefault="00C36EAB" w:rsidP="0028287D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  <w:lang w:bidi="ar-EG"/>
              </w:rPr>
              <w:t>100 (%)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BC2DDC" w14:textId="4B8AAF38" w:rsidR="00C36EAB" w:rsidRPr="009D25EE" w:rsidRDefault="0006422B" w:rsidP="0028287D">
            <w:pPr>
              <w:jc w:val="center"/>
              <w:outlineLvl w:val="0"/>
              <w:rPr>
                <w:b/>
                <w:bCs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7.18</w:t>
            </w:r>
            <w:r w:rsidR="00C36EAB" w:rsidRPr="009D25EE">
              <w:rPr>
                <w:sz w:val="20"/>
                <w:szCs w:val="20"/>
              </w:rPr>
              <w:t>c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38199A" w14:textId="4905F7BB" w:rsidR="00C36EAB" w:rsidRPr="009D25EE" w:rsidRDefault="00772321" w:rsidP="0028287D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9.23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3B0A21" w14:textId="536176BD" w:rsidR="00C36EAB" w:rsidRPr="009D25EE" w:rsidRDefault="00C36EAB" w:rsidP="0028287D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4.7</w:t>
            </w:r>
            <w:r w:rsidR="00F9539F" w:rsidRPr="009D25EE">
              <w:rPr>
                <w:sz w:val="20"/>
                <w:szCs w:val="20"/>
              </w:rPr>
              <w:t>7</w:t>
            </w:r>
            <w:r w:rsidRPr="009D25EE">
              <w:rPr>
                <w:sz w:val="20"/>
                <w:szCs w:val="20"/>
              </w:rPr>
              <w:t>c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005E04" w14:textId="0563771A" w:rsidR="00C36EAB" w:rsidRPr="009D25EE" w:rsidRDefault="003B3D1A" w:rsidP="0028287D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2.47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23AAFA" w14:textId="5AC03416" w:rsidR="00C36EAB" w:rsidRPr="009D25EE" w:rsidRDefault="00C36EAB" w:rsidP="0028287D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689c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630578" w14:textId="2B877DC7" w:rsidR="00C36EAB" w:rsidRPr="009D25EE" w:rsidRDefault="00390E3A" w:rsidP="0028287D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355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D5C5D4" w14:textId="48EF67C9" w:rsidR="00C36EAB" w:rsidRPr="009D25EE" w:rsidRDefault="00C36EAB" w:rsidP="0028287D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38c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132BF5" w14:textId="741CF555" w:rsidR="00C36EAB" w:rsidRPr="009D25EE" w:rsidRDefault="0039473F" w:rsidP="0028287D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59b</w:t>
            </w:r>
          </w:p>
        </w:tc>
      </w:tr>
      <w:tr w:rsidR="009D25EE" w:rsidRPr="009D25EE" w14:paraId="551A8A3F" w14:textId="77777777" w:rsidTr="0028287D">
        <w:trPr>
          <w:trHeight w:val="368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514C83" w14:textId="77777777" w:rsidR="00C36EAB" w:rsidRPr="009D25EE" w:rsidRDefault="00C36EAB" w:rsidP="0028287D">
            <w:pPr>
              <w:jc w:val="center"/>
              <w:outlineLvl w:val="0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80 (%)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BF0F856" w14:textId="22ECA35E" w:rsidR="00C36EAB" w:rsidRPr="009D25EE" w:rsidRDefault="0006422B" w:rsidP="0028287D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  <w:lang w:bidi="ar-EG"/>
              </w:rPr>
              <w:t>33.73a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3BE4E" w14:textId="34C8D64D" w:rsidR="00C36EAB" w:rsidRPr="009D25EE" w:rsidRDefault="00772321" w:rsidP="0028287D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3.91a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87F9E" w14:textId="01F96D2C" w:rsidR="00C36EAB" w:rsidRPr="009D25EE" w:rsidRDefault="00C36EAB" w:rsidP="0028287D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7.5</w:t>
            </w:r>
            <w:r w:rsidR="00F9539F" w:rsidRPr="009D25EE">
              <w:rPr>
                <w:sz w:val="20"/>
                <w:szCs w:val="20"/>
              </w:rPr>
              <w:t>2</w:t>
            </w:r>
            <w:r w:rsidRPr="009D25EE">
              <w:rPr>
                <w:sz w:val="20"/>
                <w:szCs w:val="20"/>
              </w:rPr>
              <w:t>b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49C9B" w14:textId="1D632830" w:rsidR="00C36EAB" w:rsidRPr="009D25EE" w:rsidRDefault="003B3D1A" w:rsidP="0028287D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24.73a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88F5F" w14:textId="4A038BB9" w:rsidR="00C36EAB" w:rsidRPr="009D25EE" w:rsidRDefault="00C36EAB" w:rsidP="0028287D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0.75</w:t>
            </w:r>
            <w:r w:rsidR="004B3D59" w:rsidRPr="009D25EE">
              <w:rPr>
                <w:sz w:val="20"/>
                <w:szCs w:val="20"/>
                <w:lang w:bidi="ar-EG"/>
              </w:rPr>
              <w:t>8</w:t>
            </w:r>
            <w:r w:rsidRPr="009D25EE">
              <w:rPr>
                <w:sz w:val="20"/>
                <w:szCs w:val="20"/>
                <w:lang w:bidi="ar-EG"/>
              </w:rPr>
              <w:t>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0F7AA" w14:textId="61DAA3AC" w:rsidR="00C36EAB" w:rsidRPr="009D25EE" w:rsidRDefault="00390E3A" w:rsidP="0028287D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0.555a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6EA31E4" w14:textId="236D6D27" w:rsidR="00C36EAB" w:rsidRPr="009D25EE" w:rsidRDefault="00C36EAB" w:rsidP="0028287D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</w:rPr>
              <w:t>2.76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188B87D" w14:textId="284C0965" w:rsidR="00C36EAB" w:rsidRPr="009D25EE" w:rsidRDefault="0039473F" w:rsidP="0028287D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2.88a</w:t>
            </w:r>
          </w:p>
        </w:tc>
      </w:tr>
      <w:tr w:rsidR="009D25EE" w:rsidRPr="009D25EE" w14:paraId="793E63E5" w14:textId="77777777" w:rsidTr="0028287D">
        <w:trPr>
          <w:trHeight w:val="368"/>
        </w:trPr>
        <w:tc>
          <w:tcPr>
            <w:tcW w:w="1586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66FDF" w14:textId="77777777" w:rsidR="00C36EAB" w:rsidRPr="009D25EE" w:rsidRDefault="00C36EAB" w:rsidP="0028287D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  <w:lang w:bidi="ar-EG"/>
              </w:rPr>
              <w:t>60 (%)</w:t>
            </w:r>
          </w:p>
        </w:tc>
        <w:tc>
          <w:tcPr>
            <w:tcW w:w="1587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16EA7D0" w14:textId="3B3F9F54" w:rsidR="00C36EAB" w:rsidRPr="009D25EE" w:rsidRDefault="0006422B" w:rsidP="0028287D">
            <w:pPr>
              <w:jc w:val="center"/>
              <w:outlineLvl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2.17b</w:t>
            </w:r>
          </w:p>
        </w:tc>
        <w:tc>
          <w:tcPr>
            <w:tcW w:w="1587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89C52" w14:textId="05E830D5" w:rsidR="00C36EAB" w:rsidRPr="009D25EE" w:rsidRDefault="00772321" w:rsidP="0028287D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2.23c</w:t>
            </w:r>
          </w:p>
        </w:tc>
        <w:tc>
          <w:tcPr>
            <w:tcW w:w="1587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1D3C1" w14:textId="7F22E5ED" w:rsidR="00C36EAB" w:rsidRPr="009D25EE" w:rsidRDefault="00C36EAB" w:rsidP="0028287D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4.08a</w:t>
            </w:r>
          </w:p>
        </w:tc>
        <w:tc>
          <w:tcPr>
            <w:tcW w:w="1586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53E0D" w14:textId="7213F646" w:rsidR="00C36EAB" w:rsidRPr="009D25EE" w:rsidRDefault="003B3D1A" w:rsidP="0028287D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7.60c</w:t>
            </w:r>
          </w:p>
        </w:tc>
        <w:tc>
          <w:tcPr>
            <w:tcW w:w="1587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A2F45" w14:textId="4D24D064" w:rsidR="00C36EAB" w:rsidRPr="009D25EE" w:rsidRDefault="00C36EAB" w:rsidP="0028287D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937a</w:t>
            </w:r>
          </w:p>
        </w:tc>
        <w:tc>
          <w:tcPr>
            <w:tcW w:w="1587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44CE6" w14:textId="102D3D88" w:rsidR="00C36EAB" w:rsidRPr="009D25EE" w:rsidRDefault="00390E3A" w:rsidP="0028287D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271c</w:t>
            </w:r>
          </w:p>
        </w:tc>
        <w:tc>
          <w:tcPr>
            <w:tcW w:w="1587" w:type="dxa"/>
            <w:tcBorders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F86F470" w14:textId="3801308F" w:rsidR="00C36EAB" w:rsidRPr="009D25EE" w:rsidRDefault="00C36EAB" w:rsidP="0028287D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.22a</w:t>
            </w:r>
          </w:p>
        </w:tc>
        <w:tc>
          <w:tcPr>
            <w:tcW w:w="1587" w:type="dxa"/>
            <w:tcBorders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75C4136" w14:textId="077D3B4C" w:rsidR="00C36EAB" w:rsidRPr="009D25EE" w:rsidRDefault="0039473F" w:rsidP="0028287D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12c</w:t>
            </w:r>
          </w:p>
        </w:tc>
      </w:tr>
      <w:tr w:rsidR="009D25EE" w:rsidRPr="009D25EE" w14:paraId="6B156822" w14:textId="77777777" w:rsidTr="0028287D">
        <w:trPr>
          <w:trHeight w:val="368"/>
        </w:trPr>
        <w:tc>
          <w:tcPr>
            <w:tcW w:w="158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B39A1" w14:textId="61889B64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Fertilization treatments</w:t>
            </w: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2ED5FE" w14:textId="77777777" w:rsidR="00B637E4" w:rsidRPr="009D25EE" w:rsidRDefault="00B637E4" w:rsidP="00B637E4">
            <w:pPr>
              <w:jc w:val="center"/>
              <w:outlineLvl w:val="0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43875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6A968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DF0DD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E58AE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CD192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0509706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18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EBE7181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</w:p>
        </w:tc>
      </w:tr>
      <w:tr w:rsidR="009D25EE" w:rsidRPr="009D25EE" w14:paraId="3C199A63" w14:textId="77777777" w:rsidTr="0028287D">
        <w:trPr>
          <w:trHeight w:val="368"/>
        </w:trPr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FB9A71" w14:textId="14399B45" w:rsidR="00B637E4" w:rsidRPr="009D25EE" w:rsidRDefault="00B637E4" w:rsidP="00B637E4">
            <w:pPr>
              <w:jc w:val="center"/>
              <w:outlineLvl w:val="0"/>
              <w:rPr>
                <w:b/>
                <w:bCs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60AE3A" w14:textId="6061B9C0" w:rsidR="00B637E4" w:rsidRPr="009D25EE" w:rsidRDefault="00B637E4" w:rsidP="00B637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5.59i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08C45C" w14:textId="6C25B2F5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1.39i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61B65F" w14:textId="78DBB599" w:rsidR="00B637E4" w:rsidRPr="009D25EE" w:rsidRDefault="00B637E4" w:rsidP="00B637E4">
            <w:pPr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5.89i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9E0FC8" w14:textId="27731B15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18.69i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D0717B" w14:textId="185B5C21" w:rsidR="00B637E4" w:rsidRPr="009D25EE" w:rsidRDefault="00B637E4" w:rsidP="00B637E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</w:rPr>
              <w:t>0.675i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9E3F0C" w14:textId="23F2CC18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0.242i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E56E26" w14:textId="30D317D0" w:rsidR="00B637E4" w:rsidRPr="009D25EE" w:rsidRDefault="00B637E4" w:rsidP="00B637E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2.35h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BF89E3" w14:textId="51B52D78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2.11g</w:t>
            </w:r>
          </w:p>
        </w:tc>
      </w:tr>
      <w:tr w:rsidR="009D25EE" w:rsidRPr="009D25EE" w14:paraId="5F3A503E" w14:textId="77777777" w:rsidTr="0028287D">
        <w:trPr>
          <w:trHeight w:val="368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44A866" w14:textId="22828F25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FD2221" w14:textId="726CDEAF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</w:rPr>
              <w:t>27.0h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1313FF" w14:textId="19DA186F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24.47h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F2E677" w14:textId="032D2F22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</w:rPr>
              <w:t>26.66h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805259" w14:textId="14E2805B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19.47h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E4087C" w14:textId="76B0D2B4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</w:rPr>
              <w:t>0.705h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26431A" w14:textId="0B9F9FA8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0.325h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E93647" w14:textId="54EFD65F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2.50g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D4291E" w14:textId="1525AD0D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2.26f</w:t>
            </w:r>
          </w:p>
        </w:tc>
      </w:tr>
      <w:tr w:rsidR="009D25EE" w:rsidRPr="009D25EE" w14:paraId="3B4930F2" w14:textId="77777777" w:rsidTr="0028287D">
        <w:trPr>
          <w:trHeight w:val="368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254D63" w14:textId="53B22F30" w:rsidR="00B637E4" w:rsidRPr="009D25EE" w:rsidRDefault="00B637E4" w:rsidP="00B637E4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116BA43" w14:textId="069A615C" w:rsidR="00B637E4" w:rsidRPr="009D25EE" w:rsidRDefault="00B637E4" w:rsidP="00B637E4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8.07g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47A61" w14:textId="3349742C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5.86g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78D25" w14:textId="6DBF46D6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7.20g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E76DF" w14:textId="47852AB3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0.0g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305DB" w14:textId="483F1649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727g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4746B" w14:textId="3046EA7F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346g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2D30489" w14:textId="65EC8212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60e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461E98B" w14:textId="212BB0A9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37de</w:t>
            </w:r>
          </w:p>
        </w:tc>
      </w:tr>
      <w:tr w:rsidR="009D25EE" w:rsidRPr="009D25EE" w14:paraId="0DB2F4B6" w14:textId="77777777" w:rsidTr="0028287D">
        <w:trPr>
          <w:trHeight w:val="368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E77747" w14:textId="414D67F0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158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D79D96" w14:textId="3953F2D2" w:rsidR="00B637E4" w:rsidRPr="009D25EE" w:rsidRDefault="00B637E4" w:rsidP="00B637E4">
            <w:pPr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9.32f</w:t>
            </w:r>
          </w:p>
        </w:tc>
        <w:tc>
          <w:tcPr>
            <w:tcW w:w="1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53F37" w14:textId="54F82798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6.48f</w:t>
            </w:r>
          </w:p>
        </w:tc>
        <w:tc>
          <w:tcPr>
            <w:tcW w:w="1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6E28B" w14:textId="024B01AA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7.72f</w:t>
            </w:r>
          </w:p>
        </w:tc>
        <w:tc>
          <w:tcPr>
            <w:tcW w:w="15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DC5DD" w14:textId="055B0BD0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0.53f</w:t>
            </w:r>
          </w:p>
        </w:tc>
        <w:tc>
          <w:tcPr>
            <w:tcW w:w="1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C812E" w14:textId="50FF75A8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761f</w:t>
            </w:r>
          </w:p>
        </w:tc>
        <w:tc>
          <w:tcPr>
            <w:tcW w:w="15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4B002" w14:textId="44543203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381f</w:t>
            </w:r>
          </w:p>
        </w:tc>
        <w:tc>
          <w:tcPr>
            <w:tcW w:w="158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CB0FE97" w14:textId="61D02AE8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55f</w:t>
            </w:r>
          </w:p>
        </w:tc>
        <w:tc>
          <w:tcPr>
            <w:tcW w:w="1587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D23B3BB" w14:textId="36437F54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31ef</w:t>
            </w:r>
          </w:p>
        </w:tc>
      </w:tr>
      <w:tr w:rsidR="009D25EE" w:rsidRPr="009D25EE" w14:paraId="7ACC5BA9" w14:textId="77777777" w:rsidTr="0028287D">
        <w:trPr>
          <w:trHeight w:val="368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62B3A0" w14:textId="7D4D7979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5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91BBDE" w14:textId="19F4D89E" w:rsidR="00B637E4" w:rsidRPr="009D25EE" w:rsidRDefault="00B637E4" w:rsidP="00B637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0.97e</w:t>
            </w:r>
          </w:p>
        </w:tc>
        <w:tc>
          <w:tcPr>
            <w:tcW w:w="158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E11D13" w14:textId="3958986C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8.11e</w:t>
            </w:r>
          </w:p>
        </w:tc>
        <w:tc>
          <w:tcPr>
            <w:tcW w:w="158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252B2E" w14:textId="60776D55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8.36e</w:t>
            </w:r>
          </w:p>
        </w:tc>
        <w:tc>
          <w:tcPr>
            <w:tcW w:w="158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F67647" w14:textId="6FE6DEEE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1.20e</w:t>
            </w:r>
          </w:p>
        </w:tc>
        <w:tc>
          <w:tcPr>
            <w:tcW w:w="158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245138" w14:textId="1940CE69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790e</w:t>
            </w:r>
          </w:p>
        </w:tc>
        <w:tc>
          <w:tcPr>
            <w:tcW w:w="158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4C9980" w14:textId="00C4A654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409d</w:t>
            </w:r>
          </w:p>
        </w:tc>
        <w:tc>
          <w:tcPr>
            <w:tcW w:w="158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A99A45" w14:textId="5EA69289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64d</w:t>
            </w:r>
          </w:p>
        </w:tc>
        <w:tc>
          <w:tcPr>
            <w:tcW w:w="158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900994" w14:textId="6080FB2F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41d</w:t>
            </w:r>
          </w:p>
        </w:tc>
      </w:tr>
      <w:tr w:rsidR="009D25EE" w:rsidRPr="009D25EE" w14:paraId="4FDB9F71" w14:textId="77777777" w:rsidTr="0028287D">
        <w:trPr>
          <w:trHeight w:val="368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E56DFD" w14:textId="6DA8E7E2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B945AC" w14:textId="0852A2D3" w:rsidR="00B637E4" w:rsidRPr="009D25EE" w:rsidRDefault="00B637E4" w:rsidP="00B637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2.41d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B2AB41" w14:textId="334B24A5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0.55d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60B94D" w14:textId="0CC94C3B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9.61d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B18CE6" w14:textId="4D2AF50F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2.41d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7729CD" w14:textId="7FB41959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818d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8B5392" w14:textId="6F59413B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400e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11E76D" w14:textId="252B7B1A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87c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E7FCD8" w14:textId="6CDFB4FD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61c</w:t>
            </w:r>
          </w:p>
        </w:tc>
      </w:tr>
      <w:tr w:rsidR="009D25EE" w:rsidRPr="009D25EE" w14:paraId="6A56BD37" w14:textId="77777777" w:rsidTr="0028287D">
        <w:trPr>
          <w:trHeight w:val="368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809C00" w14:textId="13333E92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7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ED7FB2" w14:textId="231C5827" w:rsidR="00B637E4" w:rsidRPr="009D25EE" w:rsidRDefault="00B637E4" w:rsidP="00B637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3.74c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48A562" w14:textId="6248BFDB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2.24c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FD72A7" w14:textId="73517840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0.19c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24202D" w14:textId="113974C8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3.02c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F317F7" w14:textId="3B3D5DC0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858c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EB52B8" w14:textId="56F61F6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432c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D13D94" w14:textId="77AB1885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.03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341D5A" w14:textId="0E1D5DF9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74b</w:t>
            </w:r>
          </w:p>
        </w:tc>
      </w:tr>
      <w:tr w:rsidR="009D25EE" w:rsidRPr="009D25EE" w14:paraId="3C9B2166" w14:textId="77777777" w:rsidTr="0028287D">
        <w:trPr>
          <w:trHeight w:val="368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A5D7AD" w14:textId="417C3934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8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4FD0E8" w14:textId="771AF670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6.29a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0E0B95" w14:textId="23863B51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4.05a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DF088D" w14:textId="02BB26E3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1.31b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57F69E" w14:textId="0EBA5CE5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4.11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9CECBB" w14:textId="0E3D9028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896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3299E7" w14:textId="6C515DEA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515a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46EFD6" w14:textId="0693186A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99a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6BB212" w14:textId="475E92AD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.99a</w:t>
            </w:r>
          </w:p>
        </w:tc>
      </w:tr>
      <w:tr w:rsidR="009D25EE" w:rsidRPr="009D25EE" w14:paraId="4D5951E7" w14:textId="77777777" w:rsidTr="0028287D">
        <w:trPr>
          <w:trHeight w:val="368"/>
        </w:trPr>
        <w:tc>
          <w:tcPr>
            <w:tcW w:w="1586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D1D20" w14:textId="2B27FAE4" w:rsidR="00B637E4" w:rsidRPr="009D25EE" w:rsidRDefault="00B637E4" w:rsidP="00B637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D330AA6" w14:textId="5F5504A6" w:rsidR="00B637E4" w:rsidRPr="009D25EE" w:rsidRDefault="00B637E4" w:rsidP="00B637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5.86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C5AB9" w14:textId="577558AB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2.97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12B92" w14:textId="60CF74DB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2.19a</w:t>
            </w:r>
          </w:p>
        </w:tc>
        <w:tc>
          <w:tcPr>
            <w:tcW w:w="1586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15B00" w14:textId="28C8E368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4.99a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CFC79" w14:textId="570FE46E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924a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E6FE5" w14:textId="4638EBD2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0.492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2A7780A" w14:textId="5B8F9DBD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.01a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DB4D4EC" w14:textId="38D58994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.01a</w:t>
            </w:r>
          </w:p>
        </w:tc>
      </w:tr>
    </w:tbl>
    <w:p w14:paraId="2788E445" w14:textId="040FCDDC" w:rsidR="002028A4" w:rsidRPr="009D25EE" w:rsidRDefault="00746735" w:rsidP="00F6616C">
      <w:pPr>
        <w:spacing w:line="360" w:lineRule="auto"/>
        <w:ind w:left="567" w:right="65"/>
        <w:jc w:val="both"/>
        <w:rPr>
          <w:sz w:val="20"/>
          <w:szCs w:val="20"/>
        </w:rPr>
      </w:pPr>
      <w:r w:rsidRPr="009D25EE">
        <w:rPr>
          <w:rFonts w:asciiTheme="majorBidi" w:hAnsiTheme="majorBidi" w:cstheme="majorBidi"/>
          <w:sz w:val="20"/>
          <w:szCs w:val="20"/>
        </w:rPr>
        <w:t>Abbreviations: CAT: catalase; SOD: superoxide dismutase; POD: peroxidase; APX: Ascorbate peroxidase. T1 (tap water applications) (as control), T2 (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soil applications of ammonium nitrate </w:t>
      </w:r>
      <w:r w:rsidRPr="009D25EE">
        <w:rPr>
          <w:rFonts w:asciiTheme="majorBidi" w:hAnsiTheme="majorBidi" w:cstheme="majorBidi"/>
          <w:sz w:val="20"/>
          <w:szCs w:val="20"/>
        </w:rPr>
        <w:t>= 200 kg N ha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>), T3 (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soil applications of ammonium nitrate </w:t>
      </w:r>
      <w:r w:rsidRPr="009D25EE">
        <w:rPr>
          <w:rFonts w:asciiTheme="majorBidi" w:hAnsiTheme="majorBidi" w:cstheme="majorBidi"/>
          <w:sz w:val="20"/>
          <w:szCs w:val="20"/>
        </w:rPr>
        <w:t>= 250 kg N ha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>), T4 (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foliar applications of potassium humate </w:t>
      </w:r>
      <w:r w:rsidRPr="009D25EE">
        <w:rPr>
          <w:rFonts w:asciiTheme="majorBidi" w:hAnsiTheme="majorBidi" w:cstheme="majorBidi"/>
          <w:sz w:val="20"/>
          <w:szCs w:val="20"/>
        </w:rPr>
        <w:t>= 200 g 100 L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 water), T5 (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foliar applications of potassium humate </w:t>
      </w:r>
      <w:r w:rsidRPr="009D25EE">
        <w:rPr>
          <w:rFonts w:asciiTheme="majorBidi" w:hAnsiTheme="majorBidi" w:cstheme="majorBidi"/>
          <w:sz w:val="20"/>
          <w:szCs w:val="20"/>
        </w:rPr>
        <w:t>= 400 g 100 L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 water), T6 (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soil applications of ammonium nitrate </w:t>
      </w:r>
      <w:r w:rsidRPr="009D25EE">
        <w:rPr>
          <w:rFonts w:asciiTheme="majorBidi" w:hAnsiTheme="majorBidi" w:cstheme="majorBidi"/>
          <w:sz w:val="20"/>
          <w:szCs w:val="20"/>
        </w:rPr>
        <w:t xml:space="preserve">+ 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foliar applications of potassium humate </w:t>
      </w:r>
      <w:r w:rsidRPr="009D25EE">
        <w:rPr>
          <w:rFonts w:asciiTheme="majorBidi" w:hAnsiTheme="majorBidi" w:cstheme="majorBidi"/>
          <w:sz w:val="20"/>
          <w:szCs w:val="20"/>
        </w:rPr>
        <w:t>= 200 kg N ha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+ 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foliar applications of potassium humate </w:t>
      </w:r>
      <w:r w:rsidRPr="009D25EE">
        <w:rPr>
          <w:rFonts w:asciiTheme="majorBidi" w:hAnsiTheme="majorBidi" w:cstheme="majorBidi"/>
          <w:sz w:val="20"/>
          <w:szCs w:val="20"/>
        </w:rPr>
        <w:t>=200 g 100 L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 water), T7 (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soil applications of ammonium nitrate </w:t>
      </w:r>
      <w:r w:rsidRPr="009D25EE">
        <w:rPr>
          <w:rFonts w:asciiTheme="majorBidi" w:hAnsiTheme="majorBidi" w:cstheme="majorBidi"/>
          <w:sz w:val="20"/>
          <w:szCs w:val="20"/>
        </w:rPr>
        <w:t xml:space="preserve">+ 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foliar applications of potassium humate </w:t>
      </w:r>
      <w:r w:rsidRPr="009D25EE">
        <w:rPr>
          <w:rFonts w:asciiTheme="majorBidi" w:hAnsiTheme="majorBidi" w:cstheme="majorBidi"/>
          <w:sz w:val="20"/>
          <w:szCs w:val="20"/>
        </w:rPr>
        <w:t>= 200 kg N ha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+ 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foliar applications of potassium humate </w:t>
      </w:r>
      <w:r w:rsidRPr="009D25EE">
        <w:rPr>
          <w:rFonts w:asciiTheme="majorBidi" w:hAnsiTheme="majorBidi" w:cstheme="majorBidi"/>
          <w:sz w:val="20"/>
          <w:szCs w:val="20"/>
        </w:rPr>
        <w:t>= 400 g 100 L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 water), T8 (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soil applications of ammonium nitrate </w:t>
      </w:r>
      <w:r w:rsidRPr="009D25EE">
        <w:rPr>
          <w:rFonts w:asciiTheme="majorBidi" w:hAnsiTheme="majorBidi" w:cstheme="majorBidi"/>
          <w:sz w:val="20"/>
          <w:szCs w:val="20"/>
        </w:rPr>
        <w:t xml:space="preserve">+ 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foliar applications of potassium humate </w:t>
      </w:r>
      <w:r w:rsidRPr="009D25EE">
        <w:rPr>
          <w:rFonts w:asciiTheme="majorBidi" w:hAnsiTheme="majorBidi" w:cstheme="majorBidi"/>
          <w:sz w:val="20"/>
          <w:szCs w:val="20"/>
        </w:rPr>
        <w:t>= 250 kg N ha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+ 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foliar applications of potassium humate </w:t>
      </w:r>
      <w:r w:rsidRPr="009D25EE">
        <w:rPr>
          <w:rFonts w:asciiTheme="majorBidi" w:hAnsiTheme="majorBidi" w:cstheme="majorBidi"/>
          <w:sz w:val="20"/>
          <w:szCs w:val="20"/>
        </w:rPr>
        <w:t>= 200 g 100 L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 water), and T9 (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soil applications of ammonium nitrate </w:t>
      </w:r>
      <w:r w:rsidRPr="009D25EE">
        <w:rPr>
          <w:rFonts w:asciiTheme="majorBidi" w:hAnsiTheme="majorBidi" w:cstheme="majorBidi"/>
          <w:sz w:val="20"/>
          <w:szCs w:val="20"/>
        </w:rPr>
        <w:t xml:space="preserve">+ 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foliar applications of potassium humate </w:t>
      </w:r>
      <w:r w:rsidRPr="009D25EE">
        <w:rPr>
          <w:rFonts w:asciiTheme="majorBidi" w:hAnsiTheme="majorBidi" w:cstheme="majorBidi"/>
          <w:sz w:val="20"/>
          <w:szCs w:val="20"/>
        </w:rPr>
        <w:t>= 250 kg N ha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+ 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foliar applications of potassium humate </w:t>
      </w:r>
      <w:r w:rsidRPr="009D25EE">
        <w:rPr>
          <w:rFonts w:asciiTheme="majorBidi" w:hAnsiTheme="majorBidi" w:cstheme="majorBidi"/>
          <w:sz w:val="20"/>
          <w:szCs w:val="20"/>
        </w:rPr>
        <w:t>= 400 g 100 L</w:t>
      </w:r>
      <w:r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9D25EE">
        <w:rPr>
          <w:rFonts w:asciiTheme="majorBidi" w:hAnsiTheme="majorBidi" w:cstheme="majorBidi"/>
          <w:sz w:val="20"/>
          <w:szCs w:val="20"/>
        </w:rPr>
        <w:t xml:space="preserve"> water)</w:t>
      </w:r>
      <w:r w:rsidR="002028A4" w:rsidRPr="009D25EE">
        <w:rPr>
          <w:sz w:val="20"/>
          <w:szCs w:val="20"/>
        </w:rPr>
        <w:t>.</w:t>
      </w:r>
    </w:p>
    <w:p w14:paraId="03353D82" w14:textId="77777777" w:rsidR="00B637E4" w:rsidRPr="009D25EE" w:rsidRDefault="00B637E4" w:rsidP="00F6616C">
      <w:pPr>
        <w:spacing w:line="360" w:lineRule="auto"/>
        <w:ind w:left="567" w:right="65"/>
        <w:jc w:val="both"/>
        <w:rPr>
          <w:sz w:val="20"/>
          <w:szCs w:val="20"/>
        </w:rPr>
      </w:pPr>
    </w:p>
    <w:p w14:paraId="667324E9" w14:textId="77777777" w:rsidR="00A41223" w:rsidRPr="009D25EE" w:rsidRDefault="00A41223" w:rsidP="002028A4">
      <w:pPr>
        <w:spacing w:line="360" w:lineRule="auto"/>
        <w:ind w:left="284" w:right="388"/>
        <w:jc w:val="both"/>
        <w:rPr>
          <w:sz w:val="20"/>
          <w:szCs w:val="20"/>
        </w:rPr>
      </w:pPr>
    </w:p>
    <w:p w14:paraId="69876BE3" w14:textId="586BFC5B" w:rsidR="00142CE0" w:rsidRPr="009D25EE" w:rsidRDefault="0028287D" w:rsidP="00142CE0">
      <w:pPr>
        <w:tabs>
          <w:tab w:val="left" w:pos="4845"/>
        </w:tabs>
        <w:spacing w:line="360" w:lineRule="auto"/>
        <w:jc w:val="center"/>
        <w:rPr>
          <w:sz w:val="20"/>
          <w:szCs w:val="20"/>
        </w:rPr>
      </w:pPr>
      <w:r w:rsidRPr="009D25EE">
        <w:rPr>
          <w:b/>
          <w:bCs/>
          <w:sz w:val="20"/>
          <w:szCs w:val="20"/>
        </w:rPr>
        <w:t>Supplementary Table S</w:t>
      </w:r>
      <w:r w:rsidR="005D2D88" w:rsidRPr="009D25EE">
        <w:rPr>
          <w:b/>
          <w:bCs/>
          <w:sz w:val="20"/>
          <w:szCs w:val="20"/>
        </w:rPr>
        <w:t>5</w:t>
      </w:r>
      <w:r w:rsidR="002028A4" w:rsidRPr="009D25EE">
        <w:rPr>
          <w:sz w:val="20"/>
          <w:szCs w:val="20"/>
        </w:rPr>
        <w:t xml:space="preserve"> </w:t>
      </w:r>
      <w:r w:rsidR="00142CE0" w:rsidRPr="009D25EE">
        <w:rPr>
          <w:sz w:val="20"/>
          <w:szCs w:val="20"/>
        </w:rPr>
        <w:t xml:space="preserve">The </w:t>
      </w:r>
      <w:r w:rsidR="003511C8" w:rsidRPr="009D25EE">
        <w:rPr>
          <w:sz w:val="20"/>
          <w:szCs w:val="20"/>
        </w:rPr>
        <w:t xml:space="preserve">individual </w:t>
      </w:r>
      <w:r w:rsidR="00142CE0" w:rsidRPr="009D25EE">
        <w:rPr>
          <w:sz w:val="20"/>
          <w:szCs w:val="20"/>
        </w:rPr>
        <w:t xml:space="preserve">effects of adopting irrigation levels and </w:t>
      </w:r>
      <w:r w:rsidR="00B637E4" w:rsidRPr="009D25EE">
        <w:rPr>
          <w:rFonts w:eastAsia="Calibri"/>
          <w:sz w:val="20"/>
          <w:szCs w:val="20"/>
        </w:rPr>
        <w:t xml:space="preserve">fertilization </w:t>
      </w:r>
      <w:r w:rsidR="00B637E4" w:rsidRPr="009D25EE">
        <w:rPr>
          <w:sz w:val="20"/>
          <w:szCs w:val="20"/>
        </w:rPr>
        <w:t>(</w:t>
      </w:r>
      <w:r w:rsidR="00B637E4" w:rsidRPr="009D25EE">
        <w:rPr>
          <w:rFonts w:asciiTheme="majorBidi" w:hAnsiTheme="majorBidi" w:cstheme="majorBidi"/>
          <w:sz w:val="20"/>
          <w:szCs w:val="20"/>
        </w:rPr>
        <w:t>ammonium nitrate</w:t>
      </w:r>
      <w:r w:rsidR="00B637E4" w:rsidRPr="009D25EE">
        <w:rPr>
          <w:sz w:val="20"/>
          <w:szCs w:val="20"/>
        </w:rPr>
        <w:t xml:space="preserve"> and potassium humate)</w:t>
      </w:r>
      <w:r w:rsidR="00B637E4" w:rsidRPr="009D25EE">
        <w:rPr>
          <w:rFonts w:eastAsia="Calibri"/>
          <w:sz w:val="20"/>
          <w:szCs w:val="20"/>
        </w:rPr>
        <w:t xml:space="preserve"> treatments</w:t>
      </w:r>
      <w:r w:rsidR="00B637E4" w:rsidRPr="009D25EE">
        <w:rPr>
          <w:sz w:val="20"/>
          <w:szCs w:val="20"/>
        </w:rPr>
        <w:t xml:space="preserve"> </w:t>
      </w:r>
      <w:r w:rsidR="00142CE0" w:rsidRPr="009D25EE">
        <w:rPr>
          <w:sz w:val="20"/>
          <w:szCs w:val="20"/>
        </w:rPr>
        <w:t>on (</w:t>
      </w:r>
      <w:r w:rsidR="00142CE0" w:rsidRPr="009D25EE">
        <w:rPr>
          <w:rFonts w:asciiTheme="majorBidi" w:hAnsiTheme="majorBidi" w:cstheme="majorBidi"/>
          <w:sz w:val="20"/>
          <w:szCs w:val="20"/>
        </w:rPr>
        <w:t>soluble sugar</w:t>
      </w:r>
      <w:r w:rsidR="00142CE0" w:rsidRPr="009D25EE">
        <w:rPr>
          <w:rFonts w:asciiTheme="majorBidi" w:hAnsiTheme="majorBidi" w:cstheme="majorBidi"/>
          <w:sz w:val="20"/>
          <w:szCs w:val="20"/>
          <w:vertAlign w:val="subscript"/>
        </w:rPr>
        <w:t>,</w:t>
      </w:r>
      <w:r w:rsidR="00142CE0" w:rsidRPr="009D25EE">
        <w:t xml:space="preserve"> </w:t>
      </w:r>
      <w:r w:rsidR="00142CE0" w:rsidRPr="009D25EE">
        <w:rPr>
          <w:rFonts w:asciiTheme="majorBidi" w:hAnsiTheme="majorBidi" w:cstheme="majorBidi"/>
          <w:sz w:val="20"/>
          <w:szCs w:val="20"/>
        </w:rPr>
        <w:t>carbohydrate,</w:t>
      </w:r>
      <w:r w:rsidR="00142CE0" w:rsidRPr="009D25EE">
        <w:t xml:space="preserve"> </w:t>
      </w:r>
      <w:r w:rsidR="00142CE0" w:rsidRPr="009D25EE">
        <w:rPr>
          <w:rFonts w:asciiTheme="majorBidi" w:hAnsiTheme="majorBidi" w:cstheme="majorBidi"/>
          <w:sz w:val="20"/>
          <w:szCs w:val="20"/>
        </w:rPr>
        <w:t xml:space="preserve">and dry matter) </w:t>
      </w:r>
      <w:r w:rsidR="00142CE0" w:rsidRPr="009D25EE">
        <w:rPr>
          <w:sz w:val="20"/>
          <w:szCs w:val="20"/>
        </w:rPr>
        <w:t>in carrot leaves during the growing seasons of 2019/2020 and 2020/2021</w:t>
      </w:r>
    </w:p>
    <w:p w14:paraId="2C690E42" w14:textId="64E57AB5" w:rsidR="002028A4" w:rsidRPr="009D25EE" w:rsidRDefault="002028A4" w:rsidP="0053184A">
      <w:pPr>
        <w:tabs>
          <w:tab w:val="left" w:pos="4845"/>
        </w:tabs>
        <w:spacing w:line="360" w:lineRule="auto"/>
        <w:jc w:val="center"/>
        <w:rPr>
          <w:sz w:val="20"/>
          <w:szCs w:val="20"/>
        </w:rPr>
      </w:pPr>
    </w:p>
    <w:tbl>
      <w:tblPr>
        <w:tblpPr w:leftFromText="180" w:rightFromText="180" w:vertAnchor="page" w:horzAnchor="margin" w:tblpXSpec="center" w:tblpY="2071"/>
        <w:tblW w:w="12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9"/>
        <w:gridCol w:w="1741"/>
        <w:gridCol w:w="1739"/>
        <w:gridCol w:w="1741"/>
        <w:gridCol w:w="1741"/>
        <w:gridCol w:w="1741"/>
        <w:gridCol w:w="1741"/>
      </w:tblGrid>
      <w:tr w:rsidR="009D25EE" w:rsidRPr="009D25EE" w14:paraId="44AD90CE" w14:textId="77777777" w:rsidTr="00F6616C">
        <w:trPr>
          <w:trHeight w:val="346"/>
        </w:trPr>
        <w:tc>
          <w:tcPr>
            <w:tcW w:w="1739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54CBB9" w14:textId="77777777" w:rsidR="00040E24" w:rsidRPr="009D25EE" w:rsidRDefault="00040E24" w:rsidP="00040E24">
            <w:pPr>
              <w:ind w:left="-14"/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</w:rPr>
              <w:t>Studied factors</w:t>
            </w:r>
          </w:p>
        </w:tc>
        <w:tc>
          <w:tcPr>
            <w:tcW w:w="174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6D69B5" w14:textId="77777777" w:rsidR="00040E24" w:rsidRPr="009D25EE" w:rsidRDefault="00040E24" w:rsidP="00040E2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Soluble sugar</w:t>
            </w:r>
          </w:p>
          <w:p w14:paraId="5B4FE5FD" w14:textId="77777777" w:rsidR="00040E24" w:rsidRPr="009D25EE" w:rsidRDefault="00040E24" w:rsidP="00040E2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(mg 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−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9D25EE">
              <w:rPr>
                <w:b/>
                <w:bCs/>
                <w:sz w:val="20"/>
                <w:szCs w:val="20"/>
                <w:lang w:bidi="ar-EG"/>
              </w:rPr>
              <w:t>dw</w:t>
            </w:r>
            <w:proofErr w:type="spellEnd"/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1A93777A" w14:textId="60BF8D0D" w:rsidR="00040E24" w:rsidRPr="009D25EE" w:rsidRDefault="00040E24" w:rsidP="00040E24">
            <w:pPr>
              <w:jc w:val="center"/>
              <w:rPr>
                <w:b/>
                <w:bCs/>
                <w:sz w:val="20"/>
                <w:szCs w:val="20"/>
                <w:rtl/>
                <w:lang w:bidi="ar-EG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65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73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2FF398" w14:textId="77777777" w:rsidR="00040E24" w:rsidRPr="009D25EE" w:rsidRDefault="00040E24" w:rsidP="00040E2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Soluble sugar</w:t>
            </w:r>
          </w:p>
          <w:p w14:paraId="7CA1013B" w14:textId="77777777" w:rsidR="00040E24" w:rsidRPr="009D25EE" w:rsidRDefault="00040E24" w:rsidP="00040E2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(mg 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−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9D25EE">
              <w:rPr>
                <w:b/>
                <w:bCs/>
                <w:sz w:val="20"/>
                <w:szCs w:val="20"/>
                <w:lang w:bidi="ar-EG"/>
              </w:rPr>
              <w:t>dw</w:t>
            </w:r>
            <w:proofErr w:type="spellEnd"/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180976FA" w14:textId="3AE0E217" w:rsidR="00040E24" w:rsidRPr="009D25EE" w:rsidRDefault="00040E24" w:rsidP="00040E2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120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74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2618DB" w14:textId="4EDE5EB9" w:rsidR="00040E24" w:rsidRPr="009D25EE" w:rsidRDefault="00040E24" w:rsidP="00040E2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Carbohydrate</w:t>
            </w:r>
          </w:p>
          <w:p w14:paraId="4CC5FA9B" w14:textId="77777777" w:rsidR="00040E24" w:rsidRPr="009D25EE" w:rsidRDefault="00040E24" w:rsidP="00040E24">
            <w:pPr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(mg 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−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569460B3" w14:textId="3B00FA58" w:rsidR="00040E24" w:rsidRPr="009D25EE" w:rsidRDefault="00040E24" w:rsidP="00040E24">
            <w:pPr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65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74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29A462" w14:textId="77777777" w:rsidR="00040E24" w:rsidRPr="009D25EE" w:rsidRDefault="00040E24" w:rsidP="00040E2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bookmarkStart w:id="6" w:name="_Hlk165035485"/>
            <w:r w:rsidRPr="009D25EE">
              <w:rPr>
                <w:b/>
                <w:bCs/>
                <w:sz w:val="20"/>
                <w:szCs w:val="20"/>
                <w:lang w:bidi="ar-EG"/>
              </w:rPr>
              <w:t>Carbohydrate</w:t>
            </w:r>
          </w:p>
          <w:bookmarkEnd w:id="6"/>
          <w:p w14:paraId="70944EF7" w14:textId="77777777" w:rsidR="00040E24" w:rsidRPr="009D25EE" w:rsidRDefault="00040E24" w:rsidP="00040E24">
            <w:pPr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(mg g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−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  <w:p w14:paraId="774F5A1B" w14:textId="63CEC00D" w:rsidR="00040E24" w:rsidRPr="009D25EE" w:rsidRDefault="00040E24" w:rsidP="00040E24">
            <w:pPr>
              <w:jc w:val="center"/>
              <w:rPr>
                <w:b/>
                <w:bCs/>
                <w:sz w:val="20"/>
                <w:szCs w:val="20"/>
                <w:rtl/>
                <w:lang w:bidi="ar-EG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120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74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C0D004" w14:textId="4664C6ED" w:rsidR="00040E24" w:rsidRPr="009D25EE" w:rsidRDefault="00746735" w:rsidP="00040E2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D</w:t>
            </w:r>
            <w:r w:rsidR="00040E24" w:rsidRPr="009D25EE">
              <w:rPr>
                <w:b/>
                <w:bCs/>
                <w:sz w:val="20"/>
                <w:szCs w:val="20"/>
                <w:lang w:bidi="ar-EG"/>
              </w:rPr>
              <w:t xml:space="preserve">ry matter </w:t>
            </w:r>
          </w:p>
          <w:p w14:paraId="48F91A98" w14:textId="77777777" w:rsidR="00040E24" w:rsidRPr="009D25EE" w:rsidRDefault="00040E24" w:rsidP="00040E2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(%)</w:t>
            </w:r>
          </w:p>
          <w:p w14:paraId="4C2E2C55" w14:textId="63C257C4" w:rsidR="00040E24" w:rsidRPr="009D25EE" w:rsidRDefault="00040E24" w:rsidP="00040E24">
            <w:pPr>
              <w:jc w:val="center"/>
              <w:rPr>
                <w:b/>
                <w:bCs/>
                <w:sz w:val="20"/>
                <w:szCs w:val="20"/>
                <w:rtl/>
                <w:lang w:bidi="ar-EG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65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  <w:tc>
          <w:tcPr>
            <w:tcW w:w="174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8236751" w14:textId="0C5A24D5" w:rsidR="00040E24" w:rsidRPr="009D25EE" w:rsidRDefault="00746735" w:rsidP="00040E2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D</w:t>
            </w:r>
            <w:r w:rsidR="00040E24" w:rsidRPr="009D25EE">
              <w:rPr>
                <w:b/>
                <w:bCs/>
                <w:sz w:val="20"/>
                <w:szCs w:val="20"/>
                <w:lang w:bidi="ar-EG"/>
              </w:rPr>
              <w:t xml:space="preserve">ry matter </w:t>
            </w:r>
          </w:p>
          <w:p w14:paraId="213F4606" w14:textId="77777777" w:rsidR="00040E24" w:rsidRPr="009D25EE" w:rsidRDefault="00040E24" w:rsidP="00040E2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(%)</w:t>
            </w:r>
          </w:p>
          <w:p w14:paraId="3AE7A7BC" w14:textId="34E87C14" w:rsidR="00040E24" w:rsidRPr="009D25EE" w:rsidRDefault="00040E24" w:rsidP="00040E24">
            <w:pPr>
              <w:jc w:val="center"/>
              <w:rPr>
                <w:b/>
                <w:bCs/>
                <w:sz w:val="20"/>
                <w:szCs w:val="20"/>
                <w:rtl/>
                <w:lang w:bidi="ar-EG"/>
              </w:rPr>
            </w:pPr>
            <w:r w:rsidRPr="009D25E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After 120 days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gramStart"/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 xml:space="preserve">of </w:t>
            </w:r>
            <w:r w:rsidR="005E0D55" w:rsidRPr="009D25EE">
              <w:t xml:space="preserve"> </w:t>
            </w:r>
            <w:r w:rsidR="005E0D55" w:rsidRPr="009D25EE">
              <w:rPr>
                <w:b/>
                <w:bCs/>
                <w:sz w:val="20"/>
                <w:szCs w:val="20"/>
                <w:lang w:bidi="ar-EG"/>
              </w:rPr>
              <w:t>emergence</w:t>
            </w:r>
            <w:proofErr w:type="gramEnd"/>
          </w:p>
        </w:tc>
      </w:tr>
      <w:tr w:rsidR="009D25EE" w:rsidRPr="009D25EE" w14:paraId="662D5984" w14:textId="77777777" w:rsidTr="00F6616C">
        <w:trPr>
          <w:trHeight w:val="346"/>
        </w:trPr>
        <w:tc>
          <w:tcPr>
            <w:tcW w:w="173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90FF1" w14:textId="77777777" w:rsidR="00040E24" w:rsidRPr="009D25EE" w:rsidRDefault="00040E24" w:rsidP="00040E24">
            <w:pPr>
              <w:jc w:val="center"/>
              <w:rPr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</w:rPr>
              <w:t>Irrigation</w:t>
            </w:r>
            <w:r w:rsidRPr="009D25EE">
              <w:rPr>
                <w:rFonts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9D25EE">
              <w:rPr>
                <w:b/>
                <w:bCs/>
                <w:sz w:val="20"/>
                <w:szCs w:val="20"/>
              </w:rPr>
              <w:t>levels</w:t>
            </w:r>
          </w:p>
        </w:tc>
        <w:tc>
          <w:tcPr>
            <w:tcW w:w="1741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72F2CB" w14:textId="77777777" w:rsidR="00040E24" w:rsidRPr="009D25EE" w:rsidRDefault="00040E24" w:rsidP="00040E24">
            <w:pPr>
              <w:rPr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D95978" w14:textId="77777777" w:rsidR="00040E24" w:rsidRPr="009D25EE" w:rsidRDefault="00040E24" w:rsidP="00040E24">
            <w:pPr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4A3705" w14:textId="77777777" w:rsidR="00040E24" w:rsidRPr="009D25EE" w:rsidRDefault="00040E24" w:rsidP="00040E24">
            <w:pPr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0B9EC0" w14:textId="77777777" w:rsidR="00040E24" w:rsidRPr="009D25EE" w:rsidRDefault="00040E24" w:rsidP="00040E24">
            <w:pPr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1872A7" w14:textId="77777777" w:rsidR="00040E24" w:rsidRPr="009D25EE" w:rsidRDefault="00040E24" w:rsidP="00040E24">
            <w:pPr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F4F5A48" w14:textId="77777777" w:rsidR="00040E24" w:rsidRPr="009D25EE" w:rsidRDefault="00040E24" w:rsidP="00040E24">
            <w:pPr>
              <w:rPr>
                <w:sz w:val="20"/>
                <w:szCs w:val="20"/>
              </w:rPr>
            </w:pPr>
          </w:p>
        </w:tc>
      </w:tr>
      <w:tr w:rsidR="009D25EE" w:rsidRPr="009D25EE" w14:paraId="59B73143" w14:textId="77777777" w:rsidTr="00F6616C">
        <w:trPr>
          <w:trHeight w:val="346"/>
        </w:trPr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CFF9B6" w14:textId="77777777" w:rsidR="00040E24" w:rsidRPr="009D25EE" w:rsidRDefault="00040E24" w:rsidP="00040E24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  <w:lang w:bidi="ar-EG"/>
              </w:rPr>
              <w:t>100 (%)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FFBD59" w14:textId="60042DE6" w:rsidR="00040E24" w:rsidRPr="009D25EE" w:rsidRDefault="00040E24" w:rsidP="00040E2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76.36</w:t>
            </w:r>
            <w:r w:rsidR="0006422B" w:rsidRPr="009D25EE">
              <w:rPr>
                <w:sz w:val="20"/>
                <w:szCs w:val="20"/>
              </w:rPr>
              <w:t>c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0FB0B5" w14:textId="02491E98" w:rsidR="00040E24" w:rsidRPr="009D25EE" w:rsidRDefault="002B0EAB" w:rsidP="00040E24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92.00</w:t>
            </w:r>
            <w:r w:rsidR="006B09EF" w:rsidRPr="009D25EE">
              <w:rPr>
                <w:sz w:val="20"/>
                <w:szCs w:val="20"/>
              </w:rPr>
              <w:t>b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FB047F" w14:textId="77777777" w:rsidR="00040E24" w:rsidRPr="009D25EE" w:rsidRDefault="00040E24" w:rsidP="00040E2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53.5a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BA7453" w14:textId="49C8D4AC" w:rsidR="00040E24" w:rsidRPr="009D25EE" w:rsidRDefault="00A57A62" w:rsidP="00040E2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86.3</w:t>
            </w:r>
            <w:r w:rsidR="00495846" w:rsidRPr="009D25EE">
              <w:rPr>
                <w:sz w:val="20"/>
                <w:szCs w:val="20"/>
              </w:rPr>
              <w:t>a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F0D2C9" w14:textId="5C4625C1" w:rsidR="00040E24" w:rsidRPr="009D25EE" w:rsidRDefault="00040E24" w:rsidP="00040E2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6.45a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168E3A" w14:textId="48FB1D8A" w:rsidR="00040E24" w:rsidRPr="009D25EE" w:rsidRDefault="00445FC2" w:rsidP="00040E2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2.72a</w:t>
            </w:r>
          </w:p>
        </w:tc>
      </w:tr>
      <w:tr w:rsidR="009D25EE" w:rsidRPr="009D25EE" w14:paraId="12E9AC67" w14:textId="77777777" w:rsidTr="00F6616C">
        <w:trPr>
          <w:trHeight w:val="346"/>
        </w:trPr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E9AA49" w14:textId="77777777" w:rsidR="00040E24" w:rsidRPr="009D25EE" w:rsidRDefault="00040E24" w:rsidP="00040E24">
            <w:pPr>
              <w:jc w:val="center"/>
              <w:outlineLvl w:val="0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80 (%)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6CED8" w14:textId="359D45EE" w:rsidR="00040E24" w:rsidRPr="009D25EE" w:rsidRDefault="00040E24" w:rsidP="00040E2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  <w:lang w:bidi="ar-EG"/>
              </w:rPr>
              <w:t>7</w:t>
            </w:r>
            <w:r w:rsidR="0006422B" w:rsidRPr="009D25EE">
              <w:rPr>
                <w:sz w:val="20"/>
                <w:szCs w:val="20"/>
                <w:lang w:bidi="ar-EG"/>
              </w:rPr>
              <w:t>9</w:t>
            </w:r>
            <w:r w:rsidRPr="009D25EE">
              <w:rPr>
                <w:sz w:val="20"/>
                <w:szCs w:val="20"/>
                <w:lang w:bidi="ar-EG"/>
              </w:rPr>
              <w:t>.</w:t>
            </w:r>
            <w:r w:rsidR="0006422B" w:rsidRPr="009D25EE">
              <w:rPr>
                <w:sz w:val="20"/>
                <w:szCs w:val="20"/>
                <w:lang w:bidi="ar-EG"/>
              </w:rPr>
              <w:t>10</w:t>
            </w:r>
            <w:r w:rsidRPr="009D25EE">
              <w:rPr>
                <w:sz w:val="20"/>
                <w:szCs w:val="20"/>
                <w:lang w:bidi="ar-EG"/>
              </w:rPr>
              <w:t>b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A114E" w14:textId="278EE111" w:rsidR="00040E24" w:rsidRPr="009D25EE" w:rsidRDefault="002B0EAB" w:rsidP="00040E24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96.89a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6B934" w14:textId="77777777" w:rsidR="00040E24" w:rsidRPr="009D25EE" w:rsidRDefault="00040E24" w:rsidP="00040E2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36.7b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8FCA98F" w14:textId="1696441C" w:rsidR="00040E24" w:rsidRPr="009D25EE" w:rsidRDefault="00A57A62" w:rsidP="00040E2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43.2</w:t>
            </w:r>
            <w:r w:rsidR="00495846" w:rsidRPr="009D25EE">
              <w:rPr>
                <w:sz w:val="20"/>
                <w:szCs w:val="20"/>
              </w:rPr>
              <w:t>b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98BF63C" w14:textId="0A235321" w:rsidR="00040E24" w:rsidRPr="009D25EE" w:rsidRDefault="00040E24" w:rsidP="00040E2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  <w:lang w:bidi="ar-EG"/>
              </w:rPr>
              <w:t>13.11b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4CE560E" w14:textId="14B2A52D" w:rsidR="00040E24" w:rsidRPr="009D25EE" w:rsidRDefault="00445FC2" w:rsidP="00040E2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1.59b</w:t>
            </w:r>
          </w:p>
        </w:tc>
      </w:tr>
      <w:tr w:rsidR="009D25EE" w:rsidRPr="009D25EE" w14:paraId="465FCBC5" w14:textId="77777777" w:rsidTr="00F6616C">
        <w:trPr>
          <w:trHeight w:val="346"/>
        </w:trPr>
        <w:tc>
          <w:tcPr>
            <w:tcW w:w="173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7A424" w14:textId="77777777" w:rsidR="00040E24" w:rsidRPr="009D25EE" w:rsidRDefault="00040E24" w:rsidP="00040E24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  <w:lang w:bidi="ar-EG"/>
              </w:rPr>
              <w:t>60 (%)</w:t>
            </w:r>
          </w:p>
        </w:tc>
        <w:tc>
          <w:tcPr>
            <w:tcW w:w="1741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32C44" w14:textId="3FE9B60A" w:rsidR="00040E24" w:rsidRPr="009D25EE" w:rsidRDefault="00040E24" w:rsidP="00040E2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81.</w:t>
            </w:r>
            <w:r w:rsidR="0006422B" w:rsidRPr="009D25EE">
              <w:rPr>
                <w:sz w:val="20"/>
                <w:szCs w:val="20"/>
              </w:rPr>
              <w:t>28</w:t>
            </w:r>
            <w:r w:rsidRPr="009D25EE">
              <w:rPr>
                <w:sz w:val="20"/>
                <w:szCs w:val="20"/>
              </w:rPr>
              <w:t>a</w:t>
            </w:r>
          </w:p>
        </w:tc>
        <w:tc>
          <w:tcPr>
            <w:tcW w:w="1739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60E7C" w14:textId="1BE07E65" w:rsidR="00040E24" w:rsidRPr="009D25EE" w:rsidRDefault="002B0EAB" w:rsidP="00040E24">
            <w:pPr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89.03c</w:t>
            </w:r>
          </w:p>
        </w:tc>
        <w:tc>
          <w:tcPr>
            <w:tcW w:w="1741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68675" w14:textId="77777777" w:rsidR="00040E24" w:rsidRPr="009D25EE" w:rsidRDefault="00040E24" w:rsidP="00040E2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97.6c</w:t>
            </w:r>
          </w:p>
        </w:tc>
        <w:tc>
          <w:tcPr>
            <w:tcW w:w="1741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C096AA5" w14:textId="7E71C313" w:rsidR="00040E24" w:rsidRPr="009D25EE" w:rsidRDefault="00495846" w:rsidP="00040E2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77.6c</w:t>
            </w:r>
          </w:p>
        </w:tc>
        <w:tc>
          <w:tcPr>
            <w:tcW w:w="1741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B614F56" w14:textId="0838CFB1" w:rsidR="00040E24" w:rsidRPr="009D25EE" w:rsidRDefault="00040E24" w:rsidP="00040E2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2.7c</w:t>
            </w:r>
          </w:p>
        </w:tc>
        <w:tc>
          <w:tcPr>
            <w:tcW w:w="1741" w:type="dxa"/>
            <w:tcBorders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09638FCE" w14:textId="5C7DFDB6" w:rsidR="00040E24" w:rsidRPr="009D25EE" w:rsidRDefault="00445FC2" w:rsidP="00040E2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6.30c</w:t>
            </w:r>
          </w:p>
        </w:tc>
      </w:tr>
      <w:tr w:rsidR="009D25EE" w:rsidRPr="009D25EE" w14:paraId="3F43F724" w14:textId="77777777" w:rsidTr="00F6616C">
        <w:trPr>
          <w:trHeight w:val="346"/>
        </w:trPr>
        <w:tc>
          <w:tcPr>
            <w:tcW w:w="173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92C31" w14:textId="0CAFB5A2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Fertilization treatments</w:t>
            </w:r>
          </w:p>
        </w:tc>
        <w:tc>
          <w:tcPr>
            <w:tcW w:w="1741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CC57F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19213" w14:textId="77777777" w:rsidR="00B637E4" w:rsidRPr="009D25EE" w:rsidRDefault="00B637E4" w:rsidP="00B637E4">
            <w:pPr>
              <w:jc w:val="center"/>
              <w:outlineLvl w:val="0"/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D9CF8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11C8DF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C265E6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18" w:space="0" w:color="auto"/>
              <w:left w:val="single" w:sz="4" w:space="0" w:color="auto"/>
              <w:right w:val="nil"/>
            </w:tcBorders>
            <w:vAlign w:val="center"/>
          </w:tcPr>
          <w:p w14:paraId="01C48656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</w:p>
        </w:tc>
      </w:tr>
      <w:tr w:rsidR="009D25EE" w:rsidRPr="009D25EE" w14:paraId="1E0996D4" w14:textId="77777777" w:rsidTr="00F6616C">
        <w:trPr>
          <w:trHeight w:val="346"/>
        </w:trPr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FE440C" w14:textId="583A008B" w:rsidR="00B637E4" w:rsidRPr="009D25EE" w:rsidRDefault="00B637E4" w:rsidP="00B637E4">
            <w:pPr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02FDB8" w14:textId="668C58CA" w:rsidR="00B637E4" w:rsidRPr="009D25EE" w:rsidRDefault="00B637E4" w:rsidP="00B637E4">
            <w:pPr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67.24i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CC6FC2" w14:textId="30ED76EC" w:rsidR="00B637E4" w:rsidRPr="009D25EE" w:rsidRDefault="00B637E4" w:rsidP="00B637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78.25i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E83F50" w14:textId="77777777" w:rsidR="00B637E4" w:rsidRPr="009D25EE" w:rsidRDefault="00B637E4" w:rsidP="00B637E4">
            <w:pPr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99.79i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9D14DD" w14:textId="7A598F5D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98.4i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ADF19C" w14:textId="06845D58" w:rsidR="00B637E4" w:rsidRPr="009D25EE" w:rsidRDefault="00B637E4" w:rsidP="00B637E4">
            <w:pPr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2.92i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E25BD3" w14:textId="4CC8D8DD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9.05i</w:t>
            </w:r>
          </w:p>
        </w:tc>
      </w:tr>
      <w:tr w:rsidR="009D25EE" w:rsidRPr="009D25EE" w14:paraId="086C5C96" w14:textId="77777777" w:rsidTr="00F6616C">
        <w:trPr>
          <w:trHeight w:val="346"/>
        </w:trPr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EC0EFE" w14:textId="0EBF3EE4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B2CE3D" w14:textId="220B9B08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71.44h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9EC11F" w14:textId="2B2B1D28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83.34h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637643" w14:textId="77777777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</w:rPr>
              <w:t>105.7h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2F1A80" w14:textId="52D87B8D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106.4h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444636" w14:textId="1EFDBA9C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</w:rPr>
              <w:t>13.25h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814422" w14:textId="445593C7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19.36h</w:t>
            </w:r>
          </w:p>
        </w:tc>
      </w:tr>
      <w:tr w:rsidR="009D25EE" w:rsidRPr="009D25EE" w14:paraId="38DDFD73" w14:textId="77777777" w:rsidTr="00F6616C">
        <w:trPr>
          <w:trHeight w:val="346"/>
        </w:trPr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289553" w14:textId="76FDF622" w:rsidR="00B637E4" w:rsidRPr="009D25EE" w:rsidRDefault="00B637E4" w:rsidP="00B637E4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E90F3" w14:textId="734EA2AA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74.44g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B8129" w14:textId="4E743543" w:rsidR="00B637E4" w:rsidRPr="009D25EE" w:rsidRDefault="00B637E4" w:rsidP="00B637E4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86.57g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6D54B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13.1g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9EFBD42" w14:textId="2E07158E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13.8g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B30DB0D" w14:textId="06ECAAA6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3.44g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E5947F5" w14:textId="7F0557C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9.54g</w:t>
            </w:r>
          </w:p>
        </w:tc>
      </w:tr>
      <w:tr w:rsidR="009D25EE" w:rsidRPr="009D25EE" w14:paraId="514BC6F0" w14:textId="77777777" w:rsidTr="00F6616C">
        <w:trPr>
          <w:trHeight w:val="346"/>
        </w:trPr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50F82C" w14:textId="16D5D0EC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4B33F" w14:textId="501E5325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78.32f</w:t>
            </w:r>
          </w:p>
        </w:tc>
        <w:tc>
          <w:tcPr>
            <w:tcW w:w="17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D65F6" w14:textId="62285BB7" w:rsidR="00B637E4" w:rsidRPr="009D25EE" w:rsidRDefault="00B637E4" w:rsidP="00B637E4">
            <w:pPr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89.9f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D3B52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19.5f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5B3BF1" w14:textId="7B931A3F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20.1f</w:t>
            </w:r>
          </w:p>
        </w:tc>
        <w:tc>
          <w:tcPr>
            <w:tcW w:w="17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B3220C" w14:textId="405B49B8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3.76f</w:t>
            </w:r>
          </w:p>
        </w:tc>
        <w:tc>
          <w:tcPr>
            <w:tcW w:w="1741" w:type="dxa"/>
            <w:tcBorders>
              <w:left w:val="single" w:sz="4" w:space="0" w:color="auto"/>
              <w:right w:val="nil"/>
            </w:tcBorders>
            <w:vAlign w:val="center"/>
          </w:tcPr>
          <w:p w14:paraId="0BFE7712" w14:textId="3748A875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9.83f</w:t>
            </w:r>
          </w:p>
        </w:tc>
      </w:tr>
      <w:tr w:rsidR="009D25EE" w:rsidRPr="009D25EE" w14:paraId="6B0DEC78" w14:textId="77777777" w:rsidTr="00F6616C">
        <w:trPr>
          <w:trHeight w:val="346"/>
        </w:trPr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1BCD1C" w14:textId="1AABD650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5</w:t>
            </w:r>
          </w:p>
        </w:tc>
        <w:tc>
          <w:tcPr>
            <w:tcW w:w="174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C554DC" w14:textId="582DFE4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81.07e</w:t>
            </w:r>
          </w:p>
        </w:tc>
        <w:tc>
          <w:tcPr>
            <w:tcW w:w="173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553DC9" w14:textId="1EC6C564" w:rsidR="00B637E4" w:rsidRPr="009D25EE" w:rsidRDefault="00B637E4" w:rsidP="00B637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93.75e</w:t>
            </w:r>
          </w:p>
        </w:tc>
        <w:tc>
          <w:tcPr>
            <w:tcW w:w="174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3014E5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27.9e</w:t>
            </w:r>
          </w:p>
        </w:tc>
        <w:tc>
          <w:tcPr>
            <w:tcW w:w="174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187589" w14:textId="3FEFECAB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28.5e</w:t>
            </w:r>
          </w:p>
        </w:tc>
        <w:tc>
          <w:tcPr>
            <w:tcW w:w="174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DBE0EE" w14:textId="0927E02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3.97e</w:t>
            </w:r>
          </w:p>
        </w:tc>
        <w:tc>
          <w:tcPr>
            <w:tcW w:w="174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9A3D14F" w14:textId="27BA3F1F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0.08e</w:t>
            </w:r>
          </w:p>
        </w:tc>
      </w:tr>
      <w:tr w:rsidR="009D25EE" w:rsidRPr="009D25EE" w14:paraId="60F6EF8C" w14:textId="77777777" w:rsidTr="00F6616C">
        <w:trPr>
          <w:trHeight w:val="346"/>
        </w:trPr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35A6DE" w14:textId="15E8CCE2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6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DCCEA7" w14:textId="01F2218B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82.79d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F09F22" w14:textId="3CB60B7C" w:rsidR="00B637E4" w:rsidRPr="009D25EE" w:rsidRDefault="00B637E4" w:rsidP="00B637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96.02d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159340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38.06d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2B01BD" w14:textId="39EC93E2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52.2d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8613C5" w14:textId="59CEF682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4.28d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EF4248" w14:textId="32AE3439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0.34d</w:t>
            </w:r>
          </w:p>
        </w:tc>
      </w:tr>
      <w:tr w:rsidR="009D25EE" w:rsidRPr="009D25EE" w14:paraId="0675B588" w14:textId="77777777" w:rsidTr="00F6616C">
        <w:trPr>
          <w:trHeight w:val="346"/>
        </w:trPr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50C30B" w14:textId="2E47D24A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7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1E93FB" w14:textId="7EE8E1E8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84.05c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1FB86A" w14:textId="33ED847B" w:rsidR="00B637E4" w:rsidRPr="009D25EE" w:rsidRDefault="00B637E4" w:rsidP="00B637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99.96c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F25EC6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47.89c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263947" w14:textId="5608B12E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62.0c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99E6FD" w14:textId="73D3B7DC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4.72c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6D675A" w14:textId="2C31582E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0.87c</w:t>
            </w:r>
          </w:p>
        </w:tc>
      </w:tr>
      <w:tr w:rsidR="009D25EE" w:rsidRPr="009D25EE" w14:paraId="6AA5A3D1" w14:textId="77777777" w:rsidTr="00F6616C">
        <w:trPr>
          <w:trHeight w:val="346"/>
        </w:trPr>
        <w:tc>
          <w:tcPr>
            <w:tcW w:w="1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C1C94B" w14:textId="06E0AB50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8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4616B1" w14:textId="25C00B9E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84.99b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E15825" w14:textId="6577C868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02.4b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FF6719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53.4b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2EBDC2" w14:textId="4A8D4345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67.6b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30DDFA" w14:textId="1C415C93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5.14b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C6A932" w14:textId="3D659354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1.25b</w:t>
            </w:r>
          </w:p>
        </w:tc>
      </w:tr>
      <w:tr w:rsidR="009D25EE" w:rsidRPr="009D25EE" w14:paraId="28AC59E4" w14:textId="77777777" w:rsidTr="00F6616C">
        <w:trPr>
          <w:trHeight w:val="346"/>
        </w:trPr>
        <w:tc>
          <w:tcPr>
            <w:tcW w:w="173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A6D67" w14:textId="744C706B" w:rsidR="00B637E4" w:rsidRPr="009D25EE" w:rsidRDefault="00B637E4" w:rsidP="00B637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9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AC639" w14:textId="5C7EA7E1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85.9a</w:t>
            </w:r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3431D" w14:textId="435A4125" w:rsidR="00B637E4" w:rsidRPr="009D25EE" w:rsidRDefault="00B637E4" w:rsidP="00B637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103.5a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2712C" w14:textId="77777777" w:rsidR="00B637E4" w:rsidRPr="009D25EE" w:rsidRDefault="00B637E4" w:rsidP="00B637E4">
            <w:pPr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58.07a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FEB4BE6" w14:textId="084280F3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72.2a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EE06A1F" w14:textId="12892B60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5.4a</w:t>
            </w:r>
          </w:p>
        </w:tc>
        <w:tc>
          <w:tcPr>
            <w:tcW w:w="1741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7EBF9DDF" w14:textId="0D9DF72A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1.52a</w:t>
            </w:r>
          </w:p>
        </w:tc>
      </w:tr>
    </w:tbl>
    <w:p w14:paraId="77013819" w14:textId="77777777" w:rsidR="002028A4" w:rsidRPr="009D25EE" w:rsidRDefault="002028A4" w:rsidP="002028A4">
      <w:pPr>
        <w:tabs>
          <w:tab w:val="left" w:pos="4845"/>
        </w:tabs>
        <w:spacing w:line="360" w:lineRule="auto"/>
        <w:jc w:val="center"/>
      </w:pPr>
    </w:p>
    <w:p w14:paraId="47168E1F" w14:textId="77777777" w:rsidR="00040E24" w:rsidRPr="009D25EE" w:rsidRDefault="00040E24" w:rsidP="002028A4">
      <w:pPr>
        <w:tabs>
          <w:tab w:val="left" w:pos="4845"/>
        </w:tabs>
        <w:spacing w:line="360" w:lineRule="auto"/>
        <w:jc w:val="center"/>
      </w:pPr>
    </w:p>
    <w:p w14:paraId="7266FCE6" w14:textId="77777777" w:rsidR="00040E24" w:rsidRPr="009D25EE" w:rsidRDefault="00040E24" w:rsidP="002028A4">
      <w:pPr>
        <w:tabs>
          <w:tab w:val="left" w:pos="4845"/>
        </w:tabs>
        <w:spacing w:line="360" w:lineRule="auto"/>
        <w:jc w:val="center"/>
      </w:pPr>
    </w:p>
    <w:p w14:paraId="65C35D9B" w14:textId="77777777" w:rsidR="00040E24" w:rsidRPr="009D25EE" w:rsidRDefault="00040E24" w:rsidP="002028A4">
      <w:pPr>
        <w:tabs>
          <w:tab w:val="left" w:pos="4845"/>
        </w:tabs>
        <w:spacing w:line="360" w:lineRule="auto"/>
        <w:jc w:val="center"/>
      </w:pPr>
    </w:p>
    <w:p w14:paraId="5760CA68" w14:textId="77777777" w:rsidR="00040E24" w:rsidRPr="009D25EE" w:rsidRDefault="00040E24" w:rsidP="002028A4">
      <w:pPr>
        <w:tabs>
          <w:tab w:val="left" w:pos="4845"/>
        </w:tabs>
        <w:spacing w:line="360" w:lineRule="auto"/>
        <w:jc w:val="center"/>
      </w:pPr>
    </w:p>
    <w:p w14:paraId="74A04095" w14:textId="77777777" w:rsidR="00040E24" w:rsidRPr="009D25EE" w:rsidRDefault="00040E24" w:rsidP="002028A4">
      <w:pPr>
        <w:tabs>
          <w:tab w:val="left" w:pos="4845"/>
        </w:tabs>
        <w:spacing w:line="360" w:lineRule="auto"/>
        <w:jc w:val="center"/>
      </w:pPr>
    </w:p>
    <w:p w14:paraId="576AC7C3" w14:textId="77777777" w:rsidR="00040E24" w:rsidRPr="009D25EE" w:rsidRDefault="00040E24" w:rsidP="002028A4">
      <w:pPr>
        <w:tabs>
          <w:tab w:val="left" w:pos="4845"/>
        </w:tabs>
        <w:spacing w:line="360" w:lineRule="auto"/>
        <w:jc w:val="center"/>
      </w:pPr>
    </w:p>
    <w:p w14:paraId="29B4442F" w14:textId="77777777" w:rsidR="00040E24" w:rsidRPr="009D25EE" w:rsidRDefault="00040E24" w:rsidP="002028A4">
      <w:pPr>
        <w:tabs>
          <w:tab w:val="left" w:pos="4845"/>
        </w:tabs>
        <w:spacing w:line="360" w:lineRule="auto"/>
        <w:jc w:val="center"/>
      </w:pPr>
    </w:p>
    <w:p w14:paraId="759A7F34" w14:textId="77777777" w:rsidR="00040E24" w:rsidRPr="009D25EE" w:rsidRDefault="00040E24" w:rsidP="002028A4">
      <w:pPr>
        <w:tabs>
          <w:tab w:val="left" w:pos="4845"/>
        </w:tabs>
        <w:spacing w:line="360" w:lineRule="auto"/>
        <w:jc w:val="center"/>
      </w:pPr>
    </w:p>
    <w:p w14:paraId="2D5E113A" w14:textId="77777777" w:rsidR="00040E24" w:rsidRPr="009D25EE" w:rsidRDefault="00040E24" w:rsidP="002028A4">
      <w:pPr>
        <w:tabs>
          <w:tab w:val="left" w:pos="4845"/>
        </w:tabs>
        <w:spacing w:line="360" w:lineRule="auto"/>
        <w:jc w:val="center"/>
      </w:pPr>
    </w:p>
    <w:p w14:paraId="605B0BB1" w14:textId="77777777" w:rsidR="00040E24" w:rsidRPr="009D25EE" w:rsidRDefault="00040E24" w:rsidP="002028A4">
      <w:pPr>
        <w:tabs>
          <w:tab w:val="left" w:pos="4845"/>
        </w:tabs>
        <w:spacing w:line="360" w:lineRule="auto"/>
        <w:jc w:val="center"/>
      </w:pPr>
    </w:p>
    <w:p w14:paraId="6711F907" w14:textId="77777777" w:rsidR="00040E24" w:rsidRPr="009D25EE" w:rsidRDefault="00040E24" w:rsidP="002028A4">
      <w:pPr>
        <w:tabs>
          <w:tab w:val="left" w:pos="4845"/>
        </w:tabs>
        <w:spacing w:line="360" w:lineRule="auto"/>
        <w:jc w:val="center"/>
      </w:pPr>
    </w:p>
    <w:p w14:paraId="7CE67A9A" w14:textId="77777777" w:rsidR="00040E24" w:rsidRPr="009D25EE" w:rsidRDefault="00040E24" w:rsidP="002028A4">
      <w:pPr>
        <w:tabs>
          <w:tab w:val="left" w:pos="4845"/>
        </w:tabs>
        <w:spacing w:line="360" w:lineRule="auto"/>
        <w:jc w:val="center"/>
      </w:pPr>
    </w:p>
    <w:p w14:paraId="0DC698AA" w14:textId="77777777" w:rsidR="00040E24" w:rsidRPr="009D25EE" w:rsidRDefault="00040E24" w:rsidP="002028A4">
      <w:pPr>
        <w:tabs>
          <w:tab w:val="left" w:pos="4845"/>
        </w:tabs>
        <w:spacing w:line="360" w:lineRule="auto"/>
        <w:jc w:val="center"/>
      </w:pPr>
    </w:p>
    <w:p w14:paraId="04D200BC" w14:textId="77777777" w:rsidR="002028A4" w:rsidRPr="009D25EE" w:rsidRDefault="002028A4" w:rsidP="002028A4">
      <w:pPr>
        <w:spacing w:line="360" w:lineRule="auto"/>
        <w:jc w:val="both"/>
        <w:rPr>
          <w:sz w:val="20"/>
          <w:szCs w:val="20"/>
        </w:rPr>
      </w:pPr>
    </w:p>
    <w:p w14:paraId="0772E446" w14:textId="77777777" w:rsidR="002028A4" w:rsidRPr="009D25EE" w:rsidRDefault="002028A4" w:rsidP="002028A4">
      <w:pPr>
        <w:spacing w:line="360" w:lineRule="auto"/>
        <w:jc w:val="both"/>
        <w:rPr>
          <w:sz w:val="20"/>
          <w:szCs w:val="20"/>
          <w:rtl/>
        </w:rPr>
      </w:pPr>
    </w:p>
    <w:p w14:paraId="56C0AEF4" w14:textId="77777777" w:rsidR="00F6616C" w:rsidRPr="009D25EE" w:rsidRDefault="00746735" w:rsidP="00F6616C">
      <w:pPr>
        <w:spacing w:line="360" w:lineRule="auto"/>
        <w:ind w:left="567" w:right="65"/>
        <w:jc w:val="both"/>
        <w:rPr>
          <w:rFonts w:asciiTheme="majorBidi" w:hAnsiTheme="majorBidi" w:cstheme="majorBidi"/>
          <w:sz w:val="20"/>
          <w:szCs w:val="20"/>
        </w:rPr>
      </w:pPr>
      <w:r w:rsidRPr="009D25EE">
        <w:rPr>
          <w:rFonts w:asciiTheme="majorBidi" w:hAnsiTheme="majorBidi" w:cstheme="majorBidi"/>
          <w:sz w:val="20"/>
          <w:szCs w:val="20"/>
        </w:rPr>
        <w:t xml:space="preserve">Abbreviations: </w:t>
      </w:r>
      <w:r w:rsidR="00F6616C" w:rsidRPr="009D25EE">
        <w:rPr>
          <w:rFonts w:asciiTheme="majorBidi" w:hAnsiTheme="majorBidi" w:cstheme="majorBidi"/>
          <w:sz w:val="20"/>
          <w:szCs w:val="20"/>
        </w:rPr>
        <w:t>T1 (tap water applications) (as control), T2 (soil applications of ammonium nitrate = 200 kg N ha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>), T3 (soil applications of ammonium nitrate = 250 kg N ha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>), T4 (foliar applications of potassium humate = 200 g 100 L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 water), T5 (foliar applications of potassium humate = 400 g 100 L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 water), T6 (soil applications of ammonium nitrate + foliar applications of potassium humate = 200 kg N ha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>+ foliar applications of potassium humate =200 g 100 L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 water), T7 (soil applications of ammonium nitrate + foliar applications of potassium humate = 200 kg N ha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>+ foliar applications of potassium humate = 400 g 100 L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 water), T8 (soil applications of ammonium nitrate + foliar applications of potassium humate = 250 kg N ha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>+ foliar applications of potassium humate = 200 g 100 L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 water), and T9 (soil applications of ammonium nitrate + foliar applications of potassium humate = 250 kg N ha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>+ foliar applications of potassium humate = 400 g 100 L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 water)</w:t>
      </w:r>
    </w:p>
    <w:p w14:paraId="5785C313" w14:textId="3904A8F3" w:rsidR="00746735" w:rsidRPr="009D25EE" w:rsidRDefault="00746735" w:rsidP="00746735">
      <w:pPr>
        <w:spacing w:line="360" w:lineRule="auto"/>
        <w:ind w:left="567" w:right="65"/>
        <w:jc w:val="both"/>
        <w:rPr>
          <w:rFonts w:asciiTheme="majorBidi" w:hAnsiTheme="majorBidi" w:cstheme="majorBidi"/>
          <w:sz w:val="20"/>
          <w:szCs w:val="20"/>
        </w:rPr>
      </w:pPr>
    </w:p>
    <w:p w14:paraId="467380F9" w14:textId="77777777" w:rsidR="00AC506F" w:rsidRPr="009D25EE" w:rsidRDefault="00AC506F" w:rsidP="002028A4">
      <w:pPr>
        <w:spacing w:line="360" w:lineRule="auto"/>
        <w:ind w:left="284" w:right="388"/>
        <w:jc w:val="both"/>
      </w:pPr>
    </w:p>
    <w:p w14:paraId="29763EC7" w14:textId="77777777" w:rsidR="002028A4" w:rsidRPr="009D25EE" w:rsidRDefault="002028A4" w:rsidP="002028A4">
      <w:pPr>
        <w:tabs>
          <w:tab w:val="left" w:pos="4845"/>
        </w:tabs>
        <w:spacing w:line="360" w:lineRule="auto"/>
        <w:jc w:val="center"/>
        <w:rPr>
          <w:b/>
          <w:bCs/>
          <w:sz w:val="20"/>
          <w:szCs w:val="20"/>
        </w:rPr>
      </w:pPr>
    </w:p>
    <w:p w14:paraId="759635B1" w14:textId="0CD4682D" w:rsidR="002028A4" w:rsidRPr="009D25EE" w:rsidRDefault="0028287D" w:rsidP="0053184A">
      <w:pPr>
        <w:tabs>
          <w:tab w:val="left" w:pos="4845"/>
        </w:tabs>
        <w:spacing w:line="360" w:lineRule="auto"/>
        <w:jc w:val="center"/>
        <w:rPr>
          <w:sz w:val="20"/>
          <w:szCs w:val="20"/>
        </w:rPr>
      </w:pPr>
      <w:r w:rsidRPr="009D25EE">
        <w:rPr>
          <w:b/>
          <w:bCs/>
          <w:sz w:val="20"/>
          <w:szCs w:val="20"/>
        </w:rPr>
        <w:t>Supplementary Table S</w:t>
      </w:r>
      <w:r w:rsidR="005D2D88" w:rsidRPr="009D25EE">
        <w:rPr>
          <w:b/>
          <w:bCs/>
          <w:sz w:val="20"/>
          <w:szCs w:val="20"/>
        </w:rPr>
        <w:t>6</w:t>
      </w:r>
      <w:r w:rsidRPr="009D25EE">
        <w:rPr>
          <w:b/>
          <w:bCs/>
          <w:sz w:val="20"/>
          <w:szCs w:val="20"/>
        </w:rPr>
        <w:t xml:space="preserve"> </w:t>
      </w:r>
      <w:r w:rsidR="00142CE0" w:rsidRPr="009D25EE">
        <w:rPr>
          <w:sz w:val="20"/>
          <w:szCs w:val="20"/>
        </w:rPr>
        <w:t xml:space="preserve">The </w:t>
      </w:r>
      <w:r w:rsidR="003511C8" w:rsidRPr="009D25EE">
        <w:rPr>
          <w:sz w:val="20"/>
          <w:szCs w:val="20"/>
        </w:rPr>
        <w:t xml:space="preserve">individual </w:t>
      </w:r>
      <w:r w:rsidR="00142CE0" w:rsidRPr="009D25EE">
        <w:rPr>
          <w:sz w:val="20"/>
          <w:szCs w:val="20"/>
        </w:rPr>
        <w:t xml:space="preserve">effects of adopting irrigation levels and </w:t>
      </w:r>
      <w:r w:rsidR="00B637E4" w:rsidRPr="009D25EE">
        <w:rPr>
          <w:rFonts w:eastAsia="Calibri"/>
          <w:sz w:val="20"/>
          <w:szCs w:val="20"/>
        </w:rPr>
        <w:t xml:space="preserve">fertilization </w:t>
      </w:r>
      <w:r w:rsidR="00B637E4" w:rsidRPr="009D25EE">
        <w:rPr>
          <w:sz w:val="20"/>
          <w:szCs w:val="20"/>
        </w:rPr>
        <w:t>(</w:t>
      </w:r>
      <w:r w:rsidR="00B637E4" w:rsidRPr="009D25EE">
        <w:rPr>
          <w:rFonts w:asciiTheme="majorBidi" w:hAnsiTheme="majorBidi" w:cstheme="majorBidi"/>
          <w:sz w:val="20"/>
          <w:szCs w:val="20"/>
        </w:rPr>
        <w:t>ammonium nitrate</w:t>
      </w:r>
      <w:r w:rsidR="00B637E4" w:rsidRPr="009D25EE">
        <w:rPr>
          <w:sz w:val="20"/>
          <w:szCs w:val="20"/>
        </w:rPr>
        <w:t xml:space="preserve"> and potassium humate)</w:t>
      </w:r>
      <w:r w:rsidR="00B637E4" w:rsidRPr="009D25EE">
        <w:rPr>
          <w:rFonts w:eastAsia="Calibri"/>
          <w:sz w:val="20"/>
          <w:szCs w:val="20"/>
        </w:rPr>
        <w:t xml:space="preserve"> treatments</w:t>
      </w:r>
      <w:r w:rsidR="00142CE0" w:rsidRPr="009D25EE">
        <w:rPr>
          <w:sz w:val="20"/>
          <w:szCs w:val="20"/>
        </w:rPr>
        <w:t xml:space="preserve"> on</w:t>
      </w:r>
      <w:r w:rsidR="002028A4" w:rsidRPr="009D25EE">
        <w:rPr>
          <w:sz w:val="20"/>
          <w:szCs w:val="20"/>
        </w:rPr>
        <w:t xml:space="preserve"> (yield, and</w:t>
      </w:r>
      <w:r w:rsidR="002028A4" w:rsidRPr="009D25EE">
        <w:t xml:space="preserve"> </w:t>
      </w:r>
      <w:r w:rsidR="002028A4" w:rsidRPr="009D25EE">
        <w:rPr>
          <w:sz w:val="20"/>
          <w:szCs w:val="20"/>
        </w:rPr>
        <w:t>WUE) of carrots</w:t>
      </w:r>
      <w:r w:rsidR="00142CE0" w:rsidRPr="009D25EE">
        <w:rPr>
          <w:sz w:val="20"/>
          <w:szCs w:val="20"/>
        </w:rPr>
        <w:t xml:space="preserve"> during the growing seasons of 2019/2020 and 2020/2021</w:t>
      </w:r>
    </w:p>
    <w:tbl>
      <w:tblPr>
        <w:tblpPr w:leftFromText="180" w:rightFromText="180" w:vertAnchor="page" w:horzAnchor="margin" w:tblpXSpec="center" w:tblpY="2086"/>
        <w:tblW w:w="10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0"/>
        <w:gridCol w:w="3353"/>
        <w:gridCol w:w="3353"/>
      </w:tblGrid>
      <w:tr w:rsidR="009D25EE" w:rsidRPr="009D25EE" w14:paraId="212C6B8E" w14:textId="77777777" w:rsidTr="00040E24">
        <w:trPr>
          <w:trHeight w:val="515"/>
        </w:trPr>
        <w:tc>
          <w:tcPr>
            <w:tcW w:w="3350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E96CBDA" w14:textId="77777777" w:rsidR="00040E24" w:rsidRPr="009D25EE" w:rsidRDefault="00040E24" w:rsidP="00C36EAB">
            <w:pPr>
              <w:ind w:left="-14"/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</w:rPr>
              <w:t>Studied factors</w:t>
            </w:r>
          </w:p>
        </w:tc>
        <w:tc>
          <w:tcPr>
            <w:tcW w:w="335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B6F5BE0" w14:textId="77777777" w:rsidR="00040E24" w:rsidRPr="009D25EE" w:rsidRDefault="00040E24" w:rsidP="00C36EAB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 xml:space="preserve">Root yield </w:t>
            </w:r>
          </w:p>
          <w:p w14:paraId="2A248A1A" w14:textId="77777777" w:rsidR="00040E24" w:rsidRPr="009D25EE" w:rsidRDefault="00040E24" w:rsidP="00C36EAB">
            <w:pPr>
              <w:jc w:val="center"/>
              <w:rPr>
                <w:b/>
                <w:bCs/>
                <w:sz w:val="20"/>
                <w:szCs w:val="20"/>
                <w:rtl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  <w:lang w:bidi="ar-EG"/>
              </w:rPr>
              <w:t>(kg ha</w:t>
            </w:r>
            <w:r w:rsidRPr="009D25EE">
              <w:rPr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9D25EE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</w:tc>
        <w:tc>
          <w:tcPr>
            <w:tcW w:w="335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6D2C64F" w14:textId="77777777" w:rsidR="00040E24" w:rsidRPr="009D25EE" w:rsidRDefault="00040E24" w:rsidP="00C36EAB">
            <w:pPr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</w:rPr>
              <w:t>WUE</w:t>
            </w:r>
          </w:p>
          <w:p w14:paraId="6F0EADBF" w14:textId="77777777" w:rsidR="00040E24" w:rsidRPr="009D25EE" w:rsidRDefault="00040E24" w:rsidP="00C36EAB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  <w:rtl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 xml:space="preserve"> (kg m</w:t>
            </w:r>
            <w:r w:rsidRPr="009D25EE">
              <w:rPr>
                <w:b/>
                <w:bCs/>
                <w:sz w:val="20"/>
                <w:szCs w:val="20"/>
                <w:vertAlign w:val="superscript"/>
              </w:rPr>
              <w:t>-3</w:t>
            </w:r>
            <w:r w:rsidRPr="009D25EE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9D25EE" w:rsidRPr="009D25EE" w14:paraId="37F5632D" w14:textId="77777777" w:rsidTr="00040E24">
        <w:trPr>
          <w:trHeight w:val="359"/>
        </w:trPr>
        <w:tc>
          <w:tcPr>
            <w:tcW w:w="335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6E11B" w14:textId="77777777" w:rsidR="00040E24" w:rsidRPr="009D25EE" w:rsidRDefault="00040E24" w:rsidP="00C36EAB">
            <w:pPr>
              <w:jc w:val="center"/>
              <w:rPr>
                <w:sz w:val="20"/>
                <w:szCs w:val="20"/>
              </w:rPr>
            </w:pPr>
            <w:r w:rsidRPr="009D25EE">
              <w:rPr>
                <w:b/>
                <w:bCs/>
                <w:sz w:val="20"/>
                <w:szCs w:val="20"/>
              </w:rPr>
              <w:t>Irrigation</w:t>
            </w:r>
            <w:r w:rsidRPr="009D25EE">
              <w:rPr>
                <w:rFonts w:hint="cs"/>
                <w:b/>
                <w:bCs/>
                <w:sz w:val="20"/>
                <w:szCs w:val="20"/>
                <w:rtl/>
              </w:rPr>
              <w:t xml:space="preserve"> </w:t>
            </w:r>
            <w:r w:rsidRPr="009D25EE">
              <w:rPr>
                <w:b/>
                <w:bCs/>
                <w:sz w:val="20"/>
                <w:szCs w:val="20"/>
              </w:rPr>
              <w:t>levels</w:t>
            </w:r>
          </w:p>
        </w:tc>
        <w:tc>
          <w:tcPr>
            <w:tcW w:w="3353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2C7F7E" w14:textId="77777777" w:rsidR="00040E24" w:rsidRPr="009D25EE" w:rsidRDefault="00040E24" w:rsidP="00C36EAB">
            <w:pPr>
              <w:rPr>
                <w:sz w:val="20"/>
                <w:szCs w:val="20"/>
              </w:rPr>
            </w:pPr>
          </w:p>
        </w:tc>
        <w:tc>
          <w:tcPr>
            <w:tcW w:w="3353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23C97C" w14:textId="77777777" w:rsidR="00040E24" w:rsidRPr="009D25EE" w:rsidRDefault="00040E24" w:rsidP="00C36EAB">
            <w:pPr>
              <w:rPr>
                <w:sz w:val="20"/>
                <w:szCs w:val="20"/>
              </w:rPr>
            </w:pPr>
          </w:p>
        </w:tc>
      </w:tr>
      <w:tr w:rsidR="009D25EE" w:rsidRPr="009D25EE" w14:paraId="10868661" w14:textId="77777777" w:rsidTr="00040E24">
        <w:trPr>
          <w:trHeight w:val="359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EA99FA" w14:textId="77777777" w:rsidR="00040E24" w:rsidRPr="009D25EE" w:rsidRDefault="00040E24" w:rsidP="00C36EAB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  <w:lang w:bidi="ar-EG"/>
              </w:rPr>
              <w:t>100 (%)</w:t>
            </w:r>
          </w:p>
        </w:tc>
        <w:tc>
          <w:tcPr>
            <w:tcW w:w="3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E6CDA2" w14:textId="63CC6E71" w:rsidR="00040E24" w:rsidRPr="009D25EE" w:rsidRDefault="00040E24" w:rsidP="00C36EAB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351</w:t>
            </w:r>
            <w:r w:rsidR="00B95150" w:rsidRPr="009D25EE">
              <w:rPr>
                <w:sz w:val="20"/>
                <w:szCs w:val="20"/>
              </w:rPr>
              <w:t>3</w:t>
            </w:r>
            <w:r w:rsidRPr="009D25EE">
              <w:rPr>
                <w:sz w:val="20"/>
                <w:szCs w:val="20"/>
              </w:rPr>
              <w:t>.</w:t>
            </w:r>
            <w:r w:rsidR="00B95150" w:rsidRPr="009D25EE">
              <w:rPr>
                <w:sz w:val="20"/>
                <w:szCs w:val="20"/>
              </w:rPr>
              <w:t>8b</w:t>
            </w:r>
          </w:p>
        </w:tc>
        <w:tc>
          <w:tcPr>
            <w:tcW w:w="3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6B9D83" w14:textId="61633E72" w:rsidR="00040E24" w:rsidRPr="009D25EE" w:rsidRDefault="00040E24" w:rsidP="00C36EAB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4.53b</w:t>
            </w:r>
          </w:p>
        </w:tc>
      </w:tr>
      <w:tr w:rsidR="009D25EE" w:rsidRPr="009D25EE" w14:paraId="120B101E" w14:textId="77777777" w:rsidTr="00040E24">
        <w:trPr>
          <w:trHeight w:val="359"/>
        </w:trPr>
        <w:tc>
          <w:tcPr>
            <w:tcW w:w="3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DDFE46" w14:textId="77777777" w:rsidR="00040E24" w:rsidRPr="009D25EE" w:rsidRDefault="00040E24" w:rsidP="00C36EAB">
            <w:pPr>
              <w:jc w:val="center"/>
              <w:outlineLvl w:val="0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80 (%)</w:t>
            </w:r>
          </w:p>
        </w:tc>
        <w:tc>
          <w:tcPr>
            <w:tcW w:w="33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80E3459" w14:textId="3160D576" w:rsidR="00040E24" w:rsidRPr="009D25EE" w:rsidRDefault="00040E24" w:rsidP="00C36EAB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2378</w:t>
            </w:r>
            <w:r w:rsidR="00B95150" w:rsidRPr="009D25EE">
              <w:rPr>
                <w:sz w:val="20"/>
                <w:szCs w:val="20"/>
                <w:lang w:bidi="ar-EG"/>
              </w:rPr>
              <w:t>4.0</w:t>
            </w:r>
            <w:r w:rsidRPr="009D25EE">
              <w:rPr>
                <w:sz w:val="20"/>
                <w:szCs w:val="20"/>
                <w:lang w:bidi="ar-EG"/>
              </w:rPr>
              <w:t>a</w:t>
            </w:r>
          </w:p>
        </w:tc>
        <w:tc>
          <w:tcPr>
            <w:tcW w:w="33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3FB12BF" w14:textId="642D8FC4" w:rsidR="00040E24" w:rsidRPr="009D25EE" w:rsidRDefault="00040E24" w:rsidP="00C36EAB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  <w:lang w:bidi="ar-EG"/>
              </w:rPr>
              <w:t>5.80a</w:t>
            </w:r>
          </w:p>
        </w:tc>
      </w:tr>
      <w:tr w:rsidR="009D25EE" w:rsidRPr="009D25EE" w14:paraId="6E2778AE" w14:textId="77777777" w:rsidTr="00040E24">
        <w:trPr>
          <w:trHeight w:val="359"/>
        </w:trPr>
        <w:tc>
          <w:tcPr>
            <w:tcW w:w="335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6037F" w14:textId="77777777" w:rsidR="00040E24" w:rsidRPr="009D25EE" w:rsidRDefault="00040E24" w:rsidP="00C36EAB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  <w:lang w:bidi="ar-EG"/>
              </w:rPr>
              <w:t>60 (%)</w:t>
            </w:r>
          </w:p>
        </w:tc>
        <w:tc>
          <w:tcPr>
            <w:tcW w:w="3353" w:type="dxa"/>
            <w:tcBorders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5452121" w14:textId="3C906E88" w:rsidR="00040E24" w:rsidRPr="009D25EE" w:rsidRDefault="00040E24" w:rsidP="00C36EAB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361</w:t>
            </w:r>
            <w:r w:rsidR="00B95150" w:rsidRPr="009D25EE">
              <w:rPr>
                <w:sz w:val="20"/>
                <w:szCs w:val="20"/>
              </w:rPr>
              <w:t>0</w:t>
            </w:r>
            <w:r w:rsidRPr="009D25EE">
              <w:rPr>
                <w:sz w:val="20"/>
                <w:szCs w:val="20"/>
              </w:rPr>
              <w:t>.</w:t>
            </w:r>
            <w:r w:rsidR="00B95150" w:rsidRPr="009D25EE">
              <w:rPr>
                <w:sz w:val="20"/>
                <w:szCs w:val="20"/>
              </w:rPr>
              <w:t>7c</w:t>
            </w:r>
          </w:p>
        </w:tc>
        <w:tc>
          <w:tcPr>
            <w:tcW w:w="3353" w:type="dxa"/>
            <w:tcBorders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814B9C5" w14:textId="2ECD6272" w:rsidR="00040E24" w:rsidRPr="009D25EE" w:rsidRDefault="00040E24" w:rsidP="00C36EAB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4.42c</w:t>
            </w:r>
          </w:p>
        </w:tc>
      </w:tr>
      <w:tr w:rsidR="009D25EE" w:rsidRPr="009D25EE" w14:paraId="33B81181" w14:textId="77777777" w:rsidTr="00040E24">
        <w:trPr>
          <w:trHeight w:val="359"/>
        </w:trPr>
        <w:tc>
          <w:tcPr>
            <w:tcW w:w="335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D9B4D" w14:textId="4F47F9CF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b/>
                <w:bCs/>
                <w:sz w:val="20"/>
                <w:szCs w:val="20"/>
              </w:rPr>
              <w:t>Fertilization treatments</w:t>
            </w:r>
          </w:p>
        </w:tc>
        <w:tc>
          <w:tcPr>
            <w:tcW w:w="3353" w:type="dxa"/>
            <w:tcBorders>
              <w:top w:val="single" w:sz="18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314B2C7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53" w:type="dxa"/>
            <w:tcBorders>
              <w:top w:val="single" w:sz="18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C1B7083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</w:p>
        </w:tc>
      </w:tr>
      <w:tr w:rsidR="009D25EE" w:rsidRPr="009D25EE" w14:paraId="4B8CDC22" w14:textId="77777777" w:rsidTr="00040E24">
        <w:trPr>
          <w:trHeight w:val="359"/>
        </w:trPr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65BE12" w14:textId="361D2D93" w:rsidR="00B637E4" w:rsidRPr="009D25EE" w:rsidRDefault="00B637E4" w:rsidP="00B637E4">
            <w:pPr>
              <w:jc w:val="center"/>
              <w:rPr>
                <w:b/>
                <w:bCs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3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61A31D" w14:textId="77777777" w:rsidR="00B637E4" w:rsidRPr="009D25EE" w:rsidRDefault="00B637E4" w:rsidP="00B637E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</w:rPr>
              <w:t>8739.7h</w:t>
            </w:r>
          </w:p>
        </w:tc>
        <w:tc>
          <w:tcPr>
            <w:tcW w:w="3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BB67E0" w14:textId="3C698EAE" w:rsidR="00B637E4" w:rsidRPr="009D25EE" w:rsidRDefault="00B637E4" w:rsidP="00B637E4">
            <w:pPr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</w:rPr>
              <w:t>2.10i</w:t>
            </w:r>
          </w:p>
        </w:tc>
      </w:tr>
      <w:tr w:rsidR="009D25EE" w:rsidRPr="009D25EE" w14:paraId="340A59C5" w14:textId="77777777" w:rsidTr="00040E24">
        <w:trPr>
          <w:trHeight w:val="359"/>
        </w:trPr>
        <w:tc>
          <w:tcPr>
            <w:tcW w:w="3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E5E36F" w14:textId="3A3E5CC1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3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BE6F72" w14:textId="77777777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</w:rPr>
              <w:t>10405.3g</w:t>
            </w:r>
          </w:p>
        </w:tc>
        <w:tc>
          <w:tcPr>
            <w:tcW w:w="3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C65DD3" w14:textId="0F9E49CF" w:rsidR="00B637E4" w:rsidRPr="009D25EE" w:rsidRDefault="00B637E4" w:rsidP="00B637E4">
            <w:pPr>
              <w:jc w:val="center"/>
              <w:rPr>
                <w:sz w:val="20"/>
                <w:szCs w:val="20"/>
                <w:lang w:bidi="ar-EG"/>
              </w:rPr>
            </w:pPr>
            <w:r w:rsidRPr="009D25EE">
              <w:rPr>
                <w:sz w:val="20"/>
                <w:szCs w:val="20"/>
              </w:rPr>
              <w:t>2.51h</w:t>
            </w:r>
          </w:p>
        </w:tc>
      </w:tr>
      <w:tr w:rsidR="009D25EE" w:rsidRPr="009D25EE" w14:paraId="26AB340F" w14:textId="77777777" w:rsidTr="00040E24">
        <w:trPr>
          <w:trHeight w:val="359"/>
        </w:trPr>
        <w:tc>
          <w:tcPr>
            <w:tcW w:w="3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22A69F" w14:textId="138A05D1" w:rsidR="00B637E4" w:rsidRPr="009D25EE" w:rsidRDefault="00B637E4" w:rsidP="00B637E4">
            <w:pPr>
              <w:jc w:val="center"/>
              <w:outlineLvl w:val="0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33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730C815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13384.2f</w:t>
            </w:r>
          </w:p>
        </w:tc>
        <w:tc>
          <w:tcPr>
            <w:tcW w:w="33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578CF08" w14:textId="0FB28E6F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3.31g</w:t>
            </w:r>
          </w:p>
        </w:tc>
      </w:tr>
      <w:tr w:rsidR="009D25EE" w:rsidRPr="009D25EE" w14:paraId="45808038" w14:textId="77777777" w:rsidTr="00040E24">
        <w:trPr>
          <w:trHeight w:val="359"/>
        </w:trPr>
        <w:tc>
          <w:tcPr>
            <w:tcW w:w="3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F8E83D" w14:textId="7ECF5215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335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F51FB16" w14:textId="5A77EEE1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0590.8e</w:t>
            </w:r>
          </w:p>
        </w:tc>
        <w:tc>
          <w:tcPr>
            <w:tcW w:w="3353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71A42C5" w14:textId="4108AAC1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4.92f</w:t>
            </w:r>
          </w:p>
        </w:tc>
      </w:tr>
      <w:tr w:rsidR="009D25EE" w:rsidRPr="009D25EE" w14:paraId="16A79427" w14:textId="77777777" w:rsidTr="00040E24">
        <w:trPr>
          <w:trHeight w:val="359"/>
        </w:trPr>
        <w:tc>
          <w:tcPr>
            <w:tcW w:w="3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C3B989" w14:textId="2194EA40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5</w:t>
            </w:r>
          </w:p>
        </w:tc>
        <w:tc>
          <w:tcPr>
            <w:tcW w:w="335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636708" w14:textId="0CB24511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3113.3d</w:t>
            </w:r>
          </w:p>
        </w:tc>
        <w:tc>
          <w:tcPr>
            <w:tcW w:w="335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746085" w14:textId="785B8844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5.54e</w:t>
            </w:r>
          </w:p>
        </w:tc>
      </w:tr>
      <w:tr w:rsidR="009D25EE" w:rsidRPr="009D25EE" w14:paraId="4DBB94DA" w14:textId="77777777" w:rsidTr="00040E24">
        <w:trPr>
          <w:trHeight w:val="359"/>
        </w:trPr>
        <w:tc>
          <w:tcPr>
            <w:tcW w:w="3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EB5ABC" w14:textId="2AED5390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6</w:t>
            </w:r>
          </w:p>
        </w:tc>
        <w:tc>
          <w:tcPr>
            <w:tcW w:w="3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D411DC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5548.7c</w:t>
            </w:r>
          </w:p>
        </w:tc>
        <w:tc>
          <w:tcPr>
            <w:tcW w:w="3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BDE9B4" w14:textId="17ACFC2D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6.13d</w:t>
            </w:r>
          </w:p>
        </w:tc>
      </w:tr>
      <w:tr w:rsidR="009D25EE" w:rsidRPr="009D25EE" w14:paraId="404E6C62" w14:textId="77777777" w:rsidTr="00040E24">
        <w:trPr>
          <w:trHeight w:val="359"/>
        </w:trPr>
        <w:tc>
          <w:tcPr>
            <w:tcW w:w="3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4A4FB4" w14:textId="6AF8C5AA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7</w:t>
            </w:r>
          </w:p>
        </w:tc>
        <w:tc>
          <w:tcPr>
            <w:tcW w:w="3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85104D" w14:textId="77777777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6967.6b</w:t>
            </w:r>
          </w:p>
        </w:tc>
        <w:tc>
          <w:tcPr>
            <w:tcW w:w="3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CF2F17" w14:textId="3311A80A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6.53b</w:t>
            </w:r>
          </w:p>
        </w:tc>
      </w:tr>
      <w:tr w:rsidR="009D25EE" w:rsidRPr="009D25EE" w14:paraId="48AFF7F0" w14:textId="77777777" w:rsidTr="00040E24">
        <w:trPr>
          <w:trHeight w:val="359"/>
        </w:trPr>
        <w:tc>
          <w:tcPr>
            <w:tcW w:w="3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A0BC27" w14:textId="4E24E54A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8</w:t>
            </w:r>
          </w:p>
        </w:tc>
        <w:tc>
          <w:tcPr>
            <w:tcW w:w="3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32A325" w14:textId="698130FB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8671.3a</w:t>
            </w:r>
          </w:p>
        </w:tc>
        <w:tc>
          <w:tcPr>
            <w:tcW w:w="3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A98067" w14:textId="41BF3FE1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6.90a</w:t>
            </w:r>
          </w:p>
        </w:tc>
      </w:tr>
      <w:tr w:rsidR="009D25EE" w:rsidRPr="009D25EE" w14:paraId="271EB3BF" w14:textId="77777777" w:rsidTr="00040E24">
        <w:trPr>
          <w:trHeight w:val="359"/>
        </w:trPr>
        <w:tc>
          <w:tcPr>
            <w:tcW w:w="335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78A3B" w14:textId="73192CA9" w:rsidR="00B637E4" w:rsidRPr="009D25EE" w:rsidRDefault="00B637E4" w:rsidP="00B637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25EE">
              <w:rPr>
                <w:rFonts w:asciiTheme="majorBidi" w:hAnsiTheme="majorBidi" w:cstheme="majorBidi"/>
                <w:sz w:val="20"/>
                <w:szCs w:val="20"/>
              </w:rPr>
              <w:t>T9</w:t>
            </w:r>
          </w:p>
        </w:tc>
        <w:tc>
          <w:tcPr>
            <w:tcW w:w="3353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679C465" w14:textId="3F300D8A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25549.6c</w:t>
            </w:r>
          </w:p>
        </w:tc>
        <w:tc>
          <w:tcPr>
            <w:tcW w:w="3353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8704BF5" w14:textId="2246CC5B" w:rsidR="00B637E4" w:rsidRPr="009D25EE" w:rsidRDefault="00B637E4" w:rsidP="00B637E4">
            <w:pPr>
              <w:jc w:val="center"/>
              <w:rPr>
                <w:sz w:val="20"/>
                <w:szCs w:val="20"/>
              </w:rPr>
            </w:pPr>
            <w:r w:rsidRPr="009D25EE">
              <w:rPr>
                <w:sz w:val="20"/>
                <w:szCs w:val="20"/>
              </w:rPr>
              <w:t>6.30c</w:t>
            </w:r>
          </w:p>
        </w:tc>
      </w:tr>
    </w:tbl>
    <w:p w14:paraId="5FE273A3" w14:textId="77777777" w:rsidR="002028A4" w:rsidRPr="009D25EE" w:rsidRDefault="002028A4" w:rsidP="002028A4">
      <w:pPr>
        <w:tabs>
          <w:tab w:val="left" w:pos="4845"/>
        </w:tabs>
        <w:spacing w:line="360" w:lineRule="auto"/>
        <w:jc w:val="center"/>
      </w:pPr>
    </w:p>
    <w:p w14:paraId="46668EC8" w14:textId="77777777" w:rsidR="002028A4" w:rsidRPr="009D25EE" w:rsidRDefault="002028A4" w:rsidP="002028A4">
      <w:pPr>
        <w:spacing w:line="360" w:lineRule="auto"/>
        <w:jc w:val="both"/>
        <w:rPr>
          <w:sz w:val="20"/>
          <w:szCs w:val="20"/>
        </w:rPr>
      </w:pPr>
    </w:p>
    <w:p w14:paraId="140EB720" w14:textId="77777777" w:rsidR="00040E24" w:rsidRPr="009D25EE" w:rsidRDefault="00040E24" w:rsidP="002028A4">
      <w:pPr>
        <w:spacing w:line="360" w:lineRule="auto"/>
        <w:jc w:val="both"/>
        <w:rPr>
          <w:sz w:val="20"/>
          <w:szCs w:val="20"/>
        </w:rPr>
      </w:pPr>
    </w:p>
    <w:p w14:paraId="2F2AE667" w14:textId="77777777" w:rsidR="00040E24" w:rsidRPr="009D25EE" w:rsidRDefault="00040E24" w:rsidP="002028A4">
      <w:pPr>
        <w:spacing w:line="360" w:lineRule="auto"/>
        <w:jc w:val="both"/>
        <w:rPr>
          <w:sz w:val="20"/>
          <w:szCs w:val="20"/>
        </w:rPr>
      </w:pPr>
    </w:p>
    <w:p w14:paraId="7426025D" w14:textId="77777777" w:rsidR="00040E24" w:rsidRPr="009D25EE" w:rsidRDefault="00040E24" w:rsidP="002028A4">
      <w:pPr>
        <w:spacing w:line="360" w:lineRule="auto"/>
        <w:jc w:val="both"/>
        <w:rPr>
          <w:sz w:val="20"/>
          <w:szCs w:val="20"/>
        </w:rPr>
      </w:pPr>
    </w:p>
    <w:p w14:paraId="3115141D" w14:textId="77777777" w:rsidR="00040E24" w:rsidRPr="009D25EE" w:rsidRDefault="00040E24" w:rsidP="002028A4">
      <w:pPr>
        <w:spacing w:line="360" w:lineRule="auto"/>
        <w:jc w:val="both"/>
        <w:rPr>
          <w:sz w:val="20"/>
          <w:szCs w:val="20"/>
        </w:rPr>
      </w:pPr>
    </w:p>
    <w:p w14:paraId="7E8DC6CA" w14:textId="77777777" w:rsidR="00040E24" w:rsidRPr="009D25EE" w:rsidRDefault="00040E24" w:rsidP="002028A4">
      <w:pPr>
        <w:spacing w:line="360" w:lineRule="auto"/>
        <w:jc w:val="both"/>
        <w:rPr>
          <w:sz w:val="20"/>
          <w:szCs w:val="20"/>
        </w:rPr>
      </w:pPr>
    </w:p>
    <w:p w14:paraId="2AD0F9A2" w14:textId="77777777" w:rsidR="00040E24" w:rsidRPr="009D25EE" w:rsidRDefault="00040E24" w:rsidP="002028A4">
      <w:pPr>
        <w:spacing w:line="360" w:lineRule="auto"/>
        <w:jc w:val="both"/>
        <w:rPr>
          <w:sz w:val="20"/>
          <w:szCs w:val="20"/>
        </w:rPr>
      </w:pPr>
    </w:p>
    <w:p w14:paraId="26B9DF92" w14:textId="77777777" w:rsidR="00040E24" w:rsidRPr="009D25EE" w:rsidRDefault="00040E24" w:rsidP="002028A4">
      <w:pPr>
        <w:spacing w:line="360" w:lineRule="auto"/>
        <w:jc w:val="both"/>
        <w:rPr>
          <w:sz w:val="20"/>
          <w:szCs w:val="20"/>
        </w:rPr>
      </w:pPr>
    </w:p>
    <w:p w14:paraId="1DEA75B8" w14:textId="77777777" w:rsidR="00040E24" w:rsidRPr="009D25EE" w:rsidRDefault="00040E24" w:rsidP="002028A4">
      <w:pPr>
        <w:spacing w:line="360" w:lineRule="auto"/>
        <w:jc w:val="both"/>
        <w:rPr>
          <w:sz w:val="20"/>
          <w:szCs w:val="20"/>
        </w:rPr>
      </w:pPr>
    </w:p>
    <w:p w14:paraId="556431A3" w14:textId="77777777" w:rsidR="00040E24" w:rsidRPr="009D25EE" w:rsidRDefault="00040E24" w:rsidP="002028A4">
      <w:pPr>
        <w:spacing w:line="360" w:lineRule="auto"/>
        <w:jc w:val="both"/>
        <w:rPr>
          <w:sz w:val="20"/>
          <w:szCs w:val="20"/>
        </w:rPr>
      </w:pPr>
    </w:p>
    <w:p w14:paraId="16F7A0DA" w14:textId="77777777" w:rsidR="00040E24" w:rsidRPr="009D25EE" w:rsidRDefault="00040E24" w:rsidP="002028A4">
      <w:pPr>
        <w:spacing w:line="360" w:lineRule="auto"/>
        <w:jc w:val="both"/>
        <w:rPr>
          <w:sz w:val="20"/>
          <w:szCs w:val="20"/>
        </w:rPr>
      </w:pPr>
    </w:p>
    <w:p w14:paraId="6F4DA7B9" w14:textId="77777777" w:rsidR="00040E24" w:rsidRPr="009D25EE" w:rsidRDefault="00040E24" w:rsidP="002028A4">
      <w:pPr>
        <w:spacing w:line="360" w:lineRule="auto"/>
        <w:jc w:val="both"/>
        <w:rPr>
          <w:sz w:val="20"/>
          <w:szCs w:val="20"/>
        </w:rPr>
      </w:pPr>
    </w:p>
    <w:p w14:paraId="5544E607" w14:textId="77777777" w:rsidR="00040E24" w:rsidRPr="009D25EE" w:rsidRDefault="00040E24" w:rsidP="002028A4">
      <w:pPr>
        <w:spacing w:line="360" w:lineRule="auto"/>
        <w:jc w:val="both"/>
        <w:rPr>
          <w:sz w:val="20"/>
          <w:szCs w:val="20"/>
        </w:rPr>
      </w:pPr>
    </w:p>
    <w:p w14:paraId="6DB09D0D" w14:textId="77777777" w:rsidR="00040E24" w:rsidRPr="009D25EE" w:rsidRDefault="00040E24" w:rsidP="002028A4">
      <w:pPr>
        <w:spacing w:line="360" w:lineRule="auto"/>
        <w:jc w:val="both"/>
        <w:rPr>
          <w:sz w:val="20"/>
          <w:szCs w:val="20"/>
        </w:rPr>
      </w:pPr>
    </w:p>
    <w:p w14:paraId="4BB48093" w14:textId="77777777" w:rsidR="00040E24" w:rsidRPr="009D25EE" w:rsidRDefault="00040E24" w:rsidP="002028A4">
      <w:pPr>
        <w:spacing w:line="360" w:lineRule="auto"/>
        <w:jc w:val="both"/>
        <w:rPr>
          <w:sz w:val="20"/>
          <w:szCs w:val="20"/>
        </w:rPr>
      </w:pPr>
    </w:p>
    <w:p w14:paraId="57DBF3A2" w14:textId="77777777" w:rsidR="00040E24" w:rsidRPr="009D25EE" w:rsidRDefault="00040E24" w:rsidP="002028A4">
      <w:pPr>
        <w:spacing w:line="360" w:lineRule="auto"/>
        <w:jc w:val="both"/>
        <w:rPr>
          <w:sz w:val="20"/>
          <w:szCs w:val="20"/>
        </w:rPr>
      </w:pPr>
    </w:p>
    <w:p w14:paraId="279C0A88" w14:textId="77777777" w:rsidR="00040E24" w:rsidRPr="009D25EE" w:rsidRDefault="00040E24" w:rsidP="002028A4">
      <w:pPr>
        <w:spacing w:line="360" w:lineRule="auto"/>
        <w:jc w:val="both"/>
        <w:rPr>
          <w:sz w:val="20"/>
          <w:szCs w:val="20"/>
        </w:rPr>
      </w:pPr>
    </w:p>
    <w:p w14:paraId="2601C062" w14:textId="77777777" w:rsidR="00040E24" w:rsidRPr="009D25EE" w:rsidRDefault="00040E24" w:rsidP="002028A4">
      <w:pPr>
        <w:spacing w:line="360" w:lineRule="auto"/>
        <w:jc w:val="both"/>
        <w:rPr>
          <w:sz w:val="20"/>
          <w:szCs w:val="20"/>
        </w:rPr>
      </w:pPr>
    </w:p>
    <w:p w14:paraId="6875552F" w14:textId="77777777" w:rsidR="00040E24" w:rsidRPr="009D25EE" w:rsidRDefault="00040E24" w:rsidP="002028A4">
      <w:pPr>
        <w:spacing w:line="360" w:lineRule="auto"/>
        <w:jc w:val="both"/>
        <w:rPr>
          <w:sz w:val="20"/>
          <w:szCs w:val="20"/>
          <w:rtl/>
        </w:rPr>
      </w:pPr>
    </w:p>
    <w:p w14:paraId="000A8AE6" w14:textId="4464910C" w:rsidR="002028A4" w:rsidRPr="009D25EE" w:rsidRDefault="00746735" w:rsidP="00142CE0">
      <w:pPr>
        <w:spacing w:line="360" w:lineRule="auto"/>
        <w:ind w:left="567" w:right="65"/>
        <w:jc w:val="both"/>
      </w:pPr>
      <w:r w:rsidRPr="009D25EE">
        <w:rPr>
          <w:rFonts w:asciiTheme="majorBidi" w:hAnsiTheme="majorBidi" w:cstheme="majorBidi"/>
          <w:sz w:val="20"/>
          <w:szCs w:val="20"/>
        </w:rPr>
        <w:t>Abbreviations:</w:t>
      </w:r>
      <w:r w:rsidR="00F6616C" w:rsidRPr="009D25EE">
        <w:rPr>
          <w:b/>
          <w:bCs/>
          <w:sz w:val="20"/>
          <w:szCs w:val="20"/>
          <w:lang w:bidi="ar-EG"/>
        </w:rPr>
        <w:t xml:space="preserve"> </w:t>
      </w:r>
      <w:r w:rsidR="00F6616C" w:rsidRPr="009D25EE">
        <w:rPr>
          <w:sz w:val="20"/>
          <w:szCs w:val="20"/>
          <w:lang w:bidi="ar-EG"/>
        </w:rPr>
        <w:t>WUE: water use efficiency</w:t>
      </w:r>
      <w:r w:rsidR="00F6616C" w:rsidRPr="009D25EE">
        <w:rPr>
          <w:rFonts w:asciiTheme="majorBidi" w:hAnsiTheme="majorBidi" w:cstheme="majorBidi"/>
          <w:sz w:val="20"/>
          <w:szCs w:val="20"/>
        </w:rPr>
        <w:t>;</w:t>
      </w:r>
      <w:r w:rsidRPr="009D25EE">
        <w:rPr>
          <w:rFonts w:asciiTheme="majorBidi" w:hAnsiTheme="majorBidi" w:cstheme="majorBidi"/>
          <w:sz w:val="20"/>
          <w:szCs w:val="20"/>
        </w:rPr>
        <w:t xml:space="preserve"> </w:t>
      </w:r>
      <w:r w:rsidR="00F6616C" w:rsidRPr="009D25EE">
        <w:rPr>
          <w:rFonts w:asciiTheme="majorBidi" w:hAnsiTheme="majorBidi" w:cstheme="majorBidi"/>
          <w:sz w:val="20"/>
          <w:szCs w:val="20"/>
        </w:rPr>
        <w:t>T1 (tap water applications) (as control), T2 (soil applications of ammonium nitrate = 200 kg N ha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>), T3 (soil applications of ammonium nitrate = 250 kg N ha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>), T4 (foliar applications of potassium humate = 200 g 100 L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 water), T5 (foliar applications of potassium humate = 400 g 100 L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 water), T6 (soil applications of ammonium nitrate + foliar applications of potassium humate = 200 kg N ha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>+ foliar applications of potassium humate =200 g 100 L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 water), T7 (soil applications of ammonium nitrate + foliar applications of potassium humate = 200 kg N ha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>+ foliar applications of potassium humate = 400 g 100 L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 water), T8 (soil applications of ammonium nitrate + foliar applications of potassium humate = 250 kg N ha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>+ foliar applications of potassium humate = 200 g 100 L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 water), and T9 (soil applications of ammonium nitrate + foliar applications of potassium humate = 250 kg N ha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>+ foliar applications of potassium humate = 400 g 100 L</w:t>
      </w:r>
      <w:r w:rsidR="00F6616C" w:rsidRPr="009D25EE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="00F6616C" w:rsidRPr="009D25EE">
        <w:rPr>
          <w:rFonts w:asciiTheme="majorBidi" w:hAnsiTheme="majorBidi" w:cstheme="majorBidi"/>
          <w:sz w:val="20"/>
          <w:szCs w:val="20"/>
        </w:rPr>
        <w:t xml:space="preserve"> water)</w:t>
      </w:r>
      <w:r w:rsidR="002028A4" w:rsidRPr="009D25EE">
        <w:rPr>
          <w:sz w:val="20"/>
          <w:szCs w:val="20"/>
        </w:rPr>
        <w:t>.</w:t>
      </w:r>
    </w:p>
    <w:p w14:paraId="2F7F54D3" w14:textId="77777777" w:rsidR="002028A4" w:rsidRPr="009D25EE" w:rsidRDefault="002028A4" w:rsidP="001A1C63">
      <w:pPr>
        <w:spacing w:line="360" w:lineRule="auto"/>
        <w:jc w:val="both"/>
      </w:pPr>
    </w:p>
    <w:p w14:paraId="42E5F021" w14:textId="77777777" w:rsidR="002028A4" w:rsidRPr="009D25EE" w:rsidRDefault="002028A4" w:rsidP="001A1C63">
      <w:pPr>
        <w:spacing w:line="360" w:lineRule="auto"/>
        <w:jc w:val="both"/>
      </w:pPr>
    </w:p>
    <w:sectPr w:rsidR="002028A4" w:rsidRPr="009D25EE" w:rsidSect="00DF69FB">
      <w:pgSz w:w="15840" w:h="12240" w:orient="landscape"/>
      <w:pgMar w:top="709" w:right="902" w:bottom="709" w:left="27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29F8B0" w14:textId="77777777" w:rsidR="00A747D3" w:rsidRDefault="00A747D3" w:rsidP="00224E60">
      <w:r>
        <w:separator/>
      </w:r>
    </w:p>
  </w:endnote>
  <w:endnote w:type="continuationSeparator" w:id="0">
    <w:p w14:paraId="5203BDF8" w14:textId="77777777" w:rsidR="00A747D3" w:rsidRDefault="00A747D3" w:rsidP="00224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inionPro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6E774C" w14:textId="77777777" w:rsidR="00A747D3" w:rsidRDefault="00A747D3" w:rsidP="00224E60">
      <w:r>
        <w:separator/>
      </w:r>
    </w:p>
  </w:footnote>
  <w:footnote w:type="continuationSeparator" w:id="0">
    <w:p w14:paraId="570EF43F" w14:textId="77777777" w:rsidR="00A747D3" w:rsidRDefault="00A747D3" w:rsidP="00224E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hideSpellingErrors/>
  <w:hideGrammaticalErrors/>
  <w:activeWritingStyle w:appName="MSWord" w:lang="ar-SA" w:vendorID="64" w:dllVersion="6" w:nlCheck="1" w:checkStyle="0"/>
  <w:activeWritingStyle w:appName="MSWord" w:lang="en-US" w:vendorID="64" w:dllVersion="6" w:nlCheck="1" w:checkStyle="1"/>
  <w:activeWritingStyle w:appName="MSWord" w:lang="ar-EG" w:vendorID="64" w:dllVersion="6" w:nlCheck="1" w:checkStyle="0"/>
  <w:activeWritingStyle w:appName="MSWord" w:lang="en-US" w:vendorID="64" w:dllVersion="4096" w:nlCheck="1" w:checkStyle="0"/>
  <w:activeWritingStyle w:appName="MSWord" w:lang="ar-SA" w:vendorID="64" w:dllVersion="4096" w:nlCheck="1" w:checkStyle="0"/>
  <w:activeWritingStyle w:appName="MSWord" w:lang="ar-EG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4E60"/>
    <w:rsid w:val="000015B2"/>
    <w:rsid w:val="00027D54"/>
    <w:rsid w:val="00040E24"/>
    <w:rsid w:val="00057E44"/>
    <w:rsid w:val="0006422B"/>
    <w:rsid w:val="00066686"/>
    <w:rsid w:val="00066E94"/>
    <w:rsid w:val="0007470E"/>
    <w:rsid w:val="0008439C"/>
    <w:rsid w:val="000B3FA8"/>
    <w:rsid w:val="000C175B"/>
    <w:rsid w:val="000D0E14"/>
    <w:rsid w:val="000D182B"/>
    <w:rsid w:val="000D1EF8"/>
    <w:rsid w:val="000D4522"/>
    <w:rsid w:val="000E0B92"/>
    <w:rsid w:val="000F685F"/>
    <w:rsid w:val="00103677"/>
    <w:rsid w:val="00105461"/>
    <w:rsid w:val="00105B81"/>
    <w:rsid w:val="00113C7B"/>
    <w:rsid w:val="00136441"/>
    <w:rsid w:val="00142CE0"/>
    <w:rsid w:val="00143234"/>
    <w:rsid w:val="00143D14"/>
    <w:rsid w:val="0015368C"/>
    <w:rsid w:val="0015427E"/>
    <w:rsid w:val="00174F43"/>
    <w:rsid w:val="00180CD2"/>
    <w:rsid w:val="00183745"/>
    <w:rsid w:val="00185531"/>
    <w:rsid w:val="001A1C63"/>
    <w:rsid w:val="001A43C0"/>
    <w:rsid w:val="001A6E37"/>
    <w:rsid w:val="001E4072"/>
    <w:rsid w:val="002028A4"/>
    <w:rsid w:val="00202C44"/>
    <w:rsid w:val="00216BDD"/>
    <w:rsid w:val="00224E60"/>
    <w:rsid w:val="00241D42"/>
    <w:rsid w:val="00247771"/>
    <w:rsid w:val="00260365"/>
    <w:rsid w:val="00265779"/>
    <w:rsid w:val="0027336F"/>
    <w:rsid w:val="00274FB0"/>
    <w:rsid w:val="0028287D"/>
    <w:rsid w:val="0028453A"/>
    <w:rsid w:val="002A3211"/>
    <w:rsid w:val="002A3422"/>
    <w:rsid w:val="002B0EAB"/>
    <w:rsid w:val="002B414D"/>
    <w:rsid w:val="002B5551"/>
    <w:rsid w:val="002C2616"/>
    <w:rsid w:val="002C3BD4"/>
    <w:rsid w:val="002C51D1"/>
    <w:rsid w:val="002D1DC0"/>
    <w:rsid w:val="002D46E7"/>
    <w:rsid w:val="002E4147"/>
    <w:rsid w:val="00313DA7"/>
    <w:rsid w:val="00322E12"/>
    <w:rsid w:val="00327889"/>
    <w:rsid w:val="00345511"/>
    <w:rsid w:val="003511C8"/>
    <w:rsid w:val="00364B69"/>
    <w:rsid w:val="0037043B"/>
    <w:rsid w:val="00390E3A"/>
    <w:rsid w:val="0039473F"/>
    <w:rsid w:val="00394BF3"/>
    <w:rsid w:val="003A2424"/>
    <w:rsid w:val="003B3D1A"/>
    <w:rsid w:val="003D334C"/>
    <w:rsid w:val="003D3C78"/>
    <w:rsid w:val="003E5136"/>
    <w:rsid w:val="003F5B22"/>
    <w:rsid w:val="0041749E"/>
    <w:rsid w:val="00425206"/>
    <w:rsid w:val="00440361"/>
    <w:rsid w:val="00445FC2"/>
    <w:rsid w:val="00446EC8"/>
    <w:rsid w:val="00464012"/>
    <w:rsid w:val="00486267"/>
    <w:rsid w:val="00490E76"/>
    <w:rsid w:val="00495846"/>
    <w:rsid w:val="004A5124"/>
    <w:rsid w:val="004B17E4"/>
    <w:rsid w:val="004B3D59"/>
    <w:rsid w:val="004B5C8D"/>
    <w:rsid w:val="004C2947"/>
    <w:rsid w:val="004F6064"/>
    <w:rsid w:val="00507802"/>
    <w:rsid w:val="0053184A"/>
    <w:rsid w:val="00536CF1"/>
    <w:rsid w:val="0054449A"/>
    <w:rsid w:val="00556047"/>
    <w:rsid w:val="00560CEC"/>
    <w:rsid w:val="0056294E"/>
    <w:rsid w:val="005713B7"/>
    <w:rsid w:val="00591D36"/>
    <w:rsid w:val="005A25A9"/>
    <w:rsid w:val="005A29A8"/>
    <w:rsid w:val="005A6A33"/>
    <w:rsid w:val="005C1567"/>
    <w:rsid w:val="005D2D88"/>
    <w:rsid w:val="005D31D1"/>
    <w:rsid w:val="005E0D55"/>
    <w:rsid w:val="005E2532"/>
    <w:rsid w:val="005E4862"/>
    <w:rsid w:val="005F0842"/>
    <w:rsid w:val="006001A0"/>
    <w:rsid w:val="00606A56"/>
    <w:rsid w:val="006127E2"/>
    <w:rsid w:val="00615E32"/>
    <w:rsid w:val="00626325"/>
    <w:rsid w:val="00627EFF"/>
    <w:rsid w:val="00634469"/>
    <w:rsid w:val="006458BB"/>
    <w:rsid w:val="006557D1"/>
    <w:rsid w:val="006618A4"/>
    <w:rsid w:val="00684149"/>
    <w:rsid w:val="006905A6"/>
    <w:rsid w:val="006B09EF"/>
    <w:rsid w:val="006B67B6"/>
    <w:rsid w:val="006C506A"/>
    <w:rsid w:val="006D1A08"/>
    <w:rsid w:val="006E5465"/>
    <w:rsid w:val="006E54C6"/>
    <w:rsid w:val="006F24CE"/>
    <w:rsid w:val="006F2B09"/>
    <w:rsid w:val="00707DB7"/>
    <w:rsid w:val="0071618F"/>
    <w:rsid w:val="00730622"/>
    <w:rsid w:val="00746735"/>
    <w:rsid w:val="007656D3"/>
    <w:rsid w:val="007713B7"/>
    <w:rsid w:val="00772321"/>
    <w:rsid w:val="00781C76"/>
    <w:rsid w:val="00795EDE"/>
    <w:rsid w:val="007E593C"/>
    <w:rsid w:val="007F48B8"/>
    <w:rsid w:val="00800E5D"/>
    <w:rsid w:val="00806F57"/>
    <w:rsid w:val="00822947"/>
    <w:rsid w:val="0082454C"/>
    <w:rsid w:val="0083001A"/>
    <w:rsid w:val="0083712D"/>
    <w:rsid w:val="00840FD1"/>
    <w:rsid w:val="00854B36"/>
    <w:rsid w:val="00855745"/>
    <w:rsid w:val="0086423D"/>
    <w:rsid w:val="00871525"/>
    <w:rsid w:val="008769E0"/>
    <w:rsid w:val="00887760"/>
    <w:rsid w:val="0089420A"/>
    <w:rsid w:val="008B006D"/>
    <w:rsid w:val="008B160F"/>
    <w:rsid w:val="008D0DD1"/>
    <w:rsid w:val="008D48BB"/>
    <w:rsid w:val="008E049A"/>
    <w:rsid w:val="00900AE8"/>
    <w:rsid w:val="009219BB"/>
    <w:rsid w:val="00927ABE"/>
    <w:rsid w:val="0093544B"/>
    <w:rsid w:val="009358B5"/>
    <w:rsid w:val="00944EC9"/>
    <w:rsid w:val="009629E6"/>
    <w:rsid w:val="00963D47"/>
    <w:rsid w:val="00964A29"/>
    <w:rsid w:val="00964C45"/>
    <w:rsid w:val="009A6301"/>
    <w:rsid w:val="009D25EE"/>
    <w:rsid w:val="009D2838"/>
    <w:rsid w:val="009D7949"/>
    <w:rsid w:val="009E4E22"/>
    <w:rsid w:val="009F120B"/>
    <w:rsid w:val="00A045C0"/>
    <w:rsid w:val="00A1452F"/>
    <w:rsid w:val="00A207DA"/>
    <w:rsid w:val="00A22C53"/>
    <w:rsid w:val="00A25BCC"/>
    <w:rsid w:val="00A41223"/>
    <w:rsid w:val="00A4502F"/>
    <w:rsid w:val="00A50DD9"/>
    <w:rsid w:val="00A542DB"/>
    <w:rsid w:val="00A570BF"/>
    <w:rsid w:val="00A57A62"/>
    <w:rsid w:val="00A60497"/>
    <w:rsid w:val="00A66FD4"/>
    <w:rsid w:val="00A747D3"/>
    <w:rsid w:val="00A7628A"/>
    <w:rsid w:val="00A82F1A"/>
    <w:rsid w:val="00A96D54"/>
    <w:rsid w:val="00AA3272"/>
    <w:rsid w:val="00AC506F"/>
    <w:rsid w:val="00AD0802"/>
    <w:rsid w:val="00AD31DB"/>
    <w:rsid w:val="00AD69D2"/>
    <w:rsid w:val="00B00360"/>
    <w:rsid w:val="00B07348"/>
    <w:rsid w:val="00B114DB"/>
    <w:rsid w:val="00B2423B"/>
    <w:rsid w:val="00B30A59"/>
    <w:rsid w:val="00B5429F"/>
    <w:rsid w:val="00B56C66"/>
    <w:rsid w:val="00B616B0"/>
    <w:rsid w:val="00B637E4"/>
    <w:rsid w:val="00B71785"/>
    <w:rsid w:val="00B812B4"/>
    <w:rsid w:val="00B82EE0"/>
    <w:rsid w:val="00B95150"/>
    <w:rsid w:val="00BA5A2E"/>
    <w:rsid w:val="00BA70F9"/>
    <w:rsid w:val="00BC14C9"/>
    <w:rsid w:val="00BD187E"/>
    <w:rsid w:val="00BD3301"/>
    <w:rsid w:val="00BE30A8"/>
    <w:rsid w:val="00BE4E1E"/>
    <w:rsid w:val="00BF21D8"/>
    <w:rsid w:val="00BF2C35"/>
    <w:rsid w:val="00C23C04"/>
    <w:rsid w:val="00C23FDE"/>
    <w:rsid w:val="00C31720"/>
    <w:rsid w:val="00C36EAB"/>
    <w:rsid w:val="00C450AC"/>
    <w:rsid w:val="00C52C8C"/>
    <w:rsid w:val="00C618E9"/>
    <w:rsid w:val="00C71093"/>
    <w:rsid w:val="00C72887"/>
    <w:rsid w:val="00C74984"/>
    <w:rsid w:val="00C777A5"/>
    <w:rsid w:val="00C804FD"/>
    <w:rsid w:val="00C83459"/>
    <w:rsid w:val="00C90526"/>
    <w:rsid w:val="00C93B47"/>
    <w:rsid w:val="00CB1989"/>
    <w:rsid w:val="00CB5545"/>
    <w:rsid w:val="00CB5FF2"/>
    <w:rsid w:val="00CC4B51"/>
    <w:rsid w:val="00CC66D0"/>
    <w:rsid w:val="00CD1283"/>
    <w:rsid w:val="00CE40D8"/>
    <w:rsid w:val="00D01CE6"/>
    <w:rsid w:val="00D035DC"/>
    <w:rsid w:val="00D13B8F"/>
    <w:rsid w:val="00D2285E"/>
    <w:rsid w:val="00D430A9"/>
    <w:rsid w:val="00D5039D"/>
    <w:rsid w:val="00D5454E"/>
    <w:rsid w:val="00D618EB"/>
    <w:rsid w:val="00D65C00"/>
    <w:rsid w:val="00D7266E"/>
    <w:rsid w:val="00D751AF"/>
    <w:rsid w:val="00D86984"/>
    <w:rsid w:val="00D917F2"/>
    <w:rsid w:val="00D93C90"/>
    <w:rsid w:val="00DA1AB2"/>
    <w:rsid w:val="00DA3FBA"/>
    <w:rsid w:val="00DA3FF3"/>
    <w:rsid w:val="00DC2044"/>
    <w:rsid w:val="00DF635C"/>
    <w:rsid w:val="00DF69FB"/>
    <w:rsid w:val="00E012D2"/>
    <w:rsid w:val="00E01F24"/>
    <w:rsid w:val="00E16E3B"/>
    <w:rsid w:val="00E17EC3"/>
    <w:rsid w:val="00E20339"/>
    <w:rsid w:val="00E207A4"/>
    <w:rsid w:val="00E33BFF"/>
    <w:rsid w:val="00E33E22"/>
    <w:rsid w:val="00E367A2"/>
    <w:rsid w:val="00E61E10"/>
    <w:rsid w:val="00E62D83"/>
    <w:rsid w:val="00E64D40"/>
    <w:rsid w:val="00E7147F"/>
    <w:rsid w:val="00E76473"/>
    <w:rsid w:val="00E90995"/>
    <w:rsid w:val="00E94B73"/>
    <w:rsid w:val="00E971C3"/>
    <w:rsid w:val="00EA47FD"/>
    <w:rsid w:val="00EB11CD"/>
    <w:rsid w:val="00EB7287"/>
    <w:rsid w:val="00EC5FFC"/>
    <w:rsid w:val="00ED505C"/>
    <w:rsid w:val="00EF22DD"/>
    <w:rsid w:val="00F01306"/>
    <w:rsid w:val="00F04E4B"/>
    <w:rsid w:val="00F143ED"/>
    <w:rsid w:val="00F16BC6"/>
    <w:rsid w:val="00F348C8"/>
    <w:rsid w:val="00F3597C"/>
    <w:rsid w:val="00F35FCC"/>
    <w:rsid w:val="00F4534E"/>
    <w:rsid w:val="00F52951"/>
    <w:rsid w:val="00F52B39"/>
    <w:rsid w:val="00F6616C"/>
    <w:rsid w:val="00F75BEE"/>
    <w:rsid w:val="00F9539F"/>
    <w:rsid w:val="00FA3027"/>
    <w:rsid w:val="00FB1445"/>
    <w:rsid w:val="00FC2C66"/>
    <w:rsid w:val="00FC71A4"/>
    <w:rsid w:val="00FD5053"/>
    <w:rsid w:val="00FE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03928B"/>
  <w15:chartTrackingRefBased/>
  <w15:docId w15:val="{43184290-DCEB-459E-A3BF-6B5E280BD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E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E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24E60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4E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4E6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24E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4E60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semiHidden/>
    <w:unhideWhenUsed/>
    <w:rsid w:val="00BD187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6</Pages>
  <Words>1993</Words>
  <Characters>11365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mohamedsalehelshamly@gmail.com</dc:creator>
  <cp:keywords/>
  <dc:description/>
  <cp:lastModifiedBy>Rashid Iqbal</cp:lastModifiedBy>
  <cp:revision>10</cp:revision>
  <dcterms:created xsi:type="dcterms:W3CDTF">2024-05-21T12:03:00Z</dcterms:created>
  <dcterms:modified xsi:type="dcterms:W3CDTF">2025-04-12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a61631bb21b500c01c12e0448bb5eb82de6257de03bd4a8a27eba177a20307</vt:lpwstr>
  </property>
</Properties>
</file>